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EBD54" w14:textId="3BB01423" w:rsidR="003F6036" w:rsidRPr="00404B58" w:rsidRDefault="003F6036" w:rsidP="003F6036">
      <w:pPr>
        <w:pBdr>
          <w:top w:val="nil"/>
          <w:left w:val="nil"/>
          <w:bottom w:val="nil"/>
          <w:right w:val="nil"/>
          <w:between w:val="nil"/>
        </w:pBdr>
        <w:tabs>
          <w:tab w:val="left" w:pos="8931"/>
        </w:tabs>
        <w:spacing w:after="0" w:line="480" w:lineRule="auto"/>
        <w:jc w:val="center"/>
        <w:rPr>
          <w:rFonts w:cstheme="minorHAnsi"/>
          <w:b/>
          <w:color w:val="000000"/>
        </w:rPr>
      </w:pPr>
      <w:bookmarkStart w:id="0" w:name="_Hlk115935841"/>
      <w:r w:rsidRPr="00404B58">
        <w:rPr>
          <w:rFonts w:cstheme="minorHAnsi"/>
          <w:b/>
          <w:bCs/>
        </w:rPr>
        <w:t xml:space="preserve">Madden </w:t>
      </w:r>
      <w:r w:rsidRPr="00404B58">
        <w:rPr>
          <w:rFonts w:cstheme="minorHAnsi"/>
          <w:b/>
          <w:bCs/>
          <w:i/>
          <w:iCs/>
        </w:rPr>
        <w:t>et al</w:t>
      </w:r>
      <w:r w:rsidRPr="00404B58">
        <w:rPr>
          <w:rFonts w:cstheme="minorHAnsi"/>
          <w:b/>
          <w:bCs/>
        </w:rPr>
        <w:t>., 202</w:t>
      </w:r>
      <w:ins w:id="1" w:author="Derek Sarovich" w:date="2023-05-16T13:51:00Z">
        <w:r w:rsidR="00A911DB">
          <w:rPr>
            <w:rFonts w:cstheme="minorHAnsi"/>
            <w:b/>
            <w:bCs/>
          </w:rPr>
          <w:t>3</w:t>
        </w:r>
      </w:ins>
      <w:del w:id="2" w:author="Derek Sarovich" w:date="2023-05-16T13:51:00Z">
        <w:r w:rsidRPr="00404B58" w:rsidDel="00A911DB">
          <w:rPr>
            <w:rFonts w:cstheme="minorHAnsi"/>
            <w:b/>
            <w:bCs/>
          </w:rPr>
          <w:delText>2</w:delText>
        </w:r>
      </w:del>
      <w:r w:rsidRPr="00404B58">
        <w:rPr>
          <w:rFonts w:cstheme="minorHAnsi"/>
          <w:b/>
          <w:bCs/>
        </w:rPr>
        <w:t xml:space="preserve">. </w:t>
      </w:r>
      <w:r w:rsidRPr="00404B58">
        <w:rPr>
          <w:rFonts w:cstheme="minorHAnsi"/>
          <w:b/>
          <w:color w:val="000000"/>
        </w:rPr>
        <w:t xml:space="preserve">Keeping up with the pathogens: Improved antimicrobial resistance detection and prediction in </w:t>
      </w:r>
      <w:r w:rsidRPr="00404B58">
        <w:rPr>
          <w:rFonts w:cstheme="minorHAnsi"/>
          <w:b/>
          <w:i/>
          <w:color w:val="000000"/>
        </w:rPr>
        <w:t>Pseudomonas aeruginosa</w:t>
      </w:r>
      <w:r w:rsidRPr="00404B58">
        <w:rPr>
          <w:rFonts w:cstheme="minorHAnsi"/>
          <w:b/>
          <w:color w:val="000000"/>
        </w:rPr>
        <w:t xml:space="preserve"> </w:t>
      </w:r>
      <w:sdt>
        <w:sdtPr>
          <w:rPr>
            <w:rFonts w:cstheme="minorHAnsi"/>
          </w:rPr>
          <w:tag w:val="goog_rdk_0"/>
          <w:id w:val="-520009458"/>
          <w:showingPlcHdr/>
        </w:sdtPr>
        <w:sdtContent>
          <w:r w:rsidRPr="00404B58">
            <w:rPr>
              <w:rFonts w:cstheme="minorHAnsi"/>
            </w:rPr>
            <w:t xml:space="preserve">     </w:t>
          </w:r>
        </w:sdtContent>
      </w:sdt>
    </w:p>
    <w:bookmarkEnd w:id="0"/>
    <w:p w14:paraId="52FACD51" w14:textId="77777777" w:rsidR="003F6036" w:rsidRDefault="003F6036" w:rsidP="003F6036">
      <w:pPr>
        <w:spacing w:line="360" w:lineRule="auto"/>
        <w:rPr>
          <w:rFonts w:cstheme="minorHAnsi"/>
          <w:b/>
          <w:sz w:val="20"/>
          <w:szCs w:val="20"/>
        </w:rPr>
      </w:pPr>
    </w:p>
    <w:p w14:paraId="0014AB75" w14:textId="737D9DAF" w:rsidR="003F6036" w:rsidRPr="005B6F95" w:rsidRDefault="003F6036" w:rsidP="003F6036">
      <w:pPr>
        <w:spacing w:line="360" w:lineRule="auto"/>
        <w:rPr>
          <w:rFonts w:cstheme="minorHAnsi"/>
          <w:bCs/>
        </w:rPr>
      </w:pPr>
      <w:r w:rsidRPr="005B6F95">
        <w:rPr>
          <w:rFonts w:cstheme="minorHAnsi"/>
          <w:b/>
        </w:rPr>
        <w:t>Table S</w:t>
      </w:r>
      <w:r w:rsidR="002F0349">
        <w:rPr>
          <w:rFonts w:cstheme="minorHAnsi"/>
          <w:b/>
        </w:rPr>
        <w:t>1</w:t>
      </w:r>
      <w:r w:rsidRPr="005B6F95">
        <w:rPr>
          <w:rFonts w:cstheme="minorHAnsi"/>
          <w:b/>
        </w:rPr>
        <w:t xml:space="preserve">. </w:t>
      </w:r>
      <w:r w:rsidRPr="005245E3">
        <w:rPr>
          <w:rFonts w:cstheme="minorHAnsi"/>
          <w:bCs/>
        </w:rPr>
        <w:t xml:space="preserve">Summary of </w:t>
      </w:r>
      <w:r w:rsidRPr="005245E3">
        <w:rPr>
          <w:rFonts w:cstheme="minorHAnsi"/>
          <w:bCs/>
          <w:i/>
        </w:rPr>
        <w:t>Pseudomonas aeruginosa</w:t>
      </w:r>
      <w:r w:rsidRPr="005245E3">
        <w:rPr>
          <w:rFonts w:cstheme="minorHAnsi"/>
          <w:bCs/>
        </w:rPr>
        <w:t xml:space="preserve"> Global Dataset strains with paired AMR and genomic data</w:t>
      </w:r>
      <w:r w:rsidR="005245E3" w:rsidRPr="005245E3">
        <w:rPr>
          <w:rFonts w:cstheme="minorHAnsi"/>
          <w:bCs/>
        </w:rPr>
        <w:t>.</w:t>
      </w:r>
    </w:p>
    <w:tbl>
      <w:tblPr>
        <w:tblW w:w="8880" w:type="dxa"/>
        <w:tblLook w:val="04A0" w:firstRow="1" w:lastRow="0" w:firstColumn="1" w:lastColumn="0" w:noHBand="0" w:noVBand="1"/>
      </w:tblPr>
      <w:tblGrid>
        <w:gridCol w:w="2400"/>
        <w:gridCol w:w="1060"/>
        <w:gridCol w:w="5420"/>
      </w:tblGrid>
      <w:tr w:rsidR="003F6036" w:rsidRPr="00404B58" w14:paraId="0B243BBA" w14:textId="77777777" w:rsidTr="0030362D">
        <w:trPr>
          <w:trHeight w:val="288"/>
        </w:trPr>
        <w:tc>
          <w:tcPr>
            <w:tcW w:w="2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026A0B" w14:textId="77777777" w:rsidR="003F6036" w:rsidRPr="00404B58" w:rsidRDefault="003F6036" w:rsidP="0030362D">
            <w:pPr>
              <w:spacing w:after="0" w:line="240" w:lineRule="auto"/>
              <w:jc w:val="center"/>
              <w:rPr>
                <w:rFonts w:eastAsia="Times New Roman" w:cstheme="minorHAnsi"/>
                <w:b/>
                <w:bCs/>
                <w:color w:val="000000"/>
                <w:sz w:val="20"/>
                <w:szCs w:val="20"/>
                <w:lang w:eastAsia="en-AU"/>
              </w:rPr>
            </w:pPr>
            <w:r w:rsidRPr="00404B58">
              <w:rPr>
                <w:rFonts w:eastAsia="Times New Roman" w:cstheme="minorHAnsi"/>
                <w:b/>
                <w:bCs/>
                <w:color w:val="000000"/>
                <w:sz w:val="20"/>
                <w:szCs w:val="20"/>
                <w:lang w:eastAsia="en-AU"/>
              </w:rPr>
              <w:t>Study</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5BAAE6DC" w14:textId="77777777" w:rsidR="003F6036" w:rsidRPr="00404B58" w:rsidRDefault="003F6036" w:rsidP="0030362D">
            <w:pPr>
              <w:spacing w:after="0" w:line="240" w:lineRule="auto"/>
              <w:jc w:val="center"/>
              <w:rPr>
                <w:rFonts w:eastAsia="Times New Roman" w:cstheme="minorHAnsi"/>
                <w:b/>
                <w:bCs/>
                <w:color w:val="000000"/>
                <w:sz w:val="20"/>
                <w:szCs w:val="20"/>
                <w:lang w:eastAsia="en-AU"/>
              </w:rPr>
            </w:pPr>
            <w:r w:rsidRPr="00404B58">
              <w:rPr>
                <w:rFonts w:eastAsia="Times New Roman" w:cstheme="minorHAnsi"/>
                <w:b/>
                <w:bCs/>
                <w:color w:val="000000"/>
                <w:sz w:val="20"/>
                <w:szCs w:val="20"/>
                <w:lang w:eastAsia="en-AU"/>
              </w:rPr>
              <w:t xml:space="preserve">No. </w:t>
            </w:r>
            <w:proofErr w:type="spellStart"/>
            <w:r w:rsidRPr="00404B58">
              <w:rPr>
                <w:rFonts w:eastAsia="Times New Roman" w:cstheme="minorHAnsi"/>
                <w:b/>
                <w:bCs/>
                <w:color w:val="000000"/>
                <w:sz w:val="20"/>
                <w:szCs w:val="20"/>
                <w:lang w:eastAsia="en-AU"/>
              </w:rPr>
              <w:t>strains</w:t>
            </w:r>
            <w:r w:rsidRPr="00404B58">
              <w:rPr>
                <w:rFonts w:eastAsia="Times New Roman" w:cstheme="minorHAnsi"/>
                <w:b/>
                <w:bCs/>
                <w:color w:val="000000"/>
                <w:sz w:val="20"/>
                <w:szCs w:val="20"/>
                <w:vertAlign w:val="superscript"/>
                <w:lang w:eastAsia="en-AU"/>
              </w:rPr>
              <w:t>a</w:t>
            </w:r>
            <w:proofErr w:type="spellEnd"/>
          </w:p>
        </w:tc>
        <w:tc>
          <w:tcPr>
            <w:tcW w:w="5420" w:type="dxa"/>
            <w:tcBorders>
              <w:top w:val="single" w:sz="4" w:space="0" w:color="auto"/>
              <w:left w:val="nil"/>
              <w:bottom w:val="single" w:sz="4" w:space="0" w:color="auto"/>
              <w:right w:val="single" w:sz="4" w:space="0" w:color="auto"/>
            </w:tcBorders>
            <w:shd w:val="clear" w:color="auto" w:fill="auto"/>
            <w:noWrap/>
            <w:vAlign w:val="center"/>
            <w:hideMark/>
          </w:tcPr>
          <w:p w14:paraId="46677C9C" w14:textId="77777777" w:rsidR="003F6036" w:rsidRPr="00404B58" w:rsidRDefault="003F6036" w:rsidP="0030362D">
            <w:pPr>
              <w:spacing w:after="0" w:line="240" w:lineRule="auto"/>
              <w:jc w:val="center"/>
              <w:rPr>
                <w:rFonts w:eastAsia="Times New Roman" w:cstheme="minorHAnsi"/>
                <w:b/>
                <w:bCs/>
                <w:color w:val="000000"/>
                <w:sz w:val="20"/>
                <w:szCs w:val="20"/>
                <w:lang w:eastAsia="en-AU"/>
              </w:rPr>
            </w:pPr>
            <w:r w:rsidRPr="00404B58">
              <w:rPr>
                <w:rFonts w:eastAsia="Times New Roman" w:cstheme="minorHAnsi"/>
                <w:b/>
                <w:bCs/>
                <w:color w:val="000000"/>
                <w:sz w:val="20"/>
                <w:szCs w:val="20"/>
                <w:lang w:eastAsia="en-AU"/>
              </w:rPr>
              <w:t>Description</w:t>
            </w:r>
          </w:p>
        </w:tc>
      </w:tr>
      <w:tr w:rsidR="003F6036" w:rsidRPr="00404B58" w14:paraId="70B76F83" w14:textId="77777777" w:rsidTr="0030362D">
        <w:trPr>
          <w:trHeight w:val="576"/>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0813F3E3" w14:textId="0E400629"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Kos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15</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r>
            <w:r w:rsidR="007066C4">
              <w:rPr>
                <w:rFonts w:eastAsia="Times New Roman" w:cstheme="minorHAnsi"/>
                <w:color w:val="000000"/>
                <w:sz w:val="20"/>
                <w:szCs w:val="20"/>
                <w:lang w:eastAsia="en-AU"/>
              </w:rPr>
              <w:instrText xml:space="preserve"> ADDIN EN.CITE &lt;EndNote&gt;&lt;Cite&gt;&lt;Author&gt;Kos&lt;/Author&gt;&lt;Year&gt;2015&lt;/Year&gt;&lt;RecNum&gt;1&lt;/RecNum&gt;&lt;DisplayText&gt;(1)&lt;/DisplayText&gt;&lt;record&gt;&lt;rec-number&gt;1&lt;/rec-number&gt;&lt;foreign-keys&gt;&lt;key app="EN" db-id="zzxwdfweq2swwderaz8vwfvhwaw2v0se5rvw" timestamp="1684204327"&gt;1&lt;/key&gt;&lt;/foreign-keys&gt;&lt;ref-type name="Journal Article"&gt;17&lt;/ref-type&gt;&lt;contributors&gt;&lt;authors&gt;&lt;author&gt;Kos, Veronica N.&lt;/author&gt;&lt;author&gt;Déraspe, Maxime&lt;/author&gt;&lt;author&gt;McLaughlin, Robert E.&lt;/author&gt;&lt;author&gt;Whiteaker, James D.&lt;/author&gt;&lt;author&gt;Roy, Paul H.&lt;/author&gt;&lt;author&gt;Alm, Richard A.&lt;/author&gt;&lt;author&gt;Corbeil, Jacques&lt;/author&gt;&lt;author&gt;Gardner, Humphrey&lt;/author&gt;&lt;/authors&gt;&lt;/contributors&gt;&lt;titles&gt;&lt;title&gt;&lt;style face="normal" font="default" size="100%"&gt;The resistome of &lt;/style&gt;&lt;style face="italic" font="default" size="100%"&gt;Pseudomonas aeruginosa&lt;/style&gt;&lt;style face="normal" font="default" size="100%"&gt; in relationship to phenotypic susceptibility&lt;/style&gt;&lt;/title&gt;&lt;secondary-title&gt;Antimicrob Agents Chemother&lt;/secondary-title&gt;&lt;alt-title&gt;Antimicrobial Agents and Chemotherapy&lt;/alt-title&gt;&lt;short-title&gt;The Resistome of Pseudomonas aeruginosa in Relationship to Phenotypic Susceptibility&lt;/shor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427-436&lt;/pages&gt;&lt;volume&gt;59&lt;/volume&gt;&lt;number&gt;1&lt;/number&gt;&lt;dates&gt;&lt;year&gt;2015&lt;/year&gt;&lt;/dates&gt;&lt;urls&gt;&lt;related-urls&gt;&lt;url&gt;http://aac.asm.org/content/59/1/427.abstract&lt;/url&gt;&lt;url&gt;https://www.ncbi.nlm.nih.gov/pmc/articles/PMC4291382/pdf/zac427.pdf&lt;/url&gt;&lt;/related-urls&gt;&lt;/urls&gt;&lt;electronic-resource-num&gt;10.1128/AAC.03954-14&lt;/electronic-resource-num&gt;&lt;/record&gt;&lt;/Cite&gt;&lt;/EndNote&gt;</w:instrText>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1)</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0080107A"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385</w:t>
            </w:r>
          </w:p>
        </w:tc>
        <w:tc>
          <w:tcPr>
            <w:tcW w:w="5420" w:type="dxa"/>
            <w:tcBorders>
              <w:top w:val="nil"/>
              <w:left w:val="nil"/>
              <w:bottom w:val="single" w:sz="4" w:space="0" w:color="auto"/>
              <w:right w:val="single" w:sz="4" w:space="0" w:color="auto"/>
            </w:tcBorders>
            <w:shd w:val="clear" w:color="auto" w:fill="auto"/>
            <w:vAlign w:val="center"/>
            <w:hideMark/>
          </w:tcPr>
          <w:p w14:paraId="4C04D6F6"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Diverse isolates collected from multiple geographical locations between 2003 and 2012</w:t>
            </w:r>
          </w:p>
        </w:tc>
      </w:tr>
      <w:tr w:rsidR="003F6036" w:rsidRPr="00404B58" w14:paraId="1E85BAD7" w14:textId="77777777" w:rsidTr="0030362D">
        <w:trPr>
          <w:trHeight w:val="576"/>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483DD938" w14:textId="54B67F59"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van </w:t>
            </w:r>
            <w:proofErr w:type="spellStart"/>
            <w:r w:rsidRPr="00404B58">
              <w:rPr>
                <w:rFonts w:eastAsia="Times New Roman" w:cstheme="minorHAnsi"/>
                <w:color w:val="000000"/>
                <w:sz w:val="20"/>
                <w:szCs w:val="20"/>
                <w:lang w:eastAsia="en-AU"/>
              </w:rPr>
              <w:t>Belkum</w:t>
            </w:r>
            <w:proofErr w:type="spellEnd"/>
            <w:r w:rsidRPr="00404B58">
              <w:rPr>
                <w:rFonts w:eastAsia="Times New Roman" w:cstheme="minorHAnsi"/>
                <w:color w:val="000000"/>
                <w:sz w:val="20"/>
                <w:szCs w:val="20"/>
                <w:lang w:eastAsia="en-AU"/>
              </w:rPr>
              <w:t xml:space="preserve">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15</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r>
            <w:r w:rsidR="007066C4">
              <w:rPr>
                <w:rFonts w:eastAsia="Times New Roman" w:cstheme="minorHAnsi"/>
                <w:color w:val="000000"/>
                <w:sz w:val="20"/>
                <w:szCs w:val="20"/>
                <w:lang w:eastAsia="en-AU"/>
              </w:rPr>
              <w:instrText xml:space="preserve"> ADDIN EN.CITE &lt;EndNote&gt;&lt;Cite&gt;&lt;Author&gt;van Belkum&lt;/Author&gt;&lt;Year&gt;2015&lt;/Year&gt;&lt;RecNum&gt;2&lt;/RecNum&gt;&lt;DisplayText&gt;(2)&lt;/DisplayText&gt;&lt;record&gt;&lt;rec-number&gt;2&lt;/rec-number&gt;&lt;foreign-keys&gt;&lt;key app="EN" db-id="zzxwdfweq2swwderaz8vwfvhwaw2v0se5rvw" timestamp="1684204327"&gt;2&lt;/key&gt;&lt;/foreign-keys&gt;&lt;ref-type name="Journal Article"&gt;17&lt;/ref-type&gt;&lt;contributors&gt;&lt;authors&gt;&lt;author&gt;van Belkum, Alex&lt;/author&gt;&lt;author&gt;Soriaga, Leah B.&lt;/author&gt;&lt;author&gt;LaFave, Matthew C.&lt;/author&gt;&lt;author&gt;Akella, Srividya&lt;/author&gt;&lt;author&gt;Veyrieras, Jean-Baptiste&lt;/author&gt;&lt;author&gt;Barbu, E. Magda&lt;/author&gt;&lt;author&gt;Shortridge, Dee&lt;/author&gt;&lt;author&gt;Blanc, Bernadette&lt;/author&gt;&lt;author&gt;Hannum, Gregory&lt;/author&gt;&lt;author&gt;Zambardi, Gilles&lt;/author&gt;&lt;author&gt;Miller, Kristofer&lt;/author&gt;&lt;author&gt;Enright, Mark C.&lt;/author&gt;&lt;author&gt;Mugnier, Nathalie&lt;/author&gt;&lt;author&gt;Brami, Daniel&lt;/author&gt;&lt;author&gt;Schicklin, Stéphane&lt;/author&gt;&lt;author&gt;Felderman, Martina&lt;/author&gt;&lt;author&gt;Schwartz, Ariel S.&lt;/author&gt;&lt;author&gt;Richardson, Toby H.&lt;/author&gt;&lt;author&gt;Peterson, Todd C.&lt;/author&gt;&lt;author&gt;Hubby, Bolyn&lt;/author&gt;&lt;author&gt;Cady, Kyle C.&lt;/author&gt;&lt;/authors&gt;&lt;/contributors&gt;&lt;titles&gt;&lt;title&gt;&lt;style face="normal" font="default" size="100%"&gt;Phylogenetic distribution of CRISPR-Cas systems in antibiotic-resistant &lt;/style&gt;&lt;style face="italic" font="default" size="100%"&gt;Pseudomonas aeruginosa&lt;/style&gt;&lt;/title&gt;&lt;secondary-title&gt;mBio&lt;/secondary-title&gt;&lt;short-title&gt;Phylogenetic Distribution of CRISPR-Cas Systems in Antibiotic-Resistant Pseudomonas aeruginosa&lt;/short-title&gt;&lt;/titles&gt;&lt;periodical&gt;&lt;full-title&gt;mBio&lt;/full-title&gt;&lt;/periodical&gt;&lt;pages&gt;e01796-15&lt;/pages&gt;&lt;volume&gt;6&lt;/volume&gt;&lt;number&gt;6&lt;/number&gt;&lt;section&gt;e01796-15&lt;/section&gt;&lt;dates&gt;&lt;year&gt;2015&lt;/year&gt;&lt;/dates&gt;&lt;urls&gt;&lt;related-urls&gt;&lt;url&gt;http://mbio.asm.org/content/6/6/e01796-15.abstract&lt;/url&gt;&lt;url&gt;https://www.ncbi.nlm.nih.gov/pmc/articles/PMC4669384/pdf/mBio.01796-15.pdf&lt;/url&gt;&lt;/related-urls&gt;&lt;/urls&gt;&lt;electronic-resource-num&gt;10.1128/mBio.01796-15&lt;/electronic-resource-num&gt;&lt;/record&gt;&lt;/Cite&gt;&lt;/EndNote&gt;</w:instrText>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2)</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07C31117"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271</w:t>
            </w:r>
            <w:r w:rsidRPr="00404B58">
              <w:rPr>
                <w:rFonts w:eastAsia="Times New Roman" w:cstheme="minorHAnsi"/>
                <w:color w:val="000000"/>
                <w:sz w:val="20"/>
                <w:szCs w:val="20"/>
                <w:vertAlign w:val="superscript"/>
                <w:lang w:eastAsia="en-AU"/>
              </w:rPr>
              <w:t>b</w:t>
            </w:r>
          </w:p>
        </w:tc>
        <w:tc>
          <w:tcPr>
            <w:tcW w:w="5420" w:type="dxa"/>
            <w:tcBorders>
              <w:top w:val="nil"/>
              <w:left w:val="nil"/>
              <w:bottom w:val="single" w:sz="4" w:space="0" w:color="auto"/>
              <w:right w:val="single" w:sz="4" w:space="0" w:color="auto"/>
            </w:tcBorders>
            <w:shd w:val="clear" w:color="auto" w:fill="auto"/>
            <w:vAlign w:val="center"/>
            <w:hideMark/>
          </w:tcPr>
          <w:p w14:paraId="6173475E"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Diverse clinical isolates, mostly collected in Europe and USA, over a 25-year period</w:t>
            </w:r>
          </w:p>
        </w:tc>
      </w:tr>
      <w:tr w:rsidR="003F6036" w:rsidRPr="00404B58" w14:paraId="629C1382" w14:textId="77777777" w:rsidTr="0030362D">
        <w:trPr>
          <w:trHeight w:val="688"/>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0B5D8DD8" w14:textId="29D6F6DE"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Cabot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16</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fldData xml:space="preserve">PEVuZE5vdGU+PENpdGU+PEF1dGhvcj5DYWJvdDwvQXV0aG9yPjxZZWFyPjIwMTY8L1llYXI+PFJl
Y051bT4zPC9SZWNOdW0+PERpc3BsYXlUZXh0PigzKTwvRGlzcGxheVRleHQ+PHJlY29yZD48cmVj
LW51bWJlcj4zPC9yZWMtbnVtYmVyPjxmb3JlaWduLWtleXM+PGtleSBhcHA9IkVOIiBkYi1pZD0i
enp4d2Rmd2VxMnN3d2RlcmF6OHZ3ZnZod2F3MnYwc2U1cnZ3IiB0aW1lc3RhbXA9IjE2ODQyMDQz
MjciPjM8L2tleT48L2ZvcmVpZ24ta2V5cz48cmVmLXR5cGUgbmFtZT0iSm91cm5hbCBBcnRpY2xl
Ij4xNzwvcmVmLXR5cGU+PGNvbnRyaWJ1dG9ycz48YXV0aG9ycz48YXV0aG9yPkNhYm90LCBHYWJy
aWVsPC9hdXRob3I+PGF1dGhvcj5Mw7NwZXotQ2F1c2Fww6ksIENhcmxhPC9hdXRob3I+PGF1dGhv
cj5PY2FtcG8tU29zYSwgQWxhaW4gQS48L2F1dGhvcj48YXV0aG9yPlNvbW1lciwgTGVhIE0uPC9h
dXRob3I+PGF1dGhvcj5Eb23DrW5ndWV6LCBNYXLDrWEgw4FuZ2VsZXM8L2F1dGhvcj48YXV0aG9y
PlphbW9yYW5vLCBMYXVyYTwvYXV0aG9yPjxhdXRob3I+SnVhbiwgQ2FybG9zPC9hdXRob3I+PGF1
dGhvcj5UdWJhdSwgRmU8L2F1dGhvcj48YXV0aG9yPlJvZHLDrWd1ZXosIENyaXN0aW5hPC9hdXRo
b3I+PGF1dGhvcj5Nb3nDoCwgQmFydG9sb23DqTwvYXV0aG9yPjxhdXRob3I+UGXDsWEsIENhcm1l
bjwvYXV0aG9yPjxhdXRob3I+TWFydMOtbmV6LU1hcnTDrW5leiwgTHVpczwvYXV0aG9yPjxhdXRo
b3I+UGxlc2lhdCwgUGF0cmljazwvYXV0aG9yPjxhdXRob3I+T2xpdmVyLCBBbnRvbmlvPC9hdXRo
b3I+PC9hdXRob3JzPjwvY29udHJpYnV0b3JzPjx0aXRsZXM+PHRpdGxlPjxzdHlsZSBmYWNlPSJu
b3JtYWwiIGZvbnQ9ImRlZmF1bHQiIHNpemU9IjEwMCUiPkRlY2lwaGVyaW5nIHRoZSByZXNpc3Rv
bWUgb2YgdGhlIHdpZGVzcHJlYWQgPC9zdHlsZT48c3R5bGUgZmFjZT0iaXRhbGljIiBmb250PSJk
ZWZhdWx0IiBzaXplPSIxMDAlIj5Qc2V1ZG9tb25hcyBhZXJ1Z2lub3NhPC9zdHlsZT48c3R5bGUg
ZmFjZT0ibm9ybWFsIiBmb250PSJkZWZhdWx0IiBzaXplPSIxMDAlIj4gc2VxdWVuY2UgdHlwZSAx
NzUgaW50ZXJuYXRpb25hbCBoaWdoLXJpc2sgY2xvbmUgdGhyb3VnaCB3aG9sZS1nZW5vbWUgc2Vx
dWVuY2luZzwvc3R5bGU+PC90aXRsZT48c2Vjb25kYXJ5LXRpdGxlPkFudGltaWNyb2IgQWdlbnRz
IENoZW1vdGhlcjwvc2Vjb25kYXJ5LXRpdGxlPjxhbHQtdGl0bGU+QW50aW1pY3JvYmlhbCBBZ2Vu
dHMgYW5kIENoZW1vdGhlcmFweTwvYWx0LXRpdGxlPjxzaG9ydC10aXRsZT5EZWNpcGhlcmluZyB0
aGUgUmVzaXN0b21lIG9mIHRoZSBXaWRlc3ByZWFkIFBzZXVkb21vbmFzIGFlcnVnaW5vc2EgU2Vx
dWVuY2UgVHlwZSAxNzUgSW50ZXJuYXRpb25hbCBIaWdoLVJpc2sgQ2xvbmUgdGhyb3VnaCBXaG9s
ZS1HZW5vbWUgU2VxdWVuY2luZzwvc2hvcnQtdGl0bGU+PC90aXRsZXM+PHBlcmlvZGljYWw+PGZ1
bGwtdGl0bGU+QW50aW1pY3JvYiBBZ2VudHMgQ2hlbW90aGVyPC9mdWxsLXRpdGxlPjxhYmJyLTE+
QW50aW1pY3JvYmlhbCBBZ2VudHMgYW5kIENoZW1vdGhlcmFweTwvYWJici0xPjwvcGVyaW9kaWNh
bD48YWx0LXBlcmlvZGljYWw+PGZ1bGwtdGl0bGU+QW50aW1pY3JvYiBBZ2VudHMgQ2hlbW90aGVy
PC9mdWxsLXRpdGxlPjxhYmJyLTE+QW50aW1pY3JvYmlhbCBBZ2VudHMgYW5kIENoZW1vdGhlcmFw
eTwvYWJici0xPjwvYWx0LXBlcmlvZGljYWw+PHBhZ2VzPjc0MTUtNzQyMzwvcGFnZXM+PHZvbHVt
ZT42MDwvdm9sdW1lPjxudW1iZXI+MTI8L251bWJlcj48ZGF0ZXM+PHllYXI+MjAxNjwveWVhcj48
L2RhdGVzPjx1cmxzPjxyZWxhdGVkLXVybHM+PHVybD5odHRwOi8vYWFjLmFzbS5vcmcvY29udGVu
dC82MC8xMi83NDE1LmFic3RyYWN0PC91cmw+PHVybD5odHRwczovL3d3dy5uY2JpLm5sbS5uaWgu
Z292L3BtYy9hcnRpY2xlcy9QTUM1MTE5MDI0L3BkZi96YWM3NDE1LnBkZjwvdXJsPjwvcmVsYXRl
ZC11cmxzPjwvdXJscz48ZWxlY3Ryb25pYy1yZXNvdXJjZS1udW0+MTAuMTEyOC9BQUMuMDE3MjAt
MTY8L2VsZWN0cm9uaWMtcmVzb3VyY2UtbnVtPjwvcmVjb3JkPjwvQ2l0ZT48L0VuZE5vdGU+
</w:fldData>
              </w:fldChar>
            </w:r>
            <w:r w:rsidR="007066C4">
              <w:rPr>
                <w:rFonts w:eastAsia="Times New Roman" w:cstheme="minorHAnsi"/>
                <w:color w:val="000000"/>
                <w:sz w:val="20"/>
                <w:szCs w:val="20"/>
                <w:lang w:eastAsia="en-AU"/>
              </w:rPr>
              <w:instrText xml:space="preserve"> ADDIN EN.CITE </w:instrText>
            </w:r>
            <w:r w:rsidR="007066C4">
              <w:rPr>
                <w:rFonts w:eastAsia="Times New Roman" w:cstheme="minorHAnsi"/>
                <w:color w:val="000000"/>
                <w:sz w:val="20"/>
                <w:szCs w:val="20"/>
                <w:lang w:eastAsia="en-AU"/>
              </w:rPr>
              <w:fldChar w:fldCharType="begin">
                <w:fldData xml:space="preserve">PEVuZE5vdGU+PENpdGU+PEF1dGhvcj5DYWJvdDwvQXV0aG9yPjxZZWFyPjIwMTY8L1llYXI+PFJl
Y051bT4zPC9SZWNOdW0+PERpc3BsYXlUZXh0PigzKTwvRGlzcGxheVRleHQ+PHJlY29yZD48cmVj
LW51bWJlcj4zPC9yZWMtbnVtYmVyPjxmb3JlaWduLWtleXM+PGtleSBhcHA9IkVOIiBkYi1pZD0i
enp4d2Rmd2VxMnN3d2RlcmF6OHZ3ZnZod2F3MnYwc2U1cnZ3IiB0aW1lc3RhbXA9IjE2ODQyMDQz
MjciPjM8L2tleT48L2ZvcmVpZ24ta2V5cz48cmVmLXR5cGUgbmFtZT0iSm91cm5hbCBBcnRpY2xl
Ij4xNzwvcmVmLXR5cGU+PGNvbnRyaWJ1dG9ycz48YXV0aG9ycz48YXV0aG9yPkNhYm90LCBHYWJy
aWVsPC9hdXRob3I+PGF1dGhvcj5Mw7NwZXotQ2F1c2Fww6ksIENhcmxhPC9hdXRob3I+PGF1dGhv
cj5PY2FtcG8tU29zYSwgQWxhaW4gQS48L2F1dGhvcj48YXV0aG9yPlNvbW1lciwgTGVhIE0uPC9h
dXRob3I+PGF1dGhvcj5Eb23DrW5ndWV6LCBNYXLDrWEgw4FuZ2VsZXM8L2F1dGhvcj48YXV0aG9y
PlphbW9yYW5vLCBMYXVyYTwvYXV0aG9yPjxhdXRob3I+SnVhbiwgQ2FybG9zPC9hdXRob3I+PGF1
dGhvcj5UdWJhdSwgRmU8L2F1dGhvcj48YXV0aG9yPlJvZHLDrWd1ZXosIENyaXN0aW5hPC9hdXRo
b3I+PGF1dGhvcj5Nb3nDoCwgQmFydG9sb23DqTwvYXV0aG9yPjxhdXRob3I+UGXDsWEsIENhcm1l
bjwvYXV0aG9yPjxhdXRob3I+TWFydMOtbmV6LU1hcnTDrW5leiwgTHVpczwvYXV0aG9yPjxhdXRo
b3I+UGxlc2lhdCwgUGF0cmljazwvYXV0aG9yPjxhdXRob3I+T2xpdmVyLCBBbnRvbmlvPC9hdXRo
b3I+PC9hdXRob3JzPjwvY29udHJpYnV0b3JzPjx0aXRsZXM+PHRpdGxlPjxzdHlsZSBmYWNlPSJu
b3JtYWwiIGZvbnQ9ImRlZmF1bHQiIHNpemU9IjEwMCUiPkRlY2lwaGVyaW5nIHRoZSByZXNpc3Rv
bWUgb2YgdGhlIHdpZGVzcHJlYWQgPC9zdHlsZT48c3R5bGUgZmFjZT0iaXRhbGljIiBmb250PSJk
ZWZhdWx0IiBzaXplPSIxMDAlIj5Qc2V1ZG9tb25hcyBhZXJ1Z2lub3NhPC9zdHlsZT48c3R5bGUg
ZmFjZT0ibm9ybWFsIiBmb250PSJkZWZhdWx0IiBzaXplPSIxMDAlIj4gc2VxdWVuY2UgdHlwZSAx
NzUgaW50ZXJuYXRpb25hbCBoaWdoLXJpc2sgY2xvbmUgdGhyb3VnaCB3aG9sZS1nZW5vbWUgc2Vx
dWVuY2luZzwvc3R5bGU+PC90aXRsZT48c2Vjb25kYXJ5LXRpdGxlPkFudGltaWNyb2IgQWdlbnRz
IENoZW1vdGhlcjwvc2Vjb25kYXJ5LXRpdGxlPjxhbHQtdGl0bGU+QW50aW1pY3JvYmlhbCBBZ2Vu
dHMgYW5kIENoZW1vdGhlcmFweTwvYWx0LXRpdGxlPjxzaG9ydC10aXRsZT5EZWNpcGhlcmluZyB0
aGUgUmVzaXN0b21lIG9mIHRoZSBXaWRlc3ByZWFkIFBzZXVkb21vbmFzIGFlcnVnaW5vc2EgU2Vx
dWVuY2UgVHlwZSAxNzUgSW50ZXJuYXRpb25hbCBIaWdoLVJpc2sgQ2xvbmUgdGhyb3VnaCBXaG9s
ZS1HZW5vbWUgU2VxdWVuY2luZzwvc2hvcnQtdGl0bGU+PC90aXRsZXM+PHBlcmlvZGljYWw+PGZ1
bGwtdGl0bGU+QW50aW1pY3JvYiBBZ2VudHMgQ2hlbW90aGVyPC9mdWxsLXRpdGxlPjxhYmJyLTE+
QW50aW1pY3JvYmlhbCBBZ2VudHMgYW5kIENoZW1vdGhlcmFweTwvYWJici0xPjwvcGVyaW9kaWNh
bD48YWx0LXBlcmlvZGljYWw+PGZ1bGwtdGl0bGU+QW50aW1pY3JvYiBBZ2VudHMgQ2hlbW90aGVy
PC9mdWxsLXRpdGxlPjxhYmJyLTE+QW50aW1pY3JvYmlhbCBBZ2VudHMgYW5kIENoZW1vdGhlcmFw
eTwvYWJici0xPjwvYWx0LXBlcmlvZGljYWw+PHBhZ2VzPjc0MTUtNzQyMzwvcGFnZXM+PHZvbHVt
ZT42MDwvdm9sdW1lPjxudW1iZXI+MTI8L251bWJlcj48ZGF0ZXM+PHllYXI+MjAxNjwveWVhcj48
L2RhdGVzPjx1cmxzPjxyZWxhdGVkLXVybHM+PHVybD5odHRwOi8vYWFjLmFzbS5vcmcvY29udGVu
dC82MC8xMi83NDE1LmFic3RyYWN0PC91cmw+PHVybD5odHRwczovL3d3dy5uY2JpLm5sbS5uaWgu
Z292L3BtYy9hcnRpY2xlcy9QTUM1MTE5MDI0L3BkZi96YWM3NDE1LnBkZjwvdXJsPjwvcmVsYXRl
ZC11cmxzPjwvdXJscz48ZWxlY3Ryb25pYy1yZXNvdXJjZS1udW0+MTAuMTEyOC9BQUMuMDE3MjAt
MTY8L2VsZWN0cm9uaWMtcmVzb3VyY2UtbnVtPjwvcmVjb3JkPjwvQ2l0ZT48L0VuZE5vdGU+
</w:fldData>
              </w:fldChar>
            </w:r>
            <w:r w:rsidR="007066C4">
              <w:rPr>
                <w:rFonts w:eastAsia="Times New Roman" w:cstheme="minorHAnsi"/>
                <w:color w:val="000000"/>
                <w:sz w:val="20"/>
                <w:szCs w:val="20"/>
                <w:lang w:eastAsia="en-AU"/>
              </w:rPr>
              <w:instrText xml:space="preserve"> ADDIN EN.CITE.DATA </w:instrText>
            </w:r>
            <w:r w:rsidR="007066C4">
              <w:rPr>
                <w:rFonts w:eastAsia="Times New Roman" w:cstheme="minorHAnsi"/>
                <w:color w:val="000000"/>
                <w:sz w:val="20"/>
                <w:szCs w:val="20"/>
                <w:lang w:eastAsia="en-AU"/>
              </w:rPr>
            </w:r>
            <w:r w:rsidR="007066C4">
              <w:rPr>
                <w:rFonts w:eastAsia="Times New Roman" w:cstheme="minorHAnsi"/>
                <w:color w:val="000000"/>
                <w:sz w:val="20"/>
                <w:szCs w:val="20"/>
                <w:lang w:eastAsia="en-AU"/>
              </w:rPr>
              <w:fldChar w:fldCharType="end"/>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3)</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1F1752BD"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22</w:t>
            </w:r>
          </w:p>
        </w:tc>
        <w:tc>
          <w:tcPr>
            <w:tcW w:w="5420" w:type="dxa"/>
            <w:tcBorders>
              <w:top w:val="nil"/>
              <w:left w:val="nil"/>
              <w:bottom w:val="single" w:sz="4" w:space="0" w:color="auto"/>
              <w:right w:val="single" w:sz="4" w:space="0" w:color="auto"/>
            </w:tcBorders>
            <w:shd w:val="clear" w:color="auto" w:fill="auto"/>
            <w:vAlign w:val="center"/>
            <w:hideMark/>
          </w:tcPr>
          <w:p w14:paraId="5CCDEA22"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MDR ST-175 isolates obtained from patients in 8 Spanish and 4 French hospitals, collected in 2008 and 2009</w:t>
            </w:r>
          </w:p>
        </w:tc>
      </w:tr>
      <w:tr w:rsidR="003F6036" w:rsidRPr="00404B58" w14:paraId="6A2609F1" w14:textId="77777777" w:rsidTr="0030362D">
        <w:trPr>
          <w:trHeight w:val="576"/>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18A5576B" w14:textId="1DE7AED9"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Sherrard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17</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fldData xml:space="preserve">PEVuZE5vdGU+PENpdGU+PEF1dGhvcj5TaGVycmFyZDwvQXV0aG9yPjxZZWFyPjIwMTc8L1llYXI+
PFJlY051bT40PC9SZWNOdW0+PERpc3BsYXlUZXh0Pig0KTwvRGlzcGxheVRleHQ+PHJlY29yZD48
cmVjLW51bWJlcj40PC9yZWMtbnVtYmVyPjxmb3JlaWduLWtleXM+PGtleSBhcHA9IkVOIiBkYi1p
ZD0ienp4d2Rmd2VxMnN3d2RlcmF6OHZ3ZnZod2F3MnYwc2U1cnZ3IiB0aW1lc3RhbXA9IjE2ODQy
MDQzMjciPjQ8L2tleT48L2ZvcmVpZ24ta2V5cz48cmVmLXR5cGUgbmFtZT0iSm91cm5hbCBBcnRp
Y2xlIj4xNzwvcmVmLXR5cGU+PGNvbnRyaWJ1dG9ycz48YXV0aG9ycz48YXV0aG9yPlNoZXJyYXJk
LCBMLiBKLjwvYXV0aG9yPjxhdXRob3I+VGFpLCBBLiBTLjwvYXV0aG9yPjxhdXRob3I+V2VlLCBC
LiBBLjwvYXV0aG9yPjxhdXRob3I+UmFtc2F5LCBLLiBBLjwvYXV0aG9yPjxhdXRob3I+S2lkZCwg
VC4gSi48L2F1dGhvcj48YXV0aG9yPkJlbiBaYWtvdXIsIE4uIEwuPC9hdXRob3I+PGF1dGhvcj5X
aGlsZXksIEQuIE0uPC9hdXRob3I+PGF1dGhvcj5CZWF0c29uLCBTLiBBLjwvYXV0aG9yPjxhdXRo
b3I+QmVsbCwgUy4gQy48L2F1dGhvcj48L2F1dGhvcnM+PC9jb250cmlidXRvcnM+PHRpdGxlcz48
dGl0bGU+PHN0eWxlIGZhY2U9Im5vcm1hbCIgZm9udD0iZGVmYXVsdCIgc2l6ZT0iMTAwJSI+V2l0
aGluLWhvc3Qgd2hvbGUgZ2Vub21lIGFuYWx5c2lzIG9mIGFuIGFudGliaW90aWMgcmVzaXN0YW50
IDwvc3R5bGU+PHN0eWxlIGZhY2U9Iml0YWxpYyIgZm9udD0iZGVmYXVsdCIgc2l6ZT0iMTAwJSI+
UHNldWRvbW9uYXMgYWVydWdpbm9zYTwvc3R5bGU+PHN0eWxlIGZhY2U9Im5vcm1hbCIgZm9udD0i
ZGVmYXVsdCIgc2l6ZT0iMTAwJSI+IHN0cmFpbiBzdWItdHlwZSBpbiBjeXN0aWMgZmlicm9zaXM8
L3N0eWxlPjwvdGl0bGU+PHNlY29uZGFyeS10aXRsZT5QTG9TIE9ORTwvc2Vjb25kYXJ5LXRpdGxl
PjxzaG9ydC10aXRsZT5XaXRoaW4taG9zdCB3aG9sZSBnZW5vbWUgYW5hbHlzaXMgb2YgYW4gYW50
aWJpb3RpYyByZXNpc3RhbnQgUHNldWRvbW9uYXMgYWVydWdpbm9zYSBzdHJhaW4gc3ViLXR5cGUg
aW4gY3lzdGljIGZpYnJvc2lzPC9zaG9ydC10aXRsZT48L3RpdGxlcz48cGVyaW9kaWNhbD48ZnVs
bC10aXRsZT5QTG9TIE9ORTwvZnVsbC10aXRsZT48L3BlcmlvZGljYWw+PHBhZ2VzPmUwMTcyMTc5
PC9wYWdlcz48dm9sdW1lPjEyPC92b2x1bWU+PG51bWJlcj4zPC9udW1iZXI+PGRhdGVzPjx5ZWFy
PjIwMTc8L3llYXI+PC9kYXRlcz48d29yay10eXBlPkFydGljbGU8L3dvcmstdHlwZT48dXJscz48
cmVsYXRlZC11cmxzPjx1cmw+aHR0cHM6Ly93d3cuc2NvcHVzLmNvbS9pbndhcmQvcmVjb3JkLnVy
aT9laWQ9Mi1zMi4wLTg1MDE0NjUwMDMyJmFtcDtkb2k9MTAuMTM3MSUyZmpvdXJuYWwucG9uZS4w
MTcyMTc5JmFtcDtwYXJ0bmVySUQ9NDAmYW1wO21kNT0zZjQ2YTk3YWE5OGVjYTY2NjBlZDFlMjgw
MTUzZDEzZTwvdXJsPjx1cmw+aHR0cDovL2pvdXJuYWxzLnBsb3Mub3JnL3Bsb3NvbmUvYXJ0aWNs
ZS9maWxlP2lkPTEwLjEzNzEvam91cm5hbC5wb25lLjAxNzIxNzkmYW1wO3R5cGU9cHJpbnRhYmxl
PC91cmw+PHVybD5odHRwczovL3N0b3JhZ2UuZ29vZ2xlYXBpcy5jb20vcGxvcy1jb3JwdXMtcHJv
ZC8xMC4xMzcxL2pvdXJuYWwucG9uZS4wMTcyMTc5LzEvcG9uZS4wMTcyMTc5LnBkZj9YLUdvb2ct
QWxnb3JpdGhtPUdPT0c0LVJTQS1TSEEyNTYmYW1wO1gtR29vZy1DcmVkZW50aWFsPXdvbWJhdC1z
YSU0MHBsb3MtcHJvZC5pYW0uZ3NlcnZpY2VhY2NvdW50LmNvbSUyRjIwMjAxMjE4JTJGYXV0byUy
RnN0b3JhZ2UlMkZnb29nNF9yZXF1ZXN0JmFtcDtYLUdvb2ctRGF0ZT0yMDIwMTIxOFQwMDA0NDBa
JmFtcDtYLUdvb2ctRXhwaXJlcz0zNjAwJmFtcDtYLUdvb2ctU2lnbmVkSGVhZGVycz1ob3N0JmFt
cDtYLUdvb2ctU2lnbmF0dXJlPTMzN2Y2YjBmZTAxMDgwMjhiMTI2MGY0N2UxMDc1MzNhNGE4MDZm
MjMyNDQ3YWJhYTA1ZGQ3ZGE5NWI3NzgxNzE1Nzc2ZDY2ZWM1ZTY5MjAxMjJjMjc2NzE0NDk4NmEy
YzNkZDE5YmVhZDgxNWRiMzc0NWM3ZDEzYTYwZjMyNTY2YzU2ZGI0MDg4OTY5NDQxYzI4NjUwZDdk
NzFjNDEwNjdjNjYyZDg0OGNmOWNmZTc4ZjMzZTFlZTBlMDU4ODAwNjE5NTIzZWU1YjA1ZDBjNjk3
MDY4Nzc3OTEwYmI3OTQyYWNjMjQ5MzlmMzM2ZWM4NTE1ODRmMmYwYTcyMGYyOTc0ZDM3ZGYwYTU0
MzQ2ZmExZmU5ZDNhYjNiMzhjZjA2MGUzNTEyNDdiYjllYzNlNzZjNTZjYzNmZDBjMWQ3YzVhOGQ1
Nzg1NjZhNjZlZjcyYjFlYWVjM2JkZjJmOGQ1MGVkYzY4NmQwMjU0MjZhMGRiMzNhOWFjNzMzYmRh
ZTE0ODc5ODkxM2ZjNDZmMTA2MmUwNmI5M2U4MmI5Zjg2N2EyYjJmOTY3Nzk4N2M2ZTkwNmMzNWE3
ZjZkZjcwMDAzZmRmMTZhMWRjMGQ2OTdhYjRiNTZmN2M4NzY0YmVjMjIyNjVjZTI4ZTk1NzJmMzRh
NDAzN2QyMjMyZTI5NDYyNDhmPC91cmw+PHVybD5odHRwczovL3N0b3JhZ2UuZ29vZ2xlYXBpcy5j
b20vcGxvcy1jb3JwdXMtcHJvZC8xMC4xMzcxL2pvdXJuYWwucG9uZS4wMTcyMTc5LzEvcG9uZS4w
MTcyMTc5LnBkZj9YLUdvb2ctQWxnb3JpdGhtPUdPT0c0LVJTQS1TSEEyNTYmYW1wO1gtR29vZy1D
cmVkZW50aWFsPXdvbWJhdC1zYSU0MHBsb3MtcHJvZC5pYW0uZ3NlcnZpY2VhY2NvdW50LmNvbSUy
RjIwMjEwNzA1JTJGYXV0byUyRnN0b3JhZ2UlMkZnb29nNF9yZXF1ZXN0JmFtcDtYLUdvb2ctRGF0
ZT0yMDIxMDcwNVQwMTUyMDdaJmFtcDtYLUdvb2ctRXhwaXJlcz04NjQwMCZhbXA7WC1Hb29nLVNp
Z25lZEhlYWRlcnM9aG9zdCZhbXA7WC1Hb29nLVNpZ25hdHVyZT00NDNhOTdmNDMyZjU5ODBhZGQx
MWEyYTUwZTZiMTMwOTk0MjBmMzM5ZGE4NjQ2NjE2ZmQ0NjY5YzVlNDc4MjI5Y2M3MDcyNGQzMGVh
OTEyOGY3OGNkNmZlMTA3NDc5ZDA0MWU1N2I1NGRmZDFhODk5NjFkZWQwOWQ0MmFlMjY1NjgyMzA0
ZWYxYmYyOTkyMzNkOTVhOGEzZTZjYjE5MTU4OWIwZTUzYzdlMDdiMThjMjk2ZWMyNjc2NTBjMjVl
ZmFjMzdhZWVhMjgwNDJlNjc4YjEzOGVmYzg1ZTkzN2IyMWIwYjNlNzg0NjJiOWQyM2YyOTA5YTEx
OGI3OGMyOWEyYWZlZGM4MGQzNzI3OTAwNTE1MzUxMGM0ZGZhZTg2OGMwMjEzYTAzYTQxYTQ5Yjhm
YTE1ZTk1N2YxMzFmM2JlZGRmMTdkYjk1NGM1NjA0NDk5ODBmZTExMGNkMjcxYTJkMDA3MjRmNDYx
NzNhNDRlM2U5MTRhZWM3OTM4NjZkOGUyOTlkYzdlY2VjMDk2MjZhNGNkNmU3N2I2YzRkZTNmZmVl
MzE5M2U0NzVlMTIxMGExMTUyN2ZjODNlYTZlZDUzNzIxZGM3OTRmNGJhNWUyYjMyZTEwYjIwMmYw
ODQxOGJmNjM4NjQxYzk0MTMzNDc0NWYxY2Q4MTRjY2YzNGZjMDwvdXJsPjwvcmVsYXRlZC11cmxz
PjwvdXJscz48Y3VzdG9tNz5lMDE3MjE3OTwvY3VzdG9tNz48ZWxlY3Ryb25pYy1yZXNvdXJjZS1u
dW0+MTAuMTM3MS9qb3VybmFsLnBvbmUuMDE3MjE3OTwvZWxlY3Ryb25pYy1yZXNvdXJjZS1udW0+
PHJlbW90ZS1kYXRhYmFzZS1uYW1lPlNjb3B1czwvcmVtb3RlLWRhdGFiYXNlLW5hbWU+PC9yZWNv
cmQ+PC9DaXRlPjwvRW5kTm90ZT5=
</w:fldData>
              </w:fldChar>
            </w:r>
            <w:r w:rsidR="007066C4">
              <w:rPr>
                <w:rFonts w:eastAsia="Times New Roman" w:cstheme="minorHAnsi"/>
                <w:color w:val="000000"/>
                <w:sz w:val="20"/>
                <w:szCs w:val="20"/>
                <w:lang w:eastAsia="en-AU"/>
              </w:rPr>
              <w:instrText xml:space="preserve"> ADDIN EN.CITE </w:instrText>
            </w:r>
            <w:r w:rsidR="007066C4">
              <w:rPr>
                <w:rFonts w:eastAsia="Times New Roman" w:cstheme="minorHAnsi"/>
                <w:color w:val="000000"/>
                <w:sz w:val="20"/>
                <w:szCs w:val="20"/>
                <w:lang w:eastAsia="en-AU"/>
              </w:rPr>
              <w:fldChar w:fldCharType="begin">
                <w:fldData xml:space="preserve">PEVuZE5vdGU+PENpdGU+PEF1dGhvcj5TaGVycmFyZDwvQXV0aG9yPjxZZWFyPjIwMTc8L1llYXI+
PFJlY051bT40PC9SZWNOdW0+PERpc3BsYXlUZXh0Pig0KTwvRGlzcGxheVRleHQ+PHJlY29yZD48
cmVjLW51bWJlcj40PC9yZWMtbnVtYmVyPjxmb3JlaWduLWtleXM+PGtleSBhcHA9IkVOIiBkYi1p
ZD0ienp4d2Rmd2VxMnN3d2RlcmF6OHZ3ZnZod2F3MnYwc2U1cnZ3IiB0aW1lc3RhbXA9IjE2ODQy
MDQzMjciPjQ8L2tleT48L2ZvcmVpZ24ta2V5cz48cmVmLXR5cGUgbmFtZT0iSm91cm5hbCBBcnRp
Y2xlIj4xNzwvcmVmLXR5cGU+PGNvbnRyaWJ1dG9ycz48YXV0aG9ycz48YXV0aG9yPlNoZXJyYXJk
LCBMLiBKLjwvYXV0aG9yPjxhdXRob3I+VGFpLCBBLiBTLjwvYXV0aG9yPjxhdXRob3I+V2VlLCBC
LiBBLjwvYXV0aG9yPjxhdXRob3I+UmFtc2F5LCBLLiBBLjwvYXV0aG9yPjxhdXRob3I+S2lkZCwg
VC4gSi48L2F1dGhvcj48YXV0aG9yPkJlbiBaYWtvdXIsIE4uIEwuPC9hdXRob3I+PGF1dGhvcj5X
aGlsZXksIEQuIE0uPC9hdXRob3I+PGF1dGhvcj5CZWF0c29uLCBTLiBBLjwvYXV0aG9yPjxhdXRo
b3I+QmVsbCwgUy4gQy48L2F1dGhvcj48L2F1dGhvcnM+PC9jb250cmlidXRvcnM+PHRpdGxlcz48
dGl0bGU+PHN0eWxlIGZhY2U9Im5vcm1hbCIgZm9udD0iZGVmYXVsdCIgc2l6ZT0iMTAwJSI+V2l0
aGluLWhvc3Qgd2hvbGUgZ2Vub21lIGFuYWx5c2lzIG9mIGFuIGFudGliaW90aWMgcmVzaXN0YW50
IDwvc3R5bGU+PHN0eWxlIGZhY2U9Iml0YWxpYyIgZm9udD0iZGVmYXVsdCIgc2l6ZT0iMTAwJSI+
UHNldWRvbW9uYXMgYWVydWdpbm9zYTwvc3R5bGU+PHN0eWxlIGZhY2U9Im5vcm1hbCIgZm9udD0i
ZGVmYXVsdCIgc2l6ZT0iMTAwJSI+IHN0cmFpbiBzdWItdHlwZSBpbiBjeXN0aWMgZmlicm9zaXM8
L3N0eWxlPjwvdGl0bGU+PHNlY29uZGFyeS10aXRsZT5QTG9TIE9ORTwvc2Vjb25kYXJ5LXRpdGxl
PjxzaG9ydC10aXRsZT5XaXRoaW4taG9zdCB3aG9sZSBnZW5vbWUgYW5hbHlzaXMgb2YgYW4gYW50
aWJpb3RpYyByZXNpc3RhbnQgUHNldWRvbW9uYXMgYWVydWdpbm9zYSBzdHJhaW4gc3ViLXR5cGUg
aW4gY3lzdGljIGZpYnJvc2lzPC9zaG9ydC10aXRsZT48L3RpdGxlcz48cGVyaW9kaWNhbD48ZnVs
bC10aXRsZT5QTG9TIE9ORTwvZnVsbC10aXRsZT48L3BlcmlvZGljYWw+PHBhZ2VzPmUwMTcyMTc5
PC9wYWdlcz48dm9sdW1lPjEyPC92b2x1bWU+PG51bWJlcj4zPC9udW1iZXI+PGRhdGVzPjx5ZWFy
PjIwMTc8L3llYXI+PC9kYXRlcz48d29yay10eXBlPkFydGljbGU8L3dvcmstdHlwZT48dXJscz48
cmVsYXRlZC11cmxzPjx1cmw+aHR0cHM6Ly93d3cuc2NvcHVzLmNvbS9pbndhcmQvcmVjb3JkLnVy
aT9laWQ9Mi1zMi4wLTg1MDE0NjUwMDMyJmFtcDtkb2k9MTAuMTM3MSUyZmpvdXJuYWwucG9uZS4w
MTcyMTc5JmFtcDtwYXJ0bmVySUQ9NDAmYW1wO21kNT0zZjQ2YTk3YWE5OGVjYTY2NjBlZDFlMjgw
MTUzZDEzZTwvdXJsPjx1cmw+aHR0cDovL2pvdXJuYWxzLnBsb3Mub3JnL3Bsb3NvbmUvYXJ0aWNs
ZS9maWxlP2lkPTEwLjEzNzEvam91cm5hbC5wb25lLjAxNzIxNzkmYW1wO3R5cGU9cHJpbnRhYmxl
PC91cmw+PHVybD5odHRwczovL3N0b3JhZ2UuZ29vZ2xlYXBpcy5jb20vcGxvcy1jb3JwdXMtcHJv
ZC8xMC4xMzcxL2pvdXJuYWwucG9uZS4wMTcyMTc5LzEvcG9uZS4wMTcyMTc5LnBkZj9YLUdvb2ct
QWxnb3JpdGhtPUdPT0c0LVJTQS1TSEEyNTYmYW1wO1gtR29vZy1DcmVkZW50aWFsPXdvbWJhdC1z
YSU0MHBsb3MtcHJvZC5pYW0uZ3NlcnZpY2VhY2NvdW50LmNvbSUyRjIwMjAxMjE4JTJGYXV0byUy
RnN0b3JhZ2UlMkZnb29nNF9yZXF1ZXN0JmFtcDtYLUdvb2ctRGF0ZT0yMDIwMTIxOFQwMDA0NDBa
JmFtcDtYLUdvb2ctRXhwaXJlcz0zNjAwJmFtcDtYLUdvb2ctU2lnbmVkSGVhZGVycz1ob3N0JmFt
cDtYLUdvb2ctU2lnbmF0dXJlPTMzN2Y2YjBmZTAxMDgwMjhiMTI2MGY0N2UxMDc1MzNhNGE4MDZm
MjMyNDQ3YWJhYTA1ZGQ3ZGE5NWI3NzgxNzE1Nzc2ZDY2ZWM1ZTY5MjAxMjJjMjc2NzE0NDk4NmEy
YzNkZDE5YmVhZDgxNWRiMzc0NWM3ZDEzYTYwZjMyNTY2YzU2ZGI0MDg4OTY5NDQxYzI4NjUwZDdk
NzFjNDEwNjdjNjYyZDg0OGNmOWNmZTc4ZjMzZTFlZTBlMDU4ODAwNjE5NTIzZWU1YjA1ZDBjNjk3
MDY4Nzc3OTEwYmI3OTQyYWNjMjQ5MzlmMzM2ZWM4NTE1ODRmMmYwYTcyMGYyOTc0ZDM3ZGYwYTU0
MzQ2ZmExZmU5ZDNhYjNiMzhjZjA2MGUzNTEyNDdiYjllYzNlNzZjNTZjYzNmZDBjMWQ3YzVhOGQ1
Nzg1NjZhNjZlZjcyYjFlYWVjM2JkZjJmOGQ1MGVkYzY4NmQwMjU0MjZhMGRiMzNhOWFjNzMzYmRh
ZTE0ODc5ODkxM2ZjNDZmMTA2MmUwNmI5M2U4MmI5Zjg2N2EyYjJmOTY3Nzk4N2M2ZTkwNmMzNWE3
ZjZkZjcwMDAzZmRmMTZhMWRjMGQ2OTdhYjRiNTZmN2M4NzY0YmVjMjIyNjVjZTI4ZTk1NzJmMzRh
NDAzN2QyMjMyZTI5NDYyNDhmPC91cmw+PHVybD5odHRwczovL3N0b3JhZ2UuZ29vZ2xlYXBpcy5j
b20vcGxvcy1jb3JwdXMtcHJvZC8xMC4xMzcxL2pvdXJuYWwucG9uZS4wMTcyMTc5LzEvcG9uZS4w
MTcyMTc5LnBkZj9YLUdvb2ctQWxnb3JpdGhtPUdPT0c0LVJTQS1TSEEyNTYmYW1wO1gtR29vZy1D
cmVkZW50aWFsPXdvbWJhdC1zYSU0MHBsb3MtcHJvZC5pYW0uZ3NlcnZpY2VhY2NvdW50LmNvbSUy
RjIwMjEwNzA1JTJGYXV0byUyRnN0b3JhZ2UlMkZnb29nNF9yZXF1ZXN0JmFtcDtYLUdvb2ctRGF0
ZT0yMDIxMDcwNVQwMTUyMDdaJmFtcDtYLUdvb2ctRXhwaXJlcz04NjQwMCZhbXA7WC1Hb29nLVNp
Z25lZEhlYWRlcnM9aG9zdCZhbXA7WC1Hb29nLVNpZ25hdHVyZT00NDNhOTdmNDMyZjU5ODBhZGQx
MWEyYTUwZTZiMTMwOTk0MjBmMzM5ZGE4NjQ2NjE2ZmQ0NjY5YzVlNDc4MjI5Y2M3MDcyNGQzMGVh
OTEyOGY3OGNkNmZlMTA3NDc5ZDA0MWU1N2I1NGRmZDFhODk5NjFkZWQwOWQ0MmFlMjY1NjgyMzA0
ZWYxYmYyOTkyMzNkOTVhOGEzZTZjYjE5MTU4OWIwZTUzYzdlMDdiMThjMjk2ZWMyNjc2NTBjMjVl
ZmFjMzdhZWVhMjgwNDJlNjc4YjEzOGVmYzg1ZTkzN2IyMWIwYjNlNzg0NjJiOWQyM2YyOTA5YTEx
OGI3OGMyOWEyYWZlZGM4MGQzNzI3OTAwNTE1MzUxMGM0ZGZhZTg2OGMwMjEzYTAzYTQxYTQ5Yjhm
YTE1ZTk1N2YxMzFmM2JlZGRmMTdkYjk1NGM1NjA0NDk5ODBmZTExMGNkMjcxYTJkMDA3MjRmNDYx
NzNhNDRlM2U5MTRhZWM3OTM4NjZkOGUyOTlkYzdlY2VjMDk2MjZhNGNkNmU3N2I2YzRkZTNmZmVl
MzE5M2U0NzVlMTIxMGExMTUyN2ZjODNlYTZlZDUzNzIxZGM3OTRmNGJhNWUyYjMyZTEwYjIwMmYw
ODQxOGJmNjM4NjQxYzk0MTMzNDc0NWYxY2Q4MTRjY2YzNGZjMDwvdXJsPjwvcmVsYXRlZC11cmxz
PjwvdXJscz48Y3VzdG9tNz5lMDE3MjE3OTwvY3VzdG9tNz48ZWxlY3Ryb25pYy1yZXNvdXJjZS1u
dW0+MTAuMTM3MS9qb3VybmFsLnBvbmUuMDE3MjE3OTwvZWxlY3Ryb25pYy1yZXNvdXJjZS1udW0+
PHJlbW90ZS1kYXRhYmFzZS1uYW1lPlNjb3B1czwvcmVtb3RlLWRhdGFiYXNlLW5hbWU+PC9yZWNv
cmQ+PC9DaXRlPjwvRW5kTm90ZT5=
</w:fldData>
              </w:fldChar>
            </w:r>
            <w:r w:rsidR="007066C4">
              <w:rPr>
                <w:rFonts w:eastAsia="Times New Roman" w:cstheme="minorHAnsi"/>
                <w:color w:val="000000"/>
                <w:sz w:val="20"/>
                <w:szCs w:val="20"/>
                <w:lang w:eastAsia="en-AU"/>
              </w:rPr>
              <w:instrText xml:space="preserve"> ADDIN EN.CITE.DATA </w:instrText>
            </w:r>
            <w:r w:rsidR="007066C4">
              <w:rPr>
                <w:rFonts w:eastAsia="Times New Roman" w:cstheme="minorHAnsi"/>
                <w:color w:val="000000"/>
                <w:sz w:val="20"/>
                <w:szCs w:val="20"/>
                <w:lang w:eastAsia="en-AU"/>
              </w:rPr>
            </w:r>
            <w:r w:rsidR="007066C4">
              <w:rPr>
                <w:rFonts w:eastAsia="Times New Roman" w:cstheme="minorHAnsi"/>
                <w:color w:val="000000"/>
                <w:sz w:val="20"/>
                <w:szCs w:val="20"/>
                <w:lang w:eastAsia="en-AU"/>
              </w:rPr>
              <w:fldChar w:fldCharType="end"/>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4)</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1A175AA5"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11</w:t>
            </w:r>
          </w:p>
        </w:tc>
        <w:tc>
          <w:tcPr>
            <w:tcW w:w="5420" w:type="dxa"/>
            <w:tcBorders>
              <w:top w:val="nil"/>
              <w:left w:val="nil"/>
              <w:bottom w:val="single" w:sz="4" w:space="0" w:color="auto"/>
              <w:right w:val="single" w:sz="4" w:space="0" w:color="auto"/>
            </w:tcBorders>
            <w:shd w:val="clear" w:color="auto" w:fill="auto"/>
            <w:vAlign w:val="center"/>
            <w:hideMark/>
          </w:tcPr>
          <w:p w14:paraId="0CFD3D51"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MDR isolates collected from a cystic fibrosis patient in Queensland, Australia, between 2007 and 2014</w:t>
            </w:r>
          </w:p>
        </w:tc>
      </w:tr>
      <w:tr w:rsidR="003F6036" w:rsidRPr="00404B58" w14:paraId="23E0E6BC" w14:textId="77777777" w:rsidTr="0030362D">
        <w:trPr>
          <w:trHeight w:val="576"/>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50584142" w14:textId="51191F91"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Ramanathan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17</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fldData xml:space="preserve">PEVuZE5vdGU+PENpdGU+PEF1dGhvcj5SYW1hbmF0aGFuPC9BdXRob3I+PFllYXI+MjAxNzwvWWVh
cj48UmVjTnVtPjU8L1JlY051bT48RGlzcGxheVRleHQ+KDUpPC9EaXNwbGF5VGV4dD48cmVjb3Jk
PjxyZWMtbnVtYmVyPjU8L3JlYy1udW1iZXI+PGZvcmVpZ24ta2V5cz48a2V5IGFwcD0iRU4iIGRi
LWlkPSJ6enh3ZGZ3ZXEyc3d3ZGVyYXo4dndmdmh3YXcydjBzZTVydnciIHRpbWVzdGFtcD0iMTY4
NDIwNDMyNyI+NTwva2V5PjwvZm9yZWlnbi1rZXlzPjxyZWYtdHlwZSBuYW1lPSJKb3VybmFsIEFy
dGljbGUiPjE3PC9yZWYtdHlwZT48Y29udHJpYnV0b3JzPjxhdXRob3JzPjxhdXRob3I+UmFtYW5h
dGhhbiwgQi48L2F1dGhvcj48YXV0aG9yPkppbmRhbCwgSC4gTS48L2F1dGhvcj48YXV0aG9yPkxl
LCBDLiBGLjwvYXV0aG9yPjxhdXRob3I+R3VkaW1lbGxhLCBSLjwvYXV0aG9yPjxhdXRob3I+QW53
YXIsIEEuPC9hdXRob3I+PGF1dGhvcj5SYXphbGksIFIuPC9hdXRob3I+PGF1dGhvcj5Qb29sZS1K
b2huc29uLCBKLjwvYXV0aG9yPjxhdXRob3I+TWFuaWthbSwgUi48L2F1dGhvcj48YXV0aG9yPlNl
a2FyYW4sIFMuIEQuPC9hdXRob3I+PC9hdXRob3JzPjwvY29udHJpYnV0b3JzPjx0aXRsZXM+PHRp
dGxlPjxzdHlsZSBmYWNlPSJub3JtYWwiIGZvbnQ9ImRlZmF1bHQiIHNpemU9IjEwMCUiPk5leHQg
Z2VuZXJhdGlvbiBzZXF1ZW5jaW5nIHJldmVhbHMgdGhlIGFudGliaW90aWMgcmVzaXN0YW50IHZh
cmlhbnRzIGluIHRoZSBnZW5vbWUgb2YgPC9zdHlsZT48c3R5bGUgZmFjZT0iaXRhbGljIiBmb250
PSJkZWZhdWx0IiBzaXplPSIxMDAlIj5Qc2V1ZG9tb25hcyBhZXJ1Z2lub3NhPC9zdHlsZT48L3Rp
dGxlPjxzZWNvbmRhcnktdGl0bGU+UExvUyBPTkU8L3NlY29uZGFyeS10aXRsZT48c2hvcnQtdGl0
bGU+TmV4dCBnZW5lcmF0aW9uIHNlcXVlbmNpbmcgcmV2ZWFscyB0aGUgYW50aWJpb3RpYyByZXNp
c3RhbnQgdmFyaWFudHMgaW4gdGhlIGdlbm9tZSBvZiBQc2V1ZG9tb25hcyBhZXJ1Z2lub3NhPC9z
aG9ydC10aXRsZT48L3RpdGxlcz48cGVyaW9kaWNhbD48ZnVsbC10aXRsZT5QTG9TIE9ORTwvZnVs
bC10aXRsZT48L3BlcmlvZGljYWw+PHBhZ2VzPmUwMTgyNTI0PC9wYWdlcz48dm9sdW1lPjEyPC92
b2x1bWU+PG51bWJlcj44PC9udW1iZXI+PGRhdGVzPjx5ZWFyPjIwMTc8L3llYXI+PC9kYXRlcz48
d29yay10eXBlPkFydGljbGU8L3dvcmstdHlwZT48dXJscz48cmVsYXRlZC11cmxzPjx1cmw+aHR0
cHM6Ly93d3cuc2NvcHVzLmNvbS9pbndhcmQvcmVjb3JkLnVyaT9laWQ9Mi1zMi4wLTg1MDI3MjY2
Mzk3JmFtcDtkb2k9MTAuMTM3MSUyZmpvdXJuYWwucG9uZS4wMTgyNTI0JmFtcDtwYXJ0bmVySUQ9
NDAmYW1wO21kNT02MGE3YjY1Y2UwNTk0YWYwODA1NjhlYmU4YWVjMjYyMzwvdXJsPjx1cmw+aHR0
cDovL2pvdXJuYWxzLnBsb3Mub3JnL3Bsb3NvbmUvYXJ0aWNsZS9maWxlP2lkPTEwLjEzNzEvam91
cm5hbC5wb25lLjAxODI1MjQmYW1wO3R5cGU9cHJpbnRhYmxlPC91cmw+PHVybD5odHRwczovL3N0
b3JhZ2UuZ29vZ2xlYXBpcy5jb20vcGxvcy1jb3JwdXMtcHJvZC8xMC4xMzcxL2pvdXJuYWwucG9u
ZS4wMTgyNTI0LzEvcG9uZS4wMTgyNTI0LnBkZj9YLUdvb2ctQWxnb3JpdGhtPUdPT0c0LVJTQS1T
SEEyNTYmYW1wO1gtR29vZy1DcmVkZW50aWFsPXdvbWJhdC1zYSU0MHBsb3MtcHJvZC5pYW0uZ3Nl
cnZpY2VhY2NvdW50LmNvbSUyRjIwMjAxMjE3JTJGYXV0byUyRnN0b3JhZ2UlMkZnb29nNF9yZXF1
ZXN0JmFtcDtYLUdvb2ctRGF0ZT0yMDIwMTIxN1QyMzU4NTlaJmFtcDtYLUdvb2ctRXhwaXJlcz0z
NjAwJmFtcDtYLUdvb2ctU2lnbmVkSGVhZGVycz1ob3N0JmFtcDtYLUdvb2ctU2lnbmF0dXJlPTAy
ZjhkNjMwZjdlYjIxOTI0OGE4ZjY0NWRkMDg0YmNhYzMyOTk4NWE3NDFiM2IzMmIzNWQ3MWM2N2Ey
NTFmN2Y2OTk4N2ZmMGNmZGM4ODc0Y2FmMmZhYjMyYjhlNzI5NzMyN2VkMmVhNDk4ZDAwY2IyYzA1
OTJkMTc1MTNlYTExNGNlOTdmOGYyM2M0ZDdjNWQzMTNmYmNjMzc5NGM1MzNmZTVhZGM3Nzk0YjQw
MTdhMDFkMGZhZmUyMmUxZDRmMTZlOGQ0MTVhZmI3NTQ3ODJlNTk1MjdlNzU5Yjc2OTBmNmVjNTA0
NzdiMzc1MjRlMGZlMzFkODZiYTFjOTFmZGJkMzBhYTI5Y2VlNjk3MGFlZmQxMzhkNzBmYzYzMTY0
Yjk2Zjg4MDVlNDBiOWZmNjZkOTM0ZDUzYzdlODE2NjA4NDFlNTIwMzAyMDA4ZWJjZmJlNTBhZDg5
NjljOTQwMWJjZjIwM2UzYjIyZGE2NmFhOWE5MGFhN2NjZjhkOWMxOTQwN2E3ZDIxYWM5MTJlN2Q4
NDM4MDU1NGY1MjJiMTMxODIzY2YwOTAyY2ExNTZkY2ZjYTU1ZDI3M2Y0NzA2NzJiOTFmMzZlYTdj
ZjVkYmZkM2U4NWViYmY1ZGEyM2VhM2Q4ZGQzZjk5N2U4NjdiMjU5ZDZkNWZhMzdkMDZmOGZkPC91
cmw+PHVybD5odHRwczovL3N0b3JhZ2UuZ29vZ2xlYXBpcy5jb20vcGxvcy1jb3JwdXMtcHJvZC8x
MC4xMzcxL2pvdXJuYWwucG9uZS4wMTgyNTI0LzEvcG9uZS4wMTgyNTI0LnBkZj9YLUdvb2ctQWxn
b3JpdGhtPUdPT0c0LVJTQS1TSEEyNTYmYW1wO1gtR29vZy1DcmVkZW50aWFsPXdvbWJhdC1zYSU0
MHBsb3MtcHJvZC5pYW0uZ3NlcnZpY2VhY2NvdW50LmNvbSUyRjIwMjEwNzA1JTJGYXV0byUyRnN0
b3JhZ2UlMkZnb29nNF9yZXF1ZXN0JmFtcDtYLUdvb2ctRGF0ZT0yMDIxMDcwNVQwMTQ2MThaJmFt
cDtYLUdvb2ctRXhwaXJlcz04NjQwMCZhbXA7WC1Hb29nLVNpZ25lZEhlYWRlcnM9aG9zdCZhbXA7
WC1Hb29nLVNpZ25hdHVyZT02ZDkxNGIyMGVlMjY1MTkxZDM0NzU2ODEwODNiNDAwOTEzOTRjZWNj
NmMyMzg0MjJmNTEyYzhhZDM3ZWI2ODRmNjZiZmIzNDg0MDJkMDc2ZGJiY2Q5NDRhMmE2NDIyMTVl
M2I1ZmFmY2ZiMmU4ZWUwNjliOWIzYWU5ZjY5ZGM4ZjUzYzRmYWRjNjVkZTQ5OTU4NGYzNDU3Mzhk
MmY3ZmEzY2Y3ZGM0NzFiMmY3OGY5Mzc2NjdjYTljOGI0ZmUxMDdhYTM3YmQ0YzE4N2Q2ZTMyYWJl
MmZlYzIxZTNiNjlmZDhkMGVjYzYzNGRkYWM1ZGUzZWMyNmE2MDBmYWFmNzQ3NmQ4NTkwODM2MDNj
YWJhMDRiNmU0MzNlZTA0N2M5MDM0NWY5NTM2M2M5OWVmMDZmZTYxNGExN2ExNWIyMTlkYTM2MTc4
YWQ1ZDA2YzkyYjg5YWMyOGI3M2Q4MTlhYjIyNTFjMWZjZTYyMzc2NzZhNjg3OTI5MTMyYmVjYzRi
MTQzZjg4N2M2OGNhZDM0OTc0MWE3MmJkNDYxNTdjZDYxMzlhZTc3OTlmOGRkM2UxMTViOGRlOWM4
MDlkODAzYzE5YTRiNGY5Y2E1M2E0YjgyZWI5YjJjMDI4OGM0NTcyYTFlYjMzNDIyOGFiZjM1M2Ew
YjVlY2E3MTNhNjYzYWYzOTwvdXJsPjwvcmVsYXRlZC11cmxzPjwvdXJscz48Y3VzdG9tNz5lMDE4
MjUyNDwvY3VzdG9tNz48ZWxlY3Ryb25pYy1yZXNvdXJjZS1udW0+MTAuMTM3MS9qb3VybmFsLnBv
bmUuMDE4MjUyNDwvZWxlY3Ryb25pYy1yZXNvdXJjZS1udW0+PHJlbW90ZS1kYXRhYmFzZS1uYW1l
PlNjb3B1czwvcmVtb3RlLWRhdGFiYXNlLW5hbWU+PC9yZWNvcmQ+PC9DaXRlPjwvRW5kTm90ZT5=
</w:fldData>
              </w:fldChar>
            </w:r>
            <w:r w:rsidR="007066C4">
              <w:rPr>
                <w:rFonts w:eastAsia="Times New Roman" w:cstheme="minorHAnsi"/>
                <w:color w:val="000000"/>
                <w:sz w:val="20"/>
                <w:szCs w:val="20"/>
                <w:lang w:eastAsia="en-AU"/>
              </w:rPr>
              <w:instrText xml:space="preserve"> ADDIN EN.CITE </w:instrText>
            </w:r>
            <w:r w:rsidR="007066C4">
              <w:rPr>
                <w:rFonts w:eastAsia="Times New Roman" w:cstheme="minorHAnsi"/>
                <w:color w:val="000000"/>
                <w:sz w:val="20"/>
                <w:szCs w:val="20"/>
                <w:lang w:eastAsia="en-AU"/>
              </w:rPr>
              <w:fldChar w:fldCharType="begin">
                <w:fldData xml:space="preserve">PEVuZE5vdGU+PENpdGU+PEF1dGhvcj5SYW1hbmF0aGFuPC9BdXRob3I+PFllYXI+MjAxNzwvWWVh
cj48UmVjTnVtPjU8L1JlY051bT48RGlzcGxheVRleHQ+KDUpPC9EaXNwbGF5VGV4dD48cmVjb3Jk
PjxyZWMtbnVtYmVyPjU8L3JlYy1udW1iZXI+PGZvcmVpZ24ta2V5cz48a2V5IGFwcD0iRU4iIGRi
LWlkPSJ6enh3ZGZ3ZXEyc3d3ZGVyYXo4dndmdmh3YXcydjBzZTVydnciIHRpbWVzdGFtcD0iMTY4
NDIwNDMyNyI+NTwva2V5PjwvZm9yZWlnbi1rZXlzPjxyZWYtdHlwZSBuYW1lPSJKb3VybmFsIEFy
dGljbGUiPjE3PC9yZWYtdHlwZT48Y29udHJpYnV0b3JzPjxhdXRob3JzPjxhdXRob3I+UmFtYW5h
dGhhbiwgQi48L2F1dGhvcj48YXV0aG9yPkppbmRhbCwgSC4gTS48L2F1dGhvcj48YXV0aG9yPkxl
LCBDLiBGLjwvYXV0aG9yPjxhdXRob3I+R3VkaW1lbGxhLCBSLjwvYXV0aG9yPjxhdXRob3I+QW53
YXIsIEEuPC9hdXRob3I+PGF1dGhvcj5SYXphbGksIFIuPC9hdXRob3I+PGF1dGhvcj5Qb29sZS1K
b2huc29uLCBKLjwvYXV0aG9yPjxhdXRob3I+TWFuaWthbSwgUi48L2F1dGhvcj48YXV0aG9yPlNl
a2FyYW4sIFMuIEQuPC9hdXRob3I+PC9hdXRob3JzPjwvY29udHJpYnV0b3JzPjx0aXRsZXM+PHRp
dGxlPjxzdHlsZSBmYWNlPSJub3JtYWwiIGZvbnQ9ImRlZmF1bHQiIHNpemU9IjEwMCUiPk5leHQg
Z2VuZXJhdGlvbiBzZXF1ZW5jaW5nIHJldmVhbHMgdGhlIGFudGliaW90aWMgcmVzaXN0YW50IHZh
cmlhbnRzIGluIHRoZSBnZW5vbWUgb2YgPC9zdHlsZT48c3R5bGUgZmFjZT0iaXRhbGljIiBmb250
PSJkZWZhdWx0IiBzaXplPSIxMDAlIj5Qc2V1ZG9tb25hcyBhZXJ1Z2lub3NhPC9zdHlsZT48L3Rp
dGxlPjxzZWNvbmRhcnktdGl0bGU+UExvUyBPTkU8L3NlY29uZGFyeS10aXRsZT48c2hvcnQtdGl0
bGU+TmV4dCBnZW5lcmF0aW9uIHNlcXVlbmNpbmcgcmV2ZWFscyB0aGUgYW50aWJpb3RpYyByZXNp
c3RhbnQgdmFyaWFudHMgaW4gdGhlIGdlbm9tZSBvZiBQc2V1ZG9tb25hcyBhZXJ1Z2lub3NhPC9z
aG9ydC10aXRsZT48L3RpdGxlcz48cGVyaW9kaWNhbD48ZnVsbC10aXRsZT5QTG9TIE9ORTwvZnVs
bC10aXRsZT48L3BlcmlvZGljYWw+PHBhZ2VzPmUwMTgyNTI0PC9wYWdlcz48dm9sdW1lPjEyPC92
b2x1bWU+PG51bWJlcj44PC9udW1iZXI+PGRhdGVzPjx5ZWFyPjIwMTc8L3llYXI+PC9kYXRlcz48
d29yay10eXBlPkFydGljbGU8L3dvcmstdHlwZT48dXJscz48cmVsYXRlZC11cmxzPjx1cmw+aHR0
cHM6Ly93d3cuc2NvcHVzLmNvbS9pbndhcmQvcmVjb3JkLnVyaT9laWQ9Mi1zMi4wLTg1MDI3MjY2
Mzk3JmFtcDtkb2k9MTAuMTM3MSUyZmpvdXJuYWwucG9uZS4wMTgyNTI0JmFtcDtwYXJ0bmVySUQ9
NDAmYW1wO21kNT02MGE3YjY1Y2UwNTk0YWYwODA1NjhlYmU4YWVjMjYyMzwvdXJsPjx1cmw+aHR0
cDovL2pvdXJuYWxzLnBsb3Mub3JnL3Bsb3NvbmUvYXJ0aWNsZS9maWxlP2lkPTEwLjEzNzEvam91
cm5hbC5wb25lLjAxODI1MjQmYW1wO3R5cGU9cHJpbnRhYmxlPC91cmw+PHVybD5odHRwczovL3N0
b3JhZ2UuZ29vZ2xlYXBpcy5jb20vcGxvcy1jb3JwdXMtcHJvZC8xMC4xMzcxL2pvdXJuYWwucG9u
ZS4wMTgyNTI0LzEvcG9uZS4wMTgyNTI0LnBkZj9YLUdvb2ctQWxnb3JpdGhtPUdPT0c0LVJTQS1T
SEEyNTYmYW1wO1gtR29vZy1DcmVkZW50aWFsPXdvbWJhdC1zYSU0MHBsb3MtcHJvZC5pYW0uZ3Nl
cnZpY2VhY2NvdW50LmNvbSUyRjIwMjAxMjE3JTJGYXV0byUyRnN0b3JhZ2UlMkZnb29nNF9yZXF1
ZXN0JmFtcDtYLUdvb2ctRGF0ZT0yMDIwMTIxN1QyMzU4NTlaJmFtcDtYLUdvb2ctRXhwaXJlcz0z
NjAwJmFtcDtYLUdvb2ctU2lnbmVkSGVhZGVycz1ob3N0JmFtcDtYLUdvb2ctU2lnbmF0dXJlPTAy
ZjhkNjMwZjdlYjIxOTI0OGE4ZjY0NWRkMDg0YmNhYzMyOTk4NWE3NDFiM2IzMmIzNWQ3MWM2N2Ey
NTFmN2Y2OTk4N2ZmMGNmZGM4ODc0Y2FmMmZhYjMyYjhlNzI5NzMyN2VkMmVhNDk4ZDAwY2IyYzA1
OTJkMTc1MTNlYTExNGNlOTdmOGYyM2M0ZDdjNWQzMTNmYmNjMzc5NGM1MzNmZTVhZGM3Nzk0YjQw
MTdhMDFkMGZhZmUyMmUxZDRmMTZlOGQ0MTVhZmI3NTQ3ODJlNTk1MjdlNzU5Yjc2OTBmNmVjNTA0
NzdiMzc1MjRlMGZlMzFkODZiYTFjOTFmZGJkMzBhYTI5Y2VlNjk3MGFlZmQxMzhkNzBmYzYzMTY0
Yjk2Zjg4MDVlNDBiOWZmNjZkOTM0ZDUzYzdlODE2NjA4NDFlNTIwMzAyMDA4ZWJjZmJlNTBhZDg5
NjljOTQwMWJjZjIwM2UzYjIyZGE2NmFhOWE5MGFhN2NjZjhkOWMxOTQwN2E3ZDIxYWM5MTJlN2Q4
NDM4MDU1NGY1MjJiMTMxODIzY2YwOTAyY2ExNTZkY2ZjYTU1ZDI3M2Y0NzA2NzJiOTFmMzZlYTdj
ZjVkYmZkM2U4NWViYmY1ZGEyM2VhM2Q4ZGQzZjk5N2U4NjdiMjU5ZDZkNWZhMzdkMDZmOGZkPC91
cmw+PHVybD5odHRwczovL3N0b3JhZ2UuZ29vZ2xlYXBpcy5jb20vcGxvcy1jb3JwdXMtcHJvZC8x
MC4xMzcxL2pvdXJuYWwucG9uZS4wMTgyNTI0LzEvcG9uZS4wMTgyNTI0LnBkZj9YLUdvb2ctQWxn
b3JpdGhtPUdPT0c0LVJTQS1TSEEyNTYmYW1wO1gtR29vZy1DcmVkZW50aWFsPXdvbWJhdC1zYSU0
MHBsb3MtcHJvZC5pYW0uZ3NlcnZpY2VhY2NvdW50LmNvbSUyRjIwMjEwNzA1JTJGYXV0byUyRnN0
b3JhZ2UlMkZnb29nNF9yZXF1ZXN0JmFtcDtYLUdvb2ctRGF0ZT0yMDIxMDcwNVQwMTQ2MThaJmFt
cDtYLUdvb2ctRXhwaXJlcz04NjQwMCZhbXA7WC1Hb29nLVNpZ25lZEhlYWRlcnM9aG9zdCZhbXA7
WC1Hb29nLVNpZ25hdHVyZT02ZDkxNGIyMGVlMjY1MTkxZDM0NzU2ODEwODNiNDAwOTEzOTRjZWNj
NmMyMzg0MjJmNTEyYzhhZDM3ZWI2ODRmNjZiZmIzNDg0MDJkMDc2ZGJiY2Q5NDRhMmE2NDIyMTVl
M2I1ZmFmY2ZiMmU4ZWUwNjliOWIzYWU5ZjY5ZGM4ZjUzYzRmYWRjNjVkZTQ5OTU4NGYzNDU3Mzhk
MmY3ZmEzY2Y3ZGM0NzFiMmY3OGY5Mzc2NjdjYTljOGI0ZmUxMDdhYTM3YmQ0YzE4N2Q2ZTMyYWJl
MmZlYzIxZTNiNjlmZDhkMGVjYzYzNGRkYWM1ZGUzZWMyNmE2MDBmYWFmNzQ3NmQ4NTkwODM2MDNj
YWJhMDRiNmU0MzNlZTA0N2M5MDM0NWY5NTM2M2M5OWVmMDZmZTYxNGExN2ExNWIyMTlkYTM2MTc4
YWQ1ZDA2YzkyYjg5YWMyOGI3M2Q4MTlhYjIyNTFjMWZjZTYyMzc2NzZhNjg3OTI5MTMyYmVjYzRi
MTQzZjg4N2M2OGNhZDM0OTc0MWE3MmJkNDYxNTdjZDYxMzlhZTc3OTlmOGRkM2UxMTViOGRlOWM4
MDlkODAzYzE5YTRiNGY5Y2E1M2E0YjgyZWI5YjJjMDI4OGM0NTcyYTFlYjMzNDIyOGFiZjM1M2Ew
YjVlY2E3MTNhNjYzYWYzOTwvdXJsPjwvcmVsYXRlZC11cmxzPjwvdXJscz48Y3VzdG9tNz5lMDE4
MjUyNDwvY3VzdG9tNz48ZWxlY3Ryb25pYy1yZXNvdXJjZS1udW0+MTAuMTM3MS9qb3VybmFsLnBv
bmUuMDE4MjUyNDwvZWxlY3Ryb25pYy1yZXNvdXJjZS1udW0+PHJlbW90ZS1kYXRhYmFzZS1uYW1l
PlNjb3B1czwvcmVtb3RlLWRhdGFiYXNlLW5hbWU+PC9yZWNvcmQ+PC9DaXRlPjwvRW5kTm90ZT5=
</w:fldData>
              </w:fldChar>
            </w:r>
            <w:r w:rsidR="007066C4">
              <w:rPr>
                <w:rFonts w:eastAsia="Times New Roman" w:cstheme="minorHAnsi"/>
                <w:color w:val="000000"/>
                <w:sz w:val="20"/>
                <w:szCs w:val="20"/>
                <w:lang w:eastAsia="en-AU"/>
              </w:rPr>
              <w:instrText xml:space="preserve"> ADDIN EN.CITE.DATA </w:instrText>
            </w:r>
            <w:r w:rsidR="007066C4">
              <w:rPr>
                <w:rFonts w:eastAsia="Times New Roman" w:cstheme="minorHAnsi"/>
                <w:color w:val="000000"/>
                <w:sz w:val="20"/>
                <w:szCs w:val="20"/>
                <w:lang w:eastAsia="en-AU"/>
              </w:rPr>
            </w:r>
            <w:r w:rsidR="007066C4">
              <w:rPr>
                <w:rFonts w:eastAsia="Times New Roman" w:cstheme="minorHAnsi"/>
                <w:color w:val="000000"/>
                <w:sz w:val="20"/>
                <w:szCs w:val="20"/>
                <w:lang w:eastAsia="en-AU"/>
              </w:rPr>
              <w:fldChar w:fldCharType="end"/>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5)</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64CC7198"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10</w:t>
            </w:r>
          </w:p>
        </w:tc>
        <w:tc>
          <w:tcPr>
            <w:tcW w:w="5420" w:type="dxa"/>
            <w:tcBorders>
              <w:top w:val="nil"/>
              <w:left w:val="nil"/>
              <w:bottom w:val="single" w:sz="4" w:space="0" w:color="auto"/>
              <w:right w:val="single" w:sz="4" w:space="0" w:color="auto"/>
            </w:tcBorders>
            <w:shd w:val="clear" w:color="auto" w:fill="auto"/>
            <w:vAlign w:val="center"/>
            <w:hideMark/>
          </w:tcPr>
          <w:p w14:paraId="122EAE49"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Isolates collected from patients at a Malaysian hospital in 2009 and 2010</w:t>
            </w:r>
          </w:p>
        </w:tc>
      </w:tr>
      <w:tr w:rsidR="003F6036" w:rsidRPr="00404B58" w14:paraId="70CAE59C" w14:textId="77777777" w:rsidTr="0030362D">
        <w:trPr>
          <w:trHeight w:val="288"/>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06008754" w14:textId="3F4D501C"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Del Barrio-</w:t>
            </w:r>
            <w:proofErr w:type="spellStart"/>
            <w:r w:rsidRPr="00404B58">
              <w:rPr>
                <w:rFonts w:eastAsia="Times New Roman" w:cstheme="minorHAnsi"/>
                <w:color w:val="000000"/>
                <w:sz w:val="20"/>
                <w:szCs w:val="20"/>
                <w:lang w:eastAsia="en-AU"/>
              </w:rPr>
              <w:t>Tofiño</w:t>
            </w:r>
            <w:proofErr w:type="spellEnd"/>
            <w:r w:rsidRPr="00404B58">
              <w:rPr>
                <w:rFonts w:eastAsia="Times New Roman" w:cstheme="minorHAnsi"/>
                <w:color w:val="000000"/>
                <w:sz w:val="20"/>
                <w:szCs w:val="20"/>
                <w:lang w:eastAsia="en-AU"/>
              </w:rPr>
              <w:t xml:space="preserve">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17</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fldData xml:space="preserve">PEVuZE5vdGU+PENpdGU+PEF1dGhvcj5kZWwgQmFycmlvLVRvZmnDsW88L0F1dGhvcj48WWVhcj4y
MDE3PC9ZZWFyPjxSZWNOdW0+NjwvUmVjTnVtPjxEaXNwbGF5VGV4dD4oNik8L0Rpc3BsYXlUZXh0
PjxyZWNvcmQ+PHJlYy1udW1iZXI+NjwvcmVjLW51bWJlcj48Zm9yZWlnbi1rZXlzPjxrZXkgYXBw
PSJFTiIgZGItaWQ9Inp6eHdkZndlcTJzd3dkZXJhejh2d2Z2aHdhdzJ2MHNlNXJ2dyIgdGltZXN0
YW1wPSIxNjg0MjA0MzI3Ij42PC9rZXk+PC9mb3JlaWduLWtleXM+PHJlZi10eXBlIG5hbWU9Ikpv
dXJuYWwgQXJ0aWNsZSI+MTc8L3JlZi10eXBlPjxjb250cmlidXRvcnM+PGF1dGhvcnM+PGF1dGhv
cj5kZWwgQmFycmlvLVRvZmnDsW8sIEUuPC9hdXRob3I+PGF1dGhvcj5Mw7NwZXotQ2F1c2Fww6ks
IEMuPC9hdXRob3I+PGF1dGhvcj5DYWJvdCwgRy48L2F1dGhvcj48YXV0aG9yPlJpdmVyYSwgQS48
L2F1dGhvcj48YXV0aG9yPkJlbml0bywgTi48L2F1dGhvcj48YXV0aG9yPlNlZ3VyYSwgQy48L2F1
dGhvcj48YXV0aG9yPk1vbnRlcm8sIE0uIE0uPC9hdXRob3I+PGF1dGhvcj5Tb3Jsw60sIEwuPC9h
dXRob3I+PGF1dGhvcj5UdWJhdSwgRi48L2F1dGhvcj48YXV0aG9yPkfDs21lei1ab3JyaWxsYSwg
Uy48L2F1dGhvcj48YXV0aG9yPlRvcm1vLCBOLjwvYXV0aG9yPjxhdXRob3I+RHVyw6EtTmF2YXJy
bywgUi48L2F1dGhvcj48YXV0aG9yPlZpZWRtYSwgRS48L2F1dGhvcj48YXV0aG9yPlJlc2luby1G
b3osIEUuPC9hdXRob3I+PGF1dGhvcj5GZXJuw6FuZGV6LU1hcnTDrW5leiwgTS48L2F1dGhvcj48
YXV0aG9yPkdvbnrDoWxlei1SaWNvLCBDLjwvYXV0aG9yPjxhdXRob3I+QWxlam8tQ2FuY2hvLCBJ
LjwvYXV0aG9yPjxhdXRob3I+TWFydMOtbmV6LCBKLiBBLjwvYXV0aG9yPjxhdXRob3I+TGFiYXly
dS1FY2h2ZXJyaWEsIEMuPC9hdXRob3I+PGF1dGhvcj5EdWXDsWFzLCBDLjwvYXV0aG9yPjxhdXRo
b3I+QXllc3RhcsOhbiwgSS48L2F1dGhvcj48YXV0aG9yPlphbW9yYW5vLCBMLjwvYXV0aG9yPjxh
dXRob3I+TWFydGluZXotTWFydGluZXosIEwuPC9hdXRob3I+PGF1dGhvcj5Ib3JjYWphZGEsIEou
IFAuPC9hdXRob3I+PGF1dGhvcj5PbGl2ZXIsIEEuPC9hdXRob3I+PC9hdXRob3JzPjwvY29udHJp
YnV0b3JzPjx0aXRsZXM+PHRpdGxlPjxzdHlsZSBmYWNlPSJub3JtYWwiIGZvbnQ9ImRlZmF1bHQi
IHNpemU9IjEwMCUiPkdlbm9taWNzIGFuZCBzdXNjZXB0aWJpbGl0eSBwcm9maWxlcyBvZiBleHRl
bnNpdmVseSBkcnVnLXJlc2lzdGFudCA8L3N0eWxlPjxzdHlsZSBmYWNlPSJpdGFsaWMiIGZvbnQ9
ImRlZmF1bHQiIHNpemU9IjEwMCUiPlBzZXVkb21vbmFzIGFlcnVnaW5vc2EgPC9zdHlsZT48c3R5
bGUgZmFjZT0ibm9ybWFsIiBmb250PSJkZWZhdWx0IiBzaXplPSIxMDAlIj5pc29sYXRlcyBmcm9t
IFNwYWluPC9zdHlsZT48L3RpdGxlPjxzZWNvbmRhcnktdGl0bGU+QW50aW1pY3JvYiBBZ2VudHMg
Q2hlbW90aGVyPC9zZWNvbmRhcnktdGl0bGU+PHNob3J0LXRpdGxlPkdlbm9taWNzIGFuZCBzdXNj
ZXB0aWJpbGl0eSBwcm9maWxlcyBvZiBleHRlbnNpdmVseSBkcnVnLXJlc2lzdGFudCBwc2V1ZG9t
b25hcyBhZXJ1Z2lub3NhIGlzb2xhdGVzIGZyb20gU3BhaW48L3Nob3J0LXRpdGxlPjwvdGl0bGVz
PjxwZXJpb2RpY2FsPjxmdWxsLXRpdGxlPkFudGltaWNyb2IgQWdlbnRzIENoZW1vdGhlcjwvZnVs
bC10aXRsZT48YWJici0xPkFudGltaWNyb2JpYWwgQWdlbnRzIGFuZCBDaGVtb3RoZXJhcHk8L2Fi
YnItMT48L3BlcmlvZGljYWw+PHBhZ2VzPmUwMTU4OS0xNzwvcGFnZXM+PHZvbHVtZT42MTwvdm9s
dW1lPjxudW1iZXI+MTE8L251bWJlcj48ZGF0ZXM+PHllYXI+MjAxNzwveWVhcj48L2RhdGVzPjx3
b3JrLXR5cGU+QXJ0aWNsZTwvd29yay10eXBlPjx1cmxzPjxyZWxhdGVkLXVybHM+PHVybD5odHRw
czovL3d3dy5zY29wdXMuY29tL2lud2FyZC9yZWNvcmQudXJpP2VpZD0yLXMyLjAtODUwMzI0Njgx
MTkmYW1wO2RvaT0xMC4xMTI4JTJmQUFDLjAxNTg5LTE3JmFtcDtwYXJ0bmVySUQ9NDAmYW1wO21k
NT1iMmNmMTYxMjJiM2MzMDdiYTRmZjQyMDc1ODMwNjg3ODwvdXJsPjx1cmw+aHR0cDovL2FhYy5h
c20ub3JnL2NvbnRlbnQvNjEvMTEvZTAxNTg5LTE3LmZ1bGwucGRmPC91cmw+PHVybD5odHRwczov
L2FhYy5hc20ub3JnL2NvbnRlbnQvYWFjLzYxLzExL2UwMTU4OS0xNy5mdWxsLnBkZjwvdXJsPjwv
cmVsYXRlZC11cmxzPjwvdXJscz48Y3VzdG9tNz5lMDE1ODktMTc8L2N1c3RvbTc+PGVsZWN0cm9u
aWMtcmVzb3VyY2UtbnVtPjEwLjExMjgvQUFDLjAxNTg5LTE3PC9lbGVjdHJvbmljLXJlc291cmNl
LW51bT48cmVtb3RlLWRhdGFiYXNlLW5hbWU+U2NvcHVzPC9yZW1vdGUtZGF0YWJhc2UtbmFtZT48
L3JlY29yZD48L0NpdGU+PC9FbmROb3RlPgB=
</w:fldData>
              </w:fldChar>
            </w:r>
            <w:r w:rsidR="007066C4">
              <w:rPr>
                <w:rFonts w:eastAsia="Times New Roman" w:cstheme="minorHAnsi"/>
                <w:color w:val="000000"/>
                <w:sz w:val="20"/>
                <w:szCs w:val="20"/>
                <w:lang w:eastAsia="en-AU"/>
              </w:rPr>
              <w:instrText xml:space="preserve"> ADDIN EN.CITE </w:instrText>
            </w:r>
            <w:r w:rsidR="007066C4">
              <w:rPr>
                <w:rFonts w:eastAsia="Times New Roman" w:cstheme="minorHAnsi"/>
                <w:color w:val="000000"/>
                <w:sz w:val="20"/>
                <w:szCs w:val="20"/>
                <w:lang w:eastAsia="en-AU"/>
              </w:rPr>
              <w:fldChar w:fldCharType="begin">
                <w:fldData xml:space="preserve">PEVuZE5vdGU+PENpdGU+PEF1dGhvcj5kZWwgQmFycmlvLVRvZmnDsW88L0F1dGhvcj48WWVhcj4y
MDE3PC9ZZWFyPjxSZWNOdW0+NjwvUmVjTnVtPjxEaXNwbGF5VGV4dD4oNik8L0Rpc3BsYXlUZXh0
PjxyZWNvcmQ+PHJlYy1udW1iZXI+NjwvcmVjLW51bWJlcj48Zm9yZWlnbi1rZXlzPjxrZXkgYXBw
PSJFTiIgZGItaWQ9Inp6eHdkZndlcTJzd3dkZXJhejh2d2Z2aHdhdzJ2MHNlNXJ2dyIgdGltZXN0
YW1wPSIxNjg0MjA0MzI3Ij42PC9rZXk+PC9mb3JlaWduLWtleXM+PHJlZi10eXBlIG5hbWU9Ikpv
dXJuYWwgQXJ0aWNsZSI+MTc8L3JlZi10eXBlPjxjb250cmlidXRvcnM+PGF1dGhvcnM+PGF1dGhv
cj5kZWwgQmFycmlvLVRvZmnDsW8sIEUuPC9hdXRob3I+PGF1dGhvcj5Mw7NwZXotQ2F1c2Fww6ks
IEMuPC9hdXRob3I+PGF1dGhvcj5DYWJvdCwgRy48L2F1dGhvcj48YXV0aG9yPlJpdmVyYSwgQS48
L2F1dGhvcj48YXV0aG9yPkJlbml0bywgTi48L2F1dGhvcj48YXV0aG9yPlNlZ3VyYSwgQy48L2F1
dGhvcj48YXV0aG9yPk1vbnRlcm8sIE0uIE0uPC9hdXRob3I+PGF1dGhvcj5Tb3Jsw60sIEwuPC9h
dXRob3I+PGF1dGhvcj5UdWJhdSwgRi48L2F1dGhvcj48YXV0aG9yPkfDs21lei1ab3JyaWxsYSwg
Uy48L2F1dGhvcj48YXV0aG9yPlRvcm1vLCBOLjwvYXV0aG9yPjxhdXRob3I+RHVyw6EtTmF2YXJy
bywgUi48L2F1dGhvcj48YXV0aG9yPlZpZWRtYSwgRS48L2F1dGhvcj48YXV0aG9yPlJlc2luby1G
b3osIEUuPC9hdXRob3I+PGF1dGhvcj5GZXJuw6FuZGV6LU1hcnTDrW5leiwgTS48L2F1dGhvcj48
YXV0aG9yPkdvbnrDoWxlei1SaWNvLCBDLjwvYXV0aG9yPjxhdXRob3I+QWxlam8tQ2FuY2hvLCBJ
LjwvYXV0aG9yPjxhdXRob3I+TWFydMOtbmV6LCBKLiBBLjwvYXV0aG9yPjxhdXRob3I+TGFiYXly
dS1FY2h2ZXJyaWEsIEMuPC9hdXRob3I+PGF1dGhvcj5EdWXDsWFzLCBDLjwvYXV0aG9yPjxhdXRo
b3I+QXllc3RhcsOhbiwgSS48L2F1dGhvcj48YXV0aG9yPlphbW9yYW5vLCBMLjwvYXV0aG9yPjxh
dXRob3I+TWFydGluZXotTWFydGluZXosIEwuPC9hdXRob3I+PGF1dGhvcj5Ib3JjYWphZGEsIEou
IFAuPC9hdXRob3I+PGF1dGhvcj5PbGl2ZXIsIEEuPC9hdXRob3I+PC9hdXRob3JzPjwvY29udHJp
YnV0b3JzPjx0aXRsZXM+PHRpdGxlPjxzdHlsZSBmYWNlPSJub3JtYWwiIGZvbnQ9ImRlZmF1bHQi
IHNpemU9IjEwMCUiPkdlbm9taWNzIGFuZCBzdXNjZXB0aWJpbGl0eSBwcm9maWxlcyBvZiBleHRl
bnNpdmVseSBkcnVnLXJlc2lzdGFudCA8L3N0eWxlPjxzdHlsZSBmYWNlPSJpdGFsaWMiIGZvbnQ9
ImRlZmF1bHQiIHNpemU9IjEwMCUiPlBzZXVkb21vbmFzIGFlcnVnaW5vc2EgPC9zdHlsZT48c3R5
bGUgZmFjZT0ibm9ybWFsIiBmb250PSJkZWZhdWx0IiBzaXplPSIxMDAlIj5pc29sYXRlcyBmcm9t
IFNwYWluPC9zdHlsZT48L3RpdGxlPjxzZWNvbmRhcnktdGl0bGU+QW50aW1pY3JvYiBBZ2VudHMg
Q2hlbW90aGVyPC9zZWNvbmRhcnktdGl0bGU+PHNob3J0LXRpdGxlPkdlbm9taWNzIGFuZCBzdXNj
ZXB0aWJpbGl0eSBwcm9maWxlcyBvZiBleHRlbnNpdmVseSBkcnVnLXJlc2lzdGFudCBwc2V1ZG9t
b25hcyBhZXJ1Z2lub3NhIGlzb2xhdGVzIGZyb20gU3BhaW48L3Nob3J0LXRpdGxlPjwvdGl0bGVz
PjxwZXJpb2RpY2FsPjxmdWxsLXRpdGxlPkFudGltaWNyb2IgQWdlbnRzIENoZW1vdGhlcjwvZnVs
bC10aXRsZT48YWJici0xPkFudGltaWNyb2JpYWwgQWdlbnRzIGFuZCBDaGVtb3RoZXJhcHk8L2Fi
YnItMT48L3BlcmlvZGljYWw+PHBhZ2VzPmUwMTU4OS0xNzwvcGFnZXM+PHZvbHVtZT42MTwvdm9s
dW1lPjxudW1iZXI+MTE8L251bWJlcj48ZGF0ZXM+PHllYXI+MjAxNzwveWVhcj48L2RhdGVzPjx3
b3JrLXR5cGU+QXJ0aWNsZTwvd29yay10eXBlPjx1cmxzPjxyZWxhdGVkLXVybHM+PHVybD5odHRw
czovL3d3dy5zY29wdXMuY29tL2lud2FyZC9yZWNvcmQudXJpP2VpZD0yLXMyLjAtODUwMzI0Njgx
MTkmYW1wO2RvaT0xMC4xMTI4JTJmQUFDLjAxNTg5LTE3JmFtcDtwYXJ0bmVySUQ9NDAmYW1wO21k
NT1iMmNmMTYxMjJiM2MzMDdiYTRmZjQyMDc1ODMwNjg3ODwvdXJsPjx1cmw+aHR0cDovL2FhYy5h
c20ub3JnL2NvbnRlbnQvNjEvMTEvZTAxNTg5LTE3LmZ1bGwucGRmPC91cmw+PHVybD5odHRwczov
L2FhYy5hc20ub3JnL2NvbnRlbnQvYWFjLzYxLzExL2UwMTU4OS0xNy5mdWxsLnBkZjwvdXJsPjwv
cmVsYXRlZC11cmxzPjwvdXJscz48Y3VzdG9tNz5lMDE1ODktMTc8L2N1c3RvbTc+PGVsZWN0cm9u
aWMtcmVzb3VyY2UtbnVtPjEwLjExMjgvQUFDLjAxNTg5LTE3PC9lbGVjdHJvbmljLXJlc291cmNl
LW51bT48cmVtb3RlLWRhdGFiYXNlLW5hbWU+U2NvcHVzPC9yZW1vdGUtZGF0YWJhc2UtbmFtZT48
L3JlY29yZD48L0NpdGU+PC9FbmROb3RlPgB=
</w:fldData>
              </w:fldChar>
            </w:r>
            <w:r w:rsidR="007066C4">
              <w:rPr>
                <w:rFonts w:eastAsia="Times New Roman" w:cstheme="minorHAnsi"/>
                <w:color w:val="000000"/>
                <w:sz w:val="20"/>
                <w:szCs w:val="20"/>
                <w:lang w:eastAsia="en-AU"/>
              </w:rPr>
              <w:instrText xml:space="preserve"> ADDIN EN.CITE.DATA </w:instrText>
            </w:r>
            <w:r w:rsidR="007066C4">
              <w:rPr>
                <w:rFonts w:eastAsia="Times New Roman" w:cstheme="minorHAnsi"/>
                <w:color w:val="000000"/>
                <w:sz w:val="20"/>
                <w:szCs w:val="20"/>
                <w:lang w:eastAsia="en-AU"/>
              </w:rPr>
            </w:r>
            <w:r w:rsidR="007066C4">
              <w:rPr>
                <w:rFonts w:eastAsia="Times New Roman" w:cstheme="minorHAnsi"/>
                <w:color w:val="000000"/>
                <w:sz w:val="20"/>
                <w:szCs w:val="20"/>
                <w:lang w:eastAsia="en-AU"/>
              </w:rPr>
              <w:fldChar w:fldCharType="end"/>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6)</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5D544A80"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41</w:t>
            </w:r>
          </w:p>
        </w:tc>
        <w:tc>
          <w:tcPr>
            <w:tcW w:w="5420" w:type="dxa"/>
            <w:tcBorders>
              <w:top w:val="nil"/>
              <w:left w:val="nil"/>
              <w:bottom w:val="single" w:sz="4" w:space="0" w:color="auto"/>
              <w:right w:val="single" w:sz="4" w:space="0" w:color="auto"/>
            </w:tcBorders>
            <w:shd w:val="clear" w:color="auto" w:fill="auto"/>
            <w:vAlign w:val="center"/>
            <w:hideMark/>
          </w:tcPr>
          <w:p w14:paraId="05BAF80E"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MDR clinical isolates collected in Spain, 2015</w:t>
            </w:r>
          </w:p>
        </w:tc>
      </w:tr>
      <w:tr w:rsidR="003F6036" w:rsidRPr="00404B58" w14:paraId="0EBA9F6E" w14:textId="77777777" w:rsidTr="0030362D">
        <w:trPr>
          <w:trHeight w:val="580"/>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32D7782D" w14:textId="3DF4909F"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CDC-FDA Collection, 2018</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r>
            <w:r w:rsidR="007066C4">
              <w:rPr>
                <w:rFonts w:eastAsia="Times New Roman" w:cstheme="minorHAnsi"/>
                <w:color w:val="000000"/>
                <w:sz w:val="20"/>
                <w:szCs w:val="20"/>
                <w:lang w:eastAsia="en-AU"/>
              </w:rPr>
              <w:instrText xml:space="preserve"> ADDIN EN.CITE &lt;EndNote&gt;&lt;Cite&gt;&lt;Author&gt;Centres for Disease Control and Prevention&lt;/Author&gt;&lt;Year&gt;2022&lt;/Year&gt;&lt;RecNum&gt;7&lt;/RecNum&gt;&lt;DisplayText&gt;(7)&lt;/DisplayText&gt;&lt;record&gt;&lt;rec-number&gt;7&lt;/rec-number&gt;&lt;foreign-keys&gt;&lt;key app="EN" db-id="zzxwdfweq2swwderaz8vwfvhwaw2v0se5rvw" timestamp="1684204327"&gt;7&lt;/key&gt;&lt;/foreign-keys&gt;&lt;ref-type name="Web Page"&gt;12&lt;/ref-type&gt;&lt;contributors&gt;&lt;authors&gt;&lt;author&gt;Centres for Disease Control and Prevention,&lt;/author&gt;&lt;/authors&gt;&lt;/contributors&gt;&lt;titles&gt;&lt;title&gt;CDC &amp;amp; FDA Antibiotic Resistance Isolate Bank&lt;/title&gt;&lt;/titles&gt;&lt;number&gt;1/18/2022&lt;/number&gt;&lt;dates&gt;&lt;year&gt;2022&lt;/year&gt;&lt;/dates&gt;&lt;pub-location&gt;Atlanta, GA, USA&lt;/pub-location&gt;&lt;urls&gt;&lt;related-urls&gt;&lt;url&gt;https://wwwn.cdc.gov/ARIsolateBank/Panel/PanelDetail?ID=12, accessed 18Jan22]&lt;/url&gt;&lt;/related-urls&gt;&lt;/urls&gt;&lt;/record&gt;&lt;/Cite&gt;&lt;/EndNote&gt;</w:instrText>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7)</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0F2A1C69"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54</w:t>
            </w:r>
          </w:p>
        </w:tc>
        <w:tc>
          <w:tcPr>
            <w:tcW w:w="5420" w:type="dxa"/>
            <w:tcBorders>
              <w:top w:val="nil"/>
              <w:left w:val="nil"/>
              <w:bottom w:val="single" w:sz="4" w:space="0" w:color="auto"/>
              <w:right w:val="single" w:sz="4" w:space="0" w:color="auto"/>
            </w:tcBorders>
            <w:shd w:val="clear" w:color="auto" w:fill="auto"/>
            <w:vAlign w:val="center"/>
            <w:hideMark/>
          </w:tcPr>
          <w:p w14:paraId="5D909540"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MDR isolates from diverse clinical sources that represent the diversity of AMR phenotypes</w:t>
            </w:r>
          </w:p>
        </w:tc>
      </w:tr>
      <w:tr w:rsidR="003F6036" w:rsidRPr="00404B58" w14:paraId="49A29428" w14:textId="77777777" w:rsidTr="0030362D">
        <w:trPr>
          <w:trHeight w:val="576"/>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2882F702" w14:textId="2CBEF5AC"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Buhl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19</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fldData xml:space="preserve">PEVuZE5vdGU+PENpdGU+PEF1dGhvcj5CdWhsPC9BdXRob3I+PFllYXI+MjAxOTwvWWVhcj48UmVj
TnVtPjg8L1JlY051bT48RGlzcGxheVRleHQ+KDgpPC9EaXNwbGF5VGV4dD48cmVjb3JkPjxyZWMt
bnVtYmVyPjg8L3JlYy1udW1iZXI+PGZvcmVpZ24ta2V5cz48a2V5IGFwcD0iRU4iIGRiLWlkPSJ6
enh3ZGZ3ZXEyc3d3ZGVyYXo4dndmdmh3YXcydjBzZTVydnciIHRpbWVzdGFtcD0iMTY4NDIwNDMy
NyI+ODwva2V5PjwvZm9yZWlnbi1rZXlzPjxyZWYtdHlwZSBuYW1lPSJKb3VybmFsIEFydGljbGUi
PjE3PC9yZWYtdHlwZT48Y29udHJpYnV0b3JzPjxhdXRob3JzPjxhdXRob3I+QnVobCwgTWljaGFl
bDwvYXV0aG9yPjxhdXRob3I+S8Okc3RsZSwgQ2hyaXN0aW5hPC9hdXRob3I+PGF1dGhvcj5HZXll
ciwgQW5kcsOpPC9hdXRob3I+PGF1dGhvcj5BdXRlbnJpZXRoLCBJbmdvIEIuPC9hdXRob3I+PGF1
dGhvcj5QZXRlciwgU2lsa2U8L2F1dGhvcj48YXV0aG9yPldpbGxtYW5uLCBNYXR0aGlhczwvYXV0
aG9yPjwvYXV0aG9ycz48L2NvbnRyaWJ1dG9ycz48dGl0bGVzPjx0aXRsZT48c3R5bGUgZmFjZT0i
bm9ybWFsIiBmb250PSJkZWZhdWx0IiBzaXplPSIxMDAlIj5Nb2xlY3VsYXIgZXZvbHV0aW9uIG9m
IGV4dGVuc2l2ZWx5IGRydWctcmVzaXN0YW50IChYRFIpIDwvc3R5bGU+PHN0eWxlIGZhY2U9Iml0
YWxpYyIgZm9udD0iZGVmYXVsdCIgc2l6ZT0iMTAwJSI+UHNldWRvbW9uYXMgYWVydWdpbm9zYTwv
c3R5bGU+PHN0eWxlIGZhY2U9Im5vcm1hbCIgZm9udD0iZGVmYXVsdCIgc2l6ZT0iMTAwJSI+IHN0
cmFpbnMgZnJvbSBwYXRpZW50cyBhbmQgaG9zcGl0YWwgZW52aXJvbm1lbnQgaW4gYSBwcm9sb25n
ZWQgb3V0YnJlYWs8L3N0eWxlPjwvdGl0bGU+PHNlY29uZGFyeS10aXRsZT5Gcm9udCBNaWNyb2Jp
b2w8L3NlY29uZGFyeS10aXRsZT48c2hvcnQtdGl0bGU+WERSIFAuIGFlcnVnaW5vc2Egb3V0YnJl
YWsgbW9sZWN1bGFyIGV2b2x1dGlvbjwvc2hvcnQtdGl0bGU+PC90aXRsZXM+PHBlcmlvZGljYWw+
PGZ1bGwtdGl0bGU+RnJvbnQgTWljcm9iaW9sPC9mdWxsLXRpdGxlPjwvcGVyaW9kaWNhbD48cGFn
ZXM+MTc0MjwvcGFnZXM+PHZvbHVtZT4xMDwvdm9sdW1lPjxrZXl3b3Jkcz48a2V5d29yZD5FeHRl
bnNpdmUgZHJ1ZyByZXNpc3RhbmNlLHNpbmdsZS1udWNsZW90aWRlIHBvbHltb3JwaGlzbXMsc25w
cyxQcm90ZWluIGVucmljaG1lbnQsRnVuY3Rpb25hbCBlbnJpY2htZW50LE1lcmN1cnksV2hvbGUg
Z2Vub21lIHNlcXVlbmNpbmcgKFdHUyk8L2tleXdvcmQ+PC9rZXl3b3Jkcz48ZGF0ZXM+PHllYXI+
MjAxOTwveWVhcj48cHViLWRhdGVzPjxkYXRlPjIwMTktQXVndXN0LTA4PC9kYXRlPjwvcHViLWRh
dGVzPjwvZGF0ZXM+PGlzYm4+MTY2NC0zMDJYPC9pc2JuPjx3b3JrLXR5cGU+T3JpZ2luYWwgUmVz
ZWFyY2g8L3dvcmstdHlwZT48dXJscz48cmVsYXRlZC11cmxzPjx1cmw+aHR0cHM6Ly93d3cuZnJv
bnRpZXJzaW4ub3JnL2FydGljbGUvMTAuMzM4OS9mbWljYi4yMDE5LjAxNzQyPC91cmw+PHVybD5o
dHRwczovL2ZqZnNkYXRhMDFwcm9kLmJsb2IuY29yZS53aW5kb3dzLm5ldC9hcnRpY2xlcy9maWxl
cy80NDQ1MTMvcHVibWVkLXppcC8udmVyc2lvbnMvMS8ucGFja2FnZS1lbnRyaWVzL2ZtaWNiLTEw
LTAxNzQyL2ZtaWNiLTEwLTAxNzQyLnBkZj9zdj0yMDE1LTEyLTExJmFtcDtzcj1iJmFtcDtzaWc9
clBEJTJCWCUyRmlpOW1PSHp3SGVSTm9Gd3VEdmNuQnpabTJHcWslMkZHeUR5NncxcyUzRCZhbXA7
c2U9MjAyMC0wNy0yOFQwNCUzQTU2JTNBMjBaJmFtcDtzcD1yJmFtcDtyc2NkPWF0dGFjaG1lbnQl
M0IlMjBmaWxlbmFtZSUyQSUzRFVURi04JTI3JTI3Zm1pY2ItMTAtMDE3NDIucGRmPC91cmw+PHVy
bD5odHRwczovL2ZqZnNkYXRhMDFwcm9kLmJsb2IuY29yZS53aW5kb3dzLm5ldC9hcnRpY2xlcy9m
aWxlcy80NDQ1MTMvcHVibWVkLXppcC8udmVyc2lvbnMvMS8ucGFja2FnZS1lbnRyaWVzL2ZtaWNi
LTEwLTAxNzQyL2ZtaWNiLTEwLTAxNzQyLnBkZj9zdj0yMDE4LTAzLTI4JmFtcDtzcj1iJmFtcDtz
aWc9c1FaVDFHMEhMQWpOanRQNHlzUUV3bWhCWFpwV2dkTUp3Zjh4N1V5OEtiYyUzRCZhbXA7c2U9
MjAyMC0xMi0xN1QxMCUzQTQ1JTNBMzhaJmFtcDtzcD1yJmFtcDtyc2NkPWF0dGFjaG1lbnQlM0Il
MjBmaWxlbmFtZSUyQSUzRFVURi04JTI3JTI3Zm1pY2ItMTAtMDE3NDIucGRmPC91cmw+PHVybD5o
dHRwczovL2ZqZnNkYXRhMDFwcm9kLmJsb2IuY29yZS53aW5kb3dzLm5ldC9hcnRpY2xlcy9maWxl
cy80NDQ1MTMvcHVibWVkLXppcC8udmVyc2lvbnMvMS8ucGFja2FnZS1lbnRyaWVzL2ZtaWNiLTEw
LTAxNzQyL2ZtaWNiLTEwLTAxNzQyLnBkZj9zdj0yMDE4LTAzLTI4JmFtcDtzcj1iJmFtcDtzaWc9
VzJ0Z3Z4QWxGNTA2YjRvWGpYNDNTZ3kzTkFHd2k1TUJ4YVlwT2s0bEs4WSUzRCZhbXA7c2U9MjAy
MS0wNi0xNFQwMSUzQTI4JTNBMTZaJmFtcDtzcD1yJmFtcDtyc2NkPWF0dGFjaG1lbnQlM0IlMjBm
aWxlbmFtZSUyQSUzRFVURi04JTI3JTI3Zm1pY2ItMTAtMDE3NDIucGRmPC91cmw+PC9yZWxhdGVk
LXVybHM+PC91cmxzPjxlbGVjdHJvbmljLXJlc291cmNlLW51bT4xMC4zMzg5L2ZtaWNiLjIwMTku
MDE3NDI8L2VsZWN0cm9uaWMtcmVzb3VyY2UtbnVtPjxsYW5ndWFnZT5FbmdsaXNoPC9sYW5ndWFn
ZT48L3JlY29yZD48L0NpdGU+PC9FbmROb3RlPgB=
</w:fldData>
              </w:fldChar>
            </w:r>
            <w:r w:rsidR="007066C4">
              <w:rPr>
                <w:rFonts w:eastAsia="Times New Roman" w:cstheme="minorHAnsi"/>
                <w:color w:val="000000"/>
                <w:sz w:val="20"/>
                <w:szCs w:val="20"/>
                <w:lang w:eastAsia="en-AU"/>
              </w:rPr>
              <w:instrText xml:space="preserve"> ADDIN EN.CITE </w:instrText>
            </w:r>
            <w:r w:rsidR="007066C4">
              <w:rPr>
                <w:rFonts w:eastAsia="Times New Roman" w:cstheme="minorHAnsi"/>
                <w:color w:val="000000"/>
                <w:sz w:val="20"/>
                <w:szCs w:val="20"/>
                <w:lang w:eastAsia="en-AU"/>
              </w:rPr>
              <w:fldChar w:fldCharType="begin">
                <w:fldData xml:space="preserve">PEVuZE5vdGU+PENpdGU+PEF1dGhvcj5CdWhsPC9BdXRob3I+PFllYXI+MjAxOTwvWWVhcj48UmVj
TnVtPjg8L1JlY051bT48RGlzcGxheVRleHQ+KDgpPC9EaXNwbGF5VGV4dD48cmVjb3JkPjxyZWMt
bnVtYmVyPjg8L3JlYy1udW1iZXI+PGZvcmVpZ24ta2V5cz48a2V5IGFwcD0iRU4iIGRiLWlkPSJ6
enh3ZGZ3ZXEyc3d3ZGVyYXo4dndmdmh3YXcydjBzZTVydnciIHRpbWVzdGFtcD0iMTY4NDIwNDMy
NyI+ODwva2V5PjwvZm9yZWlnbi1rZXlzPjxyZWYtdHlwZSBuYW1lPSJKb3VybmFsIEFydGljbGUi
PjE3PC9yZWYtdHlwZT48Y29udHJpYnV0b3JzPjxhdXRob3JzPjxhdXRob3I+QnVobCwgTWljaGFl
bDwvYXV0aG9yPjxhdXRob3I+S8Okc3RsZSwgQ2hyaXN0aW5hPC9hdXRob3I+PGF1dGhvcj5HZXll
ciwgQW5kcsOpPC9hdXRob3I+PGF1dGhvcj5BdXRlbnJpZXRoLCBJbmdvIEIuPC9hdXRob3I+PGF1
dGhvcj5QZXRlciwgU2lsa2U8L2F1dGhvcj48YXV0aG9yPldpbGxtYW5uLCBNYXR0aGlhczwvYXV0
aG9yPjwvYXV0aG9ycz48L2NvbnRyaWJ1dG9ycz48dGl0bGVzPjx0aXRsZT48c3R5bGUgZmFjZT0i
bm9ybWFsIiBmb250PSJkZWZhdWx0IiBzaXplPSIxMDAlIj5Nb2xlY3VsYXIgZXZvbHV0aW9uIG9m
IGV4dGVuc2l2ZWx5IGRydWctcmVzaXN0YW50IChYRFIpIDwvc3R5bGU+PHN0eWxlIGZhY2U9Iml0
YWxpYyIgZm9udD0iZGVmYXVsdCIgc2l6ZT0iMTAwJSI+UHNldWRvbW9uYXMgYWVydWdpbm9zYTwv
c3R5bGU+PHN0eWxlIGZhY2U9Im5vcm1hbCIgZm9udD0iZGVmYXVsdCIgc2l6ZT0iMTAwJSI+IHN0
cmFpbnMgZnJvbSBwYXRpZW50cyBhbmQgaG9zcGl0YWwgZW52aXJvbm1lbnQgaW4gYSBwcm9sb25n
ZWQgb3V0YnJlYWs8L3N0eWxlPjwvdGl0bGU+PHNlY29uZGFyeS10aXRsZT5Gcm9udCBNaWNyb2Jp
b2w8L3NlY29uZGFyeS10aXRsZT48c2hvcnQtdGl0bGU+WERSIFAuIGFlcnVnaW5vc2Egb3V0YnJl
YWsgbW9sZWN1bGFyIGV2b2x1dGlvbjwvc2hvcnQtdGl0bGU+PC90aXRsZXM+PHBlcmlvZGljYWw+
PGZ1bGwtdGl0bGU+RnJvbnQgTWljcm9iaW9sPC9mdWxsLXRpdGxlPjwvcGVyaW9kaWNhbD48cGFn
ZXM+MTc0MjwvcGFnZXM+PHZvbHVtZT4xMDwvdm9sdW1lPjxrZXl3b3Jkcz48a2V5d29yZD5FeHRl
bnNpdmUgZHJ1ZyByZXNpc3RhbmNlLHNpbmdsZS1udWNsZW90aWRlIHBvbHltb3JwaGlzbXMsc25w
cyxQcm90ZWluIGVucmljaG1lbnQsRnVuY3Rpb25hbCBlbnJpY2htZW50LE1lcmN1cnksV2hvbGUg
Z2Vub21lIHNlcXVlbmNpbmcgKFdHUyk8L2tleXdvcmQ+PC9rZXl3b3Jkcz48ZGF0ZXM+PHllYXI+
MjAxOTwveWVhcj48cHViLWRhdGVzPjxkYXRlPjIwMTktQXVndXN0LTA4PC9kYXRlPjwvcHViLWRh
dGVzPjwvZGF0ZXM+PGlzYm4+MTY2NC0zMDJYPC9pc2JuPjx3b3JrLXR5cGU+T3JpZ2luYWwgUmVz
ZWFyY2g8L3dvcmstdHlwZT48dXJscz48cmVsYXRlZC11cmxzPjx1cmw+aHR0cHM6Ly93d3cuZnJv
bnRpZXJzaW4ub3JnL2FydGljbGUvMTAuMzM4OS9mbWljYi4yMDE5LjAxNzQyPC91cmw+PHVybD5o
dHRwczovL2ZqZnNkYXRhMDFwcm9kLmJsb2IuY29yZS53aW5kb3dzLm5ldC9hcnRpY2xlcy9maWxl
cy80NDQ1MTMvcHVibWVkLXppcC8udmVyc2lvbnMvMS8ucGFja2FnZS1lbnRyaWVzL2ZtaWNiLTEw
LTAxNzQyL2ZtaWNiLTEwLTAxNzQyLnBkZj9zdj0yMDE1LTEyLTExJmFtcDtzcj1iJmFtcDtzaWc9
clBEJTJCWCUyRmlpOW1PSHp3SGVSTm9Gd3VEdmNuQnpabTJHcWslMkZHeUR5NncxcyUzRCZhbXA7
c2U9MjAyMC0wNy0yOFQwNCUzQTU2JTNBMjBaJmFtcDtzcD1yJmFtcDtyc2NkPWF0dGFjaG1lbnQl
M0IlMjBmaWxlbmFtZSUyQSUzRFVURi04JTI3JTI3Zm1pY2ItMTAtMDE3NDIucGRmPC91cmw+PHVy
bD5odHRwczovL2ZqZnNkYXRhMDFwcm9kLmJsb2IuY29yZS53aW5kb3dzLm5ldC9hcnRpY2xlcy9m
aWxlcy80NDQ1MTMvcHVibWVkLXppcC8udmVyc2lvbnMvMS8ucGFja2FnZS1lbnRyaWVzL2ZtaWNi
LTEwLTAxNzQyL2ZtaWNiLTEwLTAxNzQyLnBkZj9zdj0yMDE4LTAzLTI4JmFtcDtzcj1iJmFtcDtz
aWc9c1FaVDFHMEhMQWpOanRQNHlzUUV3bWhCWFpwV2dkTUp3Zjh4N1V5OEtiYyUzRCZhbXA7c2U9
MjAyMC0xMi0xN1QxMCUzQTQ1JTNBMzhaJmFtcDtzcD1yJmFtcDtyc2NkPWF0dGFjaG1lbnQlM0Il
MjBmaWxlbmFtZSUyQSUzRFVURi04JTI3JTI3Zm1pY2ItMTAtMDE3NDIucGRmPC91cmw+PHVybD5o
dHRwczovL2ZqZnNkYXRhMDFwcm9kLmJsb2IuY29yZS53aW5kb3dzLm5ldC9hcnRpY2xlcy9maWxl
cy80NDQ1MTMvcHVibWVkLXppcC8udmVyc2lvbnMvMS8ucGFja2FnZS1lbnRyaWVzL2ZtaWNiLTEw
LTAxNzQyL2ZtaWNiLTEwLTAxNzQyLnBkZj9zdj0yMDE4LTAzLTI4JmFtcDtzcj1iJmFtcDtzaWc9
VzJ0Z3Z4QWxGNTA2YjRvWGpYNDNTZ3kzTkFHd2k1TUJ4YVlwT2s0bEs4WSUzRCZhbXA7c2U9MjAy
MS0wNi0xNFQwMSUzQTI4JTNBMTZaJmFtcDtzcD1yJmFtcDtyc2NkPWF0dGFjaG1lbnQlM0IlMjBm
aWxlbmFtZSUyQSUzRFVURi04JTI3JTI3Zm1pY2ItMTAtMDE3NDIucGRmPC91cmw+PC9yZWxhdGVk
LXVybHM+PC91cmxzPjxlbGVjdHJvbmljLXJlc291cmNlLW51bT4xMC4zMzg5L2ZtaWNiLjIwMTku
MDE3NDI8L2VsZWN0cm9uaWMtcmVzb3VyY2UtbnVtPjxsYW5ndWFnZT5FbmdsaXNoPC9sYW5ndWFn
ZT48L3JlY29yZD48L0NpdGU+PC9FbmROb3RlPgB=
</w:fldData>
              </w:fldChar>
            </w:r>
            <w:r w:rsidR="007066C4">
              <w:rPr>
                <w:rFonts w:eastAsia="Times New Roman" w:cstheme="minorHAnsi"/>
                <w:color w:val="000000"/>
                <w:sz w:val="20"/>
                <w:szCs w:val="20"/>
                <w:lang w:eastAsia="en-AU"/>
              </w:rPr>
              <w:instrText xml:space="preserve"> ADDIN EN.CITE.DATA </w:instrText>
            </w:r>
            <w:r w:rsidR="007066C4">
              <w:rPr>
                <w:rFonts w:eastAsia="Times New Roman" w:cstheme="minorHAnsi"/>
                <w:color w:val="000000"/>
                <w:sz w:val="20"/>
                <w:szCs w:val="20"/>
                <w:lang w:eastAsia="en-AU"/>
              </w:rPr>
            </w:r>
            <w:r w:rsidR="007066C4">
              <w:rPr>
                <w:rFonts w:eastAsia="Times New Roman" w:cstheme="minorHAnsi"/>
                <w:color w:val="000000"/>
                <w:sz w:val="20"/>
                <w:szCs w:val="20"/>
                <w:lang w:eastAsia="en-AU"/>
              </w:rPr>
              <w:fldChar w:fldCharType="end"/>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8)</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434ADC78"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45</w:t>
            </w:r>
          </w:p>
        </w:tc>
        <w:tc>
          <w:tcPr>
            <w:tcW w:w="5420" w:type="dxa"/>
            <w:tcBorders>
              <w:top w:val="nil"/>
              <w:left w:val="nil"/>
              <w:bottom w:val="single" w:sz="4" w:space="0" w:color="auto"/>
              <w:right w:val="single" w:sz="4" w:space="0" w:color="auto"/>
            </w:tcBorders>
            <w:shd w:val="clear" w:color="auto" w:fill="auto"/>
            <w:vAlign w:val="center"/>
            <w:hideMark/>
          </w:tcPr>
          <w:p w14:paraId="29F8D225"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Clinical multidrug-resistant isolates obtained from two German hospitals during a four-year outbreak</w:t>
            </w:r>
          </w:p>
        </w:tc>
      </w:tr>
      <w:tr w:rsidR="003F6036" w:rsidRPr="00404B58" w14:paraId="203DB4C7" w14:textId="77777777" w:rsidTr="0030362D">
        <w:trPr>
          <w:trHeight w:val="576"/>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7D1A9DA4" w14:textId="06D0A3AC"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Wardell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19</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fldData xml:space="preserve">PEVuZE5vdGU+PENpdGU+PEF1dGhvcj5XYXJkZWxsPC9BdXRob3I+PFllYXI+MjAxOTwvWWVhcj48
UmVjTnVtPjk8L1JlY051bT48RGlzcGxheVRleHQ+KDkpPC9EaXNwbGF5VGV4dD48cmVjb3JkPjxy
ZWMtbnVtYmVyPjk8L3JlYy1udW1iZXI+PGZvcmVpZ24ta2V5cz48a2V5IGFwcD0iRU4iIGRiLWlk
PSJ6enh3ZGZ3ZXEyc3d3ZGVyYXo4dndmdmh3YXcydjBzZTVydnciIHRpbWVzdGFtcD0iMTY4NDIw
NDMyNyI+OTwva2V5PjwvZm9yZWlnbi1rZXlzPjxyZWYtdHlwZSBuYW1lPSJKb3VybmFsIEFydGlj
bGUiPjE3PC9yZWYtdHlwZT48Y29udHJpYnV0b3JzPjxhdXRob3JzPjxhdXRob3I+V2FyZGVsbCwg
Uy4gSi4gVC48L2F1dGhvcj48YXV0aG9yPlJlaG1hbiwgQS48L2F1dGhvcj48YXV0aG9yPk1hcnRp
biwgTC4gVy48L2F1dGhvcj48YXV0aG9yPldpbnN0YW5sZXksIEMuPC9hdXRob3I+PGF1dGhvcj5Q
YXRyaWNrLCBXLiBNLjwvYXV0aG9yPjxhdXRob3I+TGFtb250LCBJLiBMLjwvYXV0aG9yPjwvYXV0
aG9ycz48L2NvbnRyaWJ1dG9ycz48YXV0aC1hZGRyZXNzPkRlcGFydG1lbnQgb2YgQmlvY2hlbWlz
dHJ5LCBVbml2ZXJzaXR5IG9mIE90YWdvLCBEdW5lZGluLCBOZXcgWmVhbGFuZC4gSW5zdGl0dXRl
IG9mIEluZmVjdGlvbiBhbmQgR2xvYmFsIEhlYWx0aCwgVW5pdmVyc2l0eSBvZiBMaXZlcnBvb2ws
IExpdmVycG9vbCwgVW5pdGVkIEtpbmdkb20uIFNjaG9vbCBvZiBCaW9sb2dpY2FsIFNjaWVuY2Vz
LCBWaWN0b3JpYSBVbml2ZXJzaXR5IG9mIFdlbGxpbmd0b24sIFdlbGxpbmd0b24sIE5ldyBaZWFs
YW5kLiBEZXBhcnRtZW50IG9mIEJpb2NoZW1pc3RyeSwgVW5pdmVyc2l0eSBvZiBPdGFnbywgRHVu
ZWRpbiwgTmV3IFplYWxhbmQgaWFpbi5sYW1vbnRAb3RhZ28uYWMubnouPC9hdXRoLWFkZHJlc3M+
PHRpdGxlcz48dGl0bGU+PHN0eWxlIGZhY2U9Im5vcm1hbCIgZm9udD0iZGVmYXVsdCIgc2l6ZT0i
MTAwJSI+QSBsYXJnZS1zY2FsZSB3aG9sZS1nZW5vbWUgY29tcGFyaXNvbiBzaG93cyB0aGF0IGV4
cGVyaW1lbnRhbCBldm9sdXRpb24gaW4gcmVzcG9uc2UgdG8gYW50aWJpb3RpY3MgcHJlZGljdHMg
Y2hhbmdlcyBpbiBuYXR1cmFsbHkgZXZvbHZlZCBjbGluaWNhbCA8L3N0eWxlPjxzdHlsZSBmYWNl
PSJpdGFsaWMiIGZvbnQ9ImRlZmF1bHQiIHNpemU9IjEwMCUiPlBzZXVkb21vbmFzIGFlcnVnaW5v
c2E8L3N0eWxlPjwvdGl0bGU+PHNlY29uZGFyeS10aXRsZT5BbnRpbWljcm9iIEFnZW50cyBDaGVt
b3RoZXI8L3NlY29uZGFyeS10aXRsZT48YWx0LXRpdGxlPkFudGltaWNyb2JpYWwgYWdlbnRzIGFu
ZCBjaGVtb3RoZXJhcHk8L2FsdC10aXRsZT48c2hvcnQtdGl0bGU+QSBsYXJnZS1zY2FsZSB3aG9s
ZS1nZW5vbWUgY29tcGFyaXNvbiBzaG93cyB0aGF0IGV4cGVyaW1lbnRhbCBldm9sdXRpb24gaW4g
cmVzcG9uc2UgdG8gYW50aWJpb3RpY3MgcHJlZGljdHMgY2hhbmdlcyBpbiBuYXR1cmFsbHkgZXZv
bHZlZCBjbGluaWNhbCBQc2V1ZG9tb25hcyBhZXJ1Z2lub3NhPC9zaG9ydC10aXRsZT48L3RpdGxl
cz48cGVyaW9kaWNhbD48ZnVsbC10aXRsZT5BbnRpbWljcm9iIEFnZW50cyBDaGVtb3RoZXI8L2Z1
bGwtdGl0bGU+PGFiYnItMT5BbnRpbWljcm9iaWFsIEFnZW50cyBhbmQgQ2hlbW90aGVyYXB5PC9h
YmJyLTE+PC9wZXJpb2RpY2FsPjxhbHQtcGVyaW9kaWNhbD48ZnVsbC10aXRsZT5BbnRpbWljcm9i
IEFnZW50cyBDaGVtb3RoZXI8L2Z1bGwtdGl0bGU+PGFiYnItMT5BbnRpbWljcm9iaWFsIEFnZW50
cyBhbmQgQ2hlbW90aGVyYXB5PC9hYmJyLTE+PC9hbHQtcGVyaW9kaWNhbD48cGFnZXM+ZTAxNjE5
LTE5PC9wYWdlcz48dm9sdW1lPjYzPC92b2x1bWU+PG51bWJlcj4xMjwvbnVtYmVyPjxlZGl0aW9u
PjIwMTkvMTAvMDI8L2VkaXRpb24+PGRhdGVzPjx5ZWFyPjIwMTk8L3llYXI+PHB1Yi1kYXRlcz48
ZGF0ZT5TZXAgMzA8L2RhdGU+PC9wdWItZGF0ZXM+PC9kYXRlcz48aXNibj4wMDY2LTQ4MDQ8L2lz
Ym4+PGFjY2Vzc2lvbi1udW0+MzE1NzAzOTc8L2FjY2Vzc2lvbi1udW0+PHVybHM+PHJlbGF0ZWQt
dXJscz48dXJsPmh0dHBzOi8vYWFjLmFzbS5vcmcvY29udGVudC82My8xMi9lMDE2MTktMTk8L3Vy
bD48dXJsPmh0dHBzOi8vYWFjLmFzbS5vcmcvY29udGVudC9hYWMvNjMvMTIvZTAxNjE5LTE5LmZ1
bGwucGRmPC91cmw+PC9yZWxhdGVkLXVybHM+PC91cmxzPjxlbGVjdHJvbmljLXJlc291cmNlLW51
bT4xMC4xMTI4L2FhYy4wMTYxOS0xOSA8L2VsZWN0cm9uaWMtcmVzb3VyY2UtbnVtPjxyZW1vdGUt
ZGF0YWJhc2UtcHJvdmlkZXI+TmxtPC9yZW1vdGUtZGF0YWJhc2UtcHJvdmlkZXI+PGxhbmd1YWdl
PmVuZzwvbGFuZ3VhZ2U+PC9yZWNvcmQ+PC9DaXRlPjwvRW5kTm90ZT5=
</w:fldData>
              </w:fldChar>
            </w:r>
            <w:r w:rsidR="007066C4">
              <w:rPr>
                <w:rFonts w:eastAsia="Times New Roman" w:cstheme="minorHAnsi"/>
                <w:color w:val="000000"/>
                <w:sz w:val="20"/>
                <w:szCs w:val="20"/>
                <w:lang w:eastAsia="en-AU"/>
              </w:rPr>
              <w:instrText xml:space="preserve"> ADDIN EN.CITE </w:instrText>
            </w:r>
            <w:r w:rsidR="007066C4">
              <w:rPr>
                <w:rFonts w:eastAsia="Times New Roman" w:cstheme="minorHAnsi"/>
                <w:color w:val="000000"/>
                <w:sz w:val="20"/>
                <w:szCs w:val="20"/>
                <w:lang w:eastAsia="en-AU"/>
              </w:rPr>
              <w:fldChar w:fldCharType="begin">
                <w:fldData xml:space="preserve">PEVuZE5vdGU+PENpdGU+PEF1dGhvcj5XYXJkZWxsPC9BdXRob3I+PFllYXI+MjAxOTwvWWVhcj48
UmVjTnVtPjk8L1JlY051bT48RGlzcGxheVRleHQ+KDkpPC9EaXNwbGF5VGV4dD48cmVjb3JkPjxy
ZWMtbnVtYmVyPjk8L3JlYy1udW1iZXI+PGZvcmVpZ24ta2V5cz48a2V5IGFwcD0iRU4iIGRiLWlk
PSJ6enh3ZGZ3ZXEyc3d3ZGVyYXo4dndmdmh3YXcydjBzZTVydnciIHRpbWVzdGFtcD0iMTY4NDIw
NDMyNyI+OTwva2V5PjwvZm9yZWlnbi1rZXlzPjxyZWYtdHlwZSBuYW1lPSJKb3VybmFsIEFydGlj
bGUiPjE3PC9yZWYtdHlwZT48Y29udHJpYnV0b3JzPjxhdXRob3JzPjxhdXRob3I+V2FyZGVsbCwg
Uy4gSi4gVC48L2F1dGhvcj48YXV0aG9yPlJlaG1hbiwgQS48L2F1dGhvcj48YXV0aG9yPk1hcnRp
biwgTC4gVy48L2F1dGhvcj48YXV0aG9yPldpbnN0YW5sZXksIEMuPC9hdXRob3I+PGF1dGhvcj5Q
YXRyaWNrLCBXLiBNLjwvYXV0aG9yPjxhdXRob3I+TGFtb250LCBJLiBMLjwvYXV0aG9yPjwvYXV0
aG9ycz48L2NvbnRyaWJ1dG9ycz48YXV0aC1hZGRyZXNzPkRlcGFydG1lbnQgb2YgQmlvY2hlbWlz
dHJ5LCBVbml2ZXJzaXR5IG9mIE90YWdvLCBEdW5lZGluLCBOZXcgWmVhbGFuZC4gSW5zdGl0dXRl
IG9mIEluZmVjdGlvbiBhbmQgR2xvYmFsIEhlYWx0aCwgVW5pdmVyc2l0eSBvZiBMaXZlcnBvb2ws
IExpdmVycG9vbCwgVW5pdGVkIEtpbmdkb20uIFNjaG9vbCBvZiBCaW9sb2dpY2FsIFNjaWVuY2Vz
LCBWaWN0b3JpYSBVbml2ZXJzaXR5IG9mIFdlbGxpbmd0b24sIFdlbGxpbmd0b24sIE5ldyBaZWFs
YW5kLiBEZXBhcnRtZW50IG9mIEJpb2NoZW1pc3RyeSwgVW5pdmVyc2l0eSBvZiBPdGFnbywgRHVu
ZWRpbiwgTmV3IFplYWxhbmQgaWFpbi5sYW1vbnRAb3RhZ28uYWMubnouPC9hdXRoLWFkZHJlc3M+
PHRpdGxlcz48dGl0bGU+PHN0eWxlIGZhY2U9Im5vcm1hbCIgZm9udD0iZGVmYXVsdCIgc2l6ZT0i
MTAwJSI+QSBsYXJnZS1zY2FsZSB3aG9sZS1nZW5vbWUgY29tcGFyaXNvbiBzaG93cyB0aGF0IGV4
cGVyaW1lbnRhbCBldm9sdXRpb24gaW4gcmVzcG9uc2UgdG8gYW50aWJpb3RpY3MgcHJlZGljdHMg
Y2hhbmdlcyBpbiBuYXR1cmFsbHkgZXZvbHZlZCBjbGluaWNhbCA8L3N0eWxlPjxzdHlsZSBmYWNl
PSJpdGFsaWMiIGZvbnQ9ImRlZmF1bHQiIHNpemU9IjEwMCUiPlBzZXVkb21vbmFzIGFlcnVnaW5v
c2E8L3N0eWxlPjwvdGl0bGU+PHNlY29uZGFyeS10aXRsZT5BbnRpbWljcm9iIEFnZW50cyBDaGVt
b3RoZXI8L3NlY29uZGFyeS10aXRsZT48YWx0LXRpdGxlPkFudGltaWNyb2JpYWwgYWdlbnRzIGFu
ZCBjaGVtb3RoZXJhcHk8L2FsdC10aXRsZT48c2hvcnQtdGl0bGU+QSBsYXJnZS1zY2FsZSB3aG9s
ZS1nZW5vbWUgY29tcGFyaXNvbiBzaG93cyB0aGF0IGV4cGVyaW1lbnRhbCBldm9sdXRpb24gaW4g
cmVzcG9uc2UgdG8gYW50aWJpb3RpY3MgcHJlZGljdHMgY2hhbmdlcyBpbiBuYXR1cmFsbHkgZXZv
bHZlZCBjbGluaWNhbCBQc2V1ZG9tb25hcyBhZXJ1Z2lub3NhPC9zaG9ydC10aXRsZT48L3RpdGxl
cz48cGVyaW9kaWNhbD48ZnVsbC10aXRsZT5BbnRpbWljcm9iIEFnZW50cyBDaGVtb3RoZXI8L2Z1
bGwtdGl0bGU+PGFiYnItMT5BbnRpbWljcm9iaWFsIEFnZW50cyBhbmQgQ2hlbW90aGVyYXB5PC9h
YmJyLTE+PC9wZXJpb2RpY2FsPjxhbHQtcGVyaW9kaWNhbD48ZnVsbC10aXRsZT5BbnRpbWljcm9i
IEFnZW50cyBDaGVtb3RoZXI8L2Z1bGwtdGl0bGU+PGFiYnItMT5BbnRpbWljcm9iaWFsIEFnZW50
cyBhbmQgQ2hlbW90aGVyYXB5PC9hYmJyLTE+PC9hbHQtcGVyaW9kaWNhbD48cGFnZXM+ZTAxNjE5
LTE5PC9wYWdlcz48dm9sdW1lPjYzPC92b2x1bWU+PG51bWJlcj4xMjwvbnVtYmVyPjxlZGl0aW9u
PjIwMTkvMTAvMDI8L2VkaXRpb24+PGRhdGVzPjx5ZWFyPjIwMTk8L3llYXI+PHB1Yi1kYXRlcz48
ZGF0ZT5TZXAgMzA8L2RhdGU+PC9wdWItZGF0ZXM+PC9kYXRlcz48aXNibj4wMDY2LTQ4MDQ8L2lz
Ym4+PGFjY2Vzc2lvbi1udW0+MzE1NzAzOTc8L2FjY2Vzc2lvbi1udW0+PHVybHM+PHJlbGF0ZWQt
dXJscz48dXJsPmh0dHBzOi8vYWFjLmFzbS5vcmcvY29udGVudC82My8xMi9lMDE2MTktMTk8L3Vy
bD48dXJsPmh0dHBzOi8vYWFjLmFzbS5vcmcvY29udGVudC9hYWMvNjMvMTIvZTAxNjE5LTE5LmZ1
bGwucGRmPC91cmw+PC9yZWxhdGVkLXVybHM+PC91cmxzPjxlbGVjdHJvbmljLXJlc291cmNlLW51
bT4xMC4xMTI4L2FhYy4wMTYxOS0xOSA8L2VsZWN0cm9uaWMtcmVzb3VyY2UtbnVtPjxyZW1vdGUt
ZGF0YWJhc2UtcHJvdmlkZXI+TmxtPC9yZW1vdGUtZGF0YWJhc2UtcHJvdmlkZXI+PGxhbmd1YWdl
PmVuZzwvbGFuZ3VhZ2U+PC9yZWNvcmQ+PC9DaXRlPjwvRW5kTm90ZT5=
</w:fldData>
              </w:fldChar>
            </w:r>
            <w:r w:rsidR="007066C4">
              <w:rPr>
                <w:rFonts w:eastAsia="Times New Roman" w:cstheme="minorHAnsi"/>
                <w:color w:val="000000"/>
                <w:sz w:val="20"/>
                <w:szCs w:val="20"/>
                <w:lang w:eastAsia="en-AU"/>
              </w:rPr>
              <w:instrText xml:space="preserve"> ADDIN EN.CITE.DATA </w:instrText>
            </w:r>
            <w:r w:rsidR="007066C4">
              <w:rPr>
                <w:rFonts w:eastAsia="Times New Roman" w:cstheme="minorHAnsi"/>
                <w:color w:val="000000"/>
                <w:sz w:val="20"/>
                <w:szCs w:val="20"/>
                <w:lang w:eastAsia="en-AU"/>
              </w:rPr>
            </w:r>
            <w:r w:rsidR="007066C4">
              <w:rPr>
                <w:rFonts w:eastAsia="Times New Roman" w:cstheme="minorHAnsi"/>
                <w:color w:val="000000"/>
                <w:sz w:val="20"/>
                <w:szCs w:val="20"/>
                <w:lang w:eastAsia="en-AU"/>
              </w:rPr>
              <w:fldChar w:fldCharType="end"/>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9)</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011E97FD"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39</w:t>
            </w:r>
          </w:p>
        </w:tc>
        <w:tc>
          <w:tcPr>
            <w:tcW w:w="5420" w:type="dxa"/>
            <w:tcBorders>
              <w:top w:val="nil"/>
              <w:left w:val="nil"/>
              <w:bottom w:val="single" w:sz="4" w:space="0" w:color="auto"/>
              <w:right w:val="single" w:sz="4" w:space="0" w:color="auto"/>
            </w:tcBorders>
            <w:shd w:val="clear" w:color="auto" w:fill="auto"/>
            <w:vAlign w:val="center"/>
            <w:hideMark/>
          </w:tcPr>
          <w:p w14:paraId="0DB97EAF"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PAO1-derived isolates subjected to </w:t>
            </w:r>
            <w:r w:rsidRPr="00404B58">
              <w:rPr>
                <w:rFonts w:eastAsia="Times New Roman" w:cstheme="minorHAnsi"/>
                <w:i/>
                <w:iCs/>
                <w:color w:val="000000"/>
                <w:sz w:val="20"/>
                <w:szCs w:val="20"/>
                <w:lang w:eastAsia="en-AU"/>
              </w:rPr>
              <w:t>in vitro</w:t>
            </w:r>
            <w:r w:rsidRPr="00404B58">
              <w:rPr>
                <w:rFonts w:eastAsia="Times New Roman" w:cstheme="minorHAnsi"/>
                <w:color w:val="000000"/>
                <w:sz w:val="20"/>
                <w:szCs w:val="20"/>
                <w:lang w:eastAsia="en-AU"/>
              </w:rPr>
              <w:t xml:space="preserve"> evolution for AMR development</w:t>
            </w:r>
          </w:p>
        </w:tc>
      </w:tr>
      <w:tr w:rsidR="003F6036" w:rsidRPr="00404B58" w14:paraId="389497EF" w14:textId="77777777" w:rsidTr="0030362D">
        <w:trPr>
          <w:trHeight w:val="576"/>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7A4CF3EB" w14:textId="0FE67F6B" w:rsidR="003F6036" w:rsidRPr="00404B58" w:rsidRDefault="003F6036" w:rsidP="0030362D">
            <w:pPr>
              <w:spacing w:after="0" w:line="240" w:lineRule="auto"/>
              <w:jc w:val="center"/>
              <w:rPr>
                <w:rFonts w:eastAsia="Times New Roman" w:cstheme="minorHAnsi"/>
                <w:color w:val="000000"/>
                <w:sz w:val="20"/>
                <w:szCs w:val="20"/>
                <w:lang w:eastAsia="en-AU"/>
              </w:rPr>
            </w:pPr>
            <w:proofErr w:type="spellStart"/>
            <w:r w:rsidRPr="00404B58">
              <w:rPr>
                <w:rFonts w:eastAsia="Times New Roman" w:cstheme="minorHAnsi"/>
                <w:color w:val="000000"/>
                <w:sz w:val="20"/>
                <w:szCs w:val="20"/>
                <w:lang w:eastAsia="en-AU"/>
              </w:rPr>
              <w:t>Khaledi</w:t>
            </w:r>
            <w:proofErr w:type="spellEnd"/>
            <w:r w:rsidRPr="00404B58">
              <w:rPr>
                <w:rFonts w:eastAsia="Times New Roman" w:cstheme="minorHAnsi"/>
                <w:color w:val="000000"/>
                <w:sz w:val="20"/>
                <w:szCs w:val="20"/>
                <w:lang w:eastAsia="en-AU"/>
              </w:rPr>
              <w:t xml:space="preserve">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20</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fldData xml:space="preserve">PEVuZE5vdGU+PENpdGU+PEF1dGhvcj5LaGFsZWRpPC9BdXRob3I+PFllYXI+MjAyMDwvWWVhcj48
UmVjTnVtPjEwPC9SZWNOdW0+PERpc3BsYXlUZXh0PigxMCk8L0Rpc3BsYXlUZXh0PjxyZWNvcmQ+
PHJlYy1udW1iZXI+MTA8L3JlYy1udW1iZXI+PGZvcmVpZ24ta2V5cz48a2V5IGFwcD0iRU4iIGRi
LWlkPSJ6enh3ZGZ3ZXEyc3d3ZGVyYXo4dndmdmh3YXcydjBzZTVydnciIHRpbWVzdGFtcD0iMTY4
NDIwNDMyNyI+MTA8L2tleT48L2ZvcmVpZ24ta2V5cz48cmVmLXR5cGUgbmFtZT0iSm91cm5hbCBB
cnRpY2xlIj4xNzwvcmVmLXR5cGU+PGNvbnRyaWJ1dG9ycz48YXV0aG9ycz48YXV0aG9yPktoYWxl
ZGksIEFyaWFuZTwvYXV0aG9yPjxhdXRob3I+V2VpbWFubiwgQWFyb248L2F1dGhvcj48YXV0aG9y
PlNjaG5pZWRlcmphbnMsIE1vbmlrYTwvYXV0aG9yPjxhdXRob3I+QXNnYXJpLCBFaHNhbmVkZGlu
PC9hdXRob3I+PGF1dGhvcj5LdW8sIFR6dS1IYW88L2F1dGhvcj48YXV0aG9yPk9saXZlciwgQW50
b25pbzwvYXV0aG9yPjxhdXRob3I+Q2Fib3QsIEdhYnJpZWw8L2F1dGhvcj48YXV0aG9yPktvbGEs
IEF4ZWw8L2F1dGhvcj48YXV0aG9yPkdhc3RtZWllciwgUGV0cmE8L2F1dGhvcj48YXV0aG9yPkhv
Z2FyZHQsIE1pY2hhZWw8L2F1dGhvcj48YXV0aG9yPkpvbmFzLCBEYW5pZWw8L2F1dGhvcj48YXV0
aG9yPk1vZnJhZCwgTW9oYW1tYWQgUms8L2F1dGhvcj48YXV0aG9yPkJyZW1nZXMsIEFuZHJlYXM8
L2F1dGhvcj48YXV0aG9yPk1jSGFyZHksIEFsaWNlIEMuPC9hdXRob3I+PGF1dGhvcj5Iw6R1c3Ns
ZXIsIFN1c2FubmU8L2F1dGhvcj48L2F1dGhvcnM+PC9jb250cmlidXRvcnM+PHRpdGxlcz48dGl0
bGU+PHN0eWxlIGZhY2U9Im5vcm1hbCIgZm9udD0iZGVmYXVsdCIgc2l6ZT0iMTAwJSI+UHJlZGlj
dGluZyBhbnRpbWljcm9iaWFsIHJlc2lzdGFuY2UgaW4gPC9zdHlsZT48c3R5bGUgZmFjZT0iaXRh
bGljIiBmb250PSJkZWZhdWx0IiBzaXplPSIxMDAlIj5Qc2V1ZG9tb25hcyBhZXJ1Z2lub3NhPC9z
dHlsZT48c3R5bGUgZmFjZT0ibm9ybWFsIiBmb250PSJkZWZhdWx0IiBzaXplPSIxMDAlIj4gd2l0
aCBtYWNoaW5lIGxlYXJuaW5nLWVuYWJsZWQgbW9sZWN1bGFyIGRpYWdub3N0aWNzPC9zdHlsZT48
L3RpdGxlPjxzZWNvbmRhcnktdGl0bGU+RU1CTyBNb2wgTWVkPC9zZWNvbmRhcnktdGl0bGU+PGFs
dC10aXRsZT5FTUJPIE1vbGVjdWxhciBNZWRpY2luZTwvYWx0LXRpdGxlPjxzaG9ydC10aXRsZT48
c3R5bGUgZmFjZT0ibm9ybWFsIiBmb250PSJkZWZhdWx0IiBzaXplPSIxMDAlIj5QcmVkaWN0aW5n
IGFudGltaWNyb2JpYWwgcmVzaXN0YW5jZSBpbiA8L3N0eWxlPjxzdHlsZSBmYWNlPSJpdGFsaWMi
IGZvbnQ9ImRlZmF1bHQiIHNpemU9IjEwMCUiPlBzZXVkb21vbmFzIGFlcnVnaW5vc2E8L3N0eWxl
PjxzdHlsZSBmYWNlPSJub3JtYWwiIGZvbnQ9ImRlZmF1bHQiIHNpemU9IjEwMCUiPiB3aXRoIG1h
Y2hpbmUgbGVhcm5pbmctZW5hYmxlZCBtb2xlY3VsYXIgZGlhZ25vc3RpY3M8L3N0eWxlPjwvc2hv
cnQtdGl0bGU+PC90aXRsZXM+PHBlcmlvZGljYWw+PGZ1bGwtdGl0bGU+RU1CTyBNb2wgTWVkPC9m
dWxsLXRpdGxlPjxhYmJyLTE+RU1CTyBNb2xlY3VsYXIgTWVkaWNpbmU8L2FiYnItMT48L3Blcmlv
ZGljYWw+PGFsdC1wZXJpb2RpY2FsPjxmdWxsLXRpdGxlPkVNQk8gTW9sIE1lZDwvZnVsbC10aXRs
ZT48YWJici0xPkVNQk8gTW9sZWN1bGFyIE1lZGljaW5lPC9hYmJyLTE+PC9hbHQtcGVyaW9kaWNh
bD48cGFnZXM+ZTEwMjY0PC9wYWdlcz48dm9sdW1lPjEyPC92b2x1bWU+PG51bWJlcj4zPC9udW1i
ZXI+PGVkaXRpb24+MjAyMC8wMi8xMjwvZWRpdGlvbj48a2V5d29yZHM+PGtleXdvcmQ+YW50aWJp
b3RpYyByZXNpc3RhbmNlPC9rZXl3b3JkPjxrZXl3b3JkPmJpb21hcmtlcnM8L2tleXdvcmQ+PGtl
eXdvcmQ+Y2xpbmljYWwgaXNvbGF0ZXM8L2tleXdvcmQ+PGtleXdvcmQ+bWFjaGluZSBsZWFybmlu
Zzwva2V5d29yZD48a2V5d29yZD5tb2xlY3VsYXIgZGlhZ25vc3RpY3M8L2tleXdvcmQ+PC9rZXl3
b3Jkcz48ZGF0ZXM+PHllYXI+MjAyMDwveWVhcj48L2RhdGVzPjxpc2JuPjE3NTctNDY4NCAxNzU3
LTQ2NzY8L2lzYm4+PGFjY2Vzc2lvbi1udW0+MzIwNDg0NjE8L2FjY2Vzc2lvbi1udW0+PHVybHM+
PHJlbGF0ZWQtdXJscz48dXJsPmh0dHBzOi8vcHVibWVkLm5jYmkubmxtLm5paC5nb3YvMzIwNDg0
NjE8L3VybD48dXJsPmh0dHBzOi8vd3d3Lm5jYmkubmxtLm5paC5nb3YvcG1jL2FydGljbGVzL1BN
QzcwNTkwMDkvPC91cmw+PHVybD5odHRwczovL3d3dy5uY2JpLm5sbS5uaWguZ292L3BtYy9hcnRp
Y2xlcy9QTUM3MDU5MDA5L3BkZi9FTU1NLTEyLWUxMDI2NC5wZGY8L3VybD48L3JlbGF0ZWQtdXJs
cz48L3VybHM+PGVsZWN0cm9uaWMtcmVzb3VyY2UtbnVtPjEwLjE1MjUyL2VtbW0uMjAxOTEwMjY0
PC9lbGVjdHJvbmljLXJlc291cmNlLW51bT48cmVtb3RlLWRhdGFiYXNlLW5hbWU+UHViTWVkPC9y
ZW1vdGUtZGF0YWJhc2UtbmFtZT48bGFuZ3VhZ2U+ZW5nPC9sYW5ndWFnZT48L3JlY29yZD48L0Np
dGU+PC9FbmROb3RlPn==
</w:fldData>
              </w:fldChar>
            </w:r>
            <w:r w:rsidR="007066C4">
              <w:rPr>
                <w:rFonts w:eastAsia="Times New Roman" w:cstheme="minorHAnsi"/>
                <w:color w:val="000000"/>
                <w:sz w:val="20"/>
                <w:szCs w:val="20"/>
                <w:lang w:eastAsia="en-AU"/>
              </w:rPr>
              <w:instrText xml:space="preserve"> ADDIN EN.CITE </w:instrText>
            </w:r>
            <w:r w:rsidR="007066C4">
              <w:rPr>
                <w:rFonts w:eastAsia="Times New Roman" w:cstheme="minorHAnsi"/>
                <w:color w:val="000000"/>
                <w:sz w:val="20"/>
                <w:szCs w:val="20"/>
                <w:lang w:eastAsia="en-AU"/>
              </w:rPr>
              <w:fldChar w:fldCharType="begin">
                <w:fldData xml:space="preserve">PEVuZE5vdGU+PENpdGU+PEF1dGhvcj5LaGFsZWRpPC9BdXRob3I+PFllYXI+MjAyMDwvWWVhcj48
UmVjTnVtPjEwPC9SZWNOdW0+PERpc3BsYXlUZXh0PigxMCk8L0Rpc3BsYXlUZXh0PjxyZWNvcmQ+
PHJlYy1udW1iZXI+MTA8L3JlYy1udW1iZXI+PGZvcmVpZ24ta2V5cz48a2V5IGFwcD0iRU4iIGRi
LWlkPSJ6enh3ZGZ3ZXEyc3d3ZGVyYXo4dndmdmh3YXcydjBzZTVydnciIHRpbWVzdGFtcD0iMTY4
NDIwNDMyNyI+MTA8L2tleT48L2ZvcmVpZ24ta2V5cz48cmVmLXR5cGUgbmFtZT0iSm91cm5hbCBB
cnRpY2xlIj4xNzwvcmVmLXR5cGU+PGNvbnRyaWJ1dG9ycz48YXV0aG9ycz48YXV0aG9yPktoYWxl
ZGksIEFyaWFuZTwvYXV0aG9yPjxhdXRob3I+V2VpbWFubiwgQWFyb248L2F1dGhvcj48YXV0aG9y
PlNjaG5pZWRlcmphbnMsIE1vbmlrYTwvYXV0aG9yPjxhdXRob3I+QXNnYXJpLCBFaHNhbmVkZGlu
PC9hdXRob3I+PGF1dGhvcj5LdW8sIFR6dS1IYW88L2F1dGhvcj48YXV0aG9yPk9saXZlciwgQW50
b25pbzwvYXV0aG9yPjxhdXRob3I+Q2Fib3QsIEdhYnJpZWw8L2F1dGhvcj48YXV0aG9yPktvbGEs
IEF4ZWw8L2F1dGhvcj48YXV0aG9yPkdhc3RtZWllciwgUGV0cmE8L2F1dGhvcj48YXV0aG9yPkhv
Z2FyZHQsIE1pY2hhZWw8L2F1dGhvcj48YXV0aG9yPkpvbmFzLCBEYW5pZWw8L2F1dGhvcj48YXV0
aG9yPk1vZnJhZCwgTW9oYW1tYWQgUms8L2F1dGhvcj48YXV0aG9yPkJyZW1nZXMsIEFuZHJlYXM8
L2F1dGhvcj48YXV0aG9yPk1jSGFyZHksIEFsaWNlIEMuPC9hdXRob3I+PGF1dGhvcj5Iw6R1c3Ns
ZXIsIFN1c2FubmU8L2F1dGhvcj48L2F1dGhvcnM+PC9jb250cmlidXRvcnM+PHRpdGxlcz48dGl0
bGU+PHN0eWxlIGZhY2U9Im5vcm1hbCIgZm9udD0iZGVmYXVsdCIgc2l6ZT0iMTAwJSI+UHJlZGlj
dGluZyBhbnRpbWljcm9iaWFsIHJlc2lzdGFuY2UgaW4gPC9zdHlsZT48c3R5bGUgZmFjZT0iaXRh
bGljIiBmb250PSJkZWZhdWx0IiBzaXplPSIxMDAlIj5Qc2V1ZG9tb25hcyBhZXJ1Z2lub3NhPC9z
dHlsZT48c3R5bGUgZmFjZT0ibm9ybWFsIiBmb250PSJkZWZhdWx0IiBzaXplPSIxMDAlIj4gd2l0
aCBtYWNoaW5lIGxlYXJuaW5nLWVuYWJsZWQgbW9sZWN1bGFyIGRpYWdub3N0aWNzPC9zdHlsZT48
L3RpdGxlPjxzZWNvbmRhcnktdGl0bGU+RU1CTyBNb2wgTWVkPC9zZWNvbmRhcnktdGl0bGU+PGFs
dC10aXRsZT5FTUJPIE1vbGVjdWxhciBNZWRpY2luZTwvYWx0LXRpdGxlPjxzaG9ydC10aXRsZT48
c3R5bGUgZmFjZT0ibm9ybWFsIiBmb250PSJkZWZhdWx0IiBzaXplPSIxMDAlIj5QcmVkaWN0aW5n
IGFudGltaWNyb2JpYWwgcmVzaXN0YW5jZSBpbiA8L3N0eWxlPjxzdHlsZSBmYWNlPSJpdGFsaWMi
IGZvbnQ9ImRlZmF1bHQiIHNpemU9IjEwMCUiPlBzZXVkb21vbmFzIGFlcnVnaW5vc2E8L3N0eWxl
PjxzdHlsZSBmYWNlPSJub3JtYWwiIGZvbnQ9ImRlZmF1bHQiIHNpemU9IjEwMCUiPiB3aXRoIG1h
Y2hpbmUgbGVhcm5pbmctZW5hYmxlZCBtb2xlY3VsYXIgZGlhZ25vc3RpY3M8L3N0eWxlPjwvc2hv
cnQtdGl0bGU+PC90aXRsZXM+PHBlcmlvZGljYWw+PGZ1bGwtdGl0bGU+RU1CTyBNb2wgTWVkPC9m
dWxsLXRpdGxlPjxhYmJyLTE+RU1CTyBNb2xlY3VsYXIgTWVkaWNpbmU8L2FiYnItMT48L3Blcmlv
ZGljYWw+PGFsdC1wZXJpb2RpY2FsPjxmdWxsLXRpdGxlPkVNQk8gTW9sIE1lZDwvZnVsbC10aXRs
ZT48YWJici0xPkVNQk8gTW9sZWN1bGFyIE1lZGljaW5lPC9hYmJyLTE+PC9hbHQtcGVyaW9kaWNh
bD48cGFnZXM+ZTEwMjY0PC9wYWdlcz48dm9sdW1lPjEyPC92b2x1bWU+PG51bWJlcj4zPC9udW1i
ZXI+PGVkaXRpb24+MjAyMC8wMi8xMjwvZWRpdGlvbj48a2V5d29yZHM+PGtleXdvcmQ+YW50aWJp
b3RpYyByZXNpc3RhbmNlPC9rZXl3b3JkPjxrZXl3b3JkPmJpb21hcmtlcnM8L2tleXdvcmQ+PGtl
eXdvcmQ+Y2xpbmljYWwgaXNvbGF0ZXM8L2tleXdvcmQ+PGtleXdvcmQ+bWFjaGluZSBsZWFybmlu
Zzwva2V5d29yZD48a2V5d29yZD5tb2xlY3VsYXIgZGlhZ25vc3RpY3M8L2tleXdvcmQ+PC9rZXl3
b3Jkcz48ZGF0ZXM+PHllYXI+MjAyMDwveWVhcj48L2RhdGVzPjxpc2JuPjE3NTctNDY4NCAxNzU3
LTQ2NzY8L2lzYm4+PGFjY2Vzc2lvbi1udW0+MzIwNDg0NjE8L2FjY2Vzc2lvbi1udW0+PHVybHM+
PHJlbGF0ZWQtdXJscz48dXJsPmh0dHBzOi8vcHVibWVkLm5jYmkubmxtLm5paC5nb3YvMzIwNDg0
NjE8L3VybD48dXJsPmh0dHBzOi8vd3d3Lm5jYmkubmxtLm5paC5nb3YvcG1jL2FydGljbGVzL1BN
QzcwNTkwMDkvPC91cmw+PHVybD5odHRwczovL3d3dy5uY2JpLm5sbS5uaWguZ292L3BtYy9hcnRp
Y2xlcy9QTUM3MDU5MDA5L3BkZi9FTU1NLTEyLWUxMDI2NC5wZGY8L3VybD48L3JlbGF0ZWQtdXJs
cz48L3VybHM+PGVsZWN0cm9uaWMtcmVzb3VyY2UtbnVtPjEwLjE1MjUyL2VtbW0uMjAxOTEwMjY0
PC9lbGVjdHJvbmljLXJlc291cmNlLW51bT48cmVtb3RlLWRhdGFiYXNlLW5hbWU+UHViTWVkPC9y
ZW1vdGUtZGF0YWJhc2UtbmFtZT48bGFuZ3VhZ2U+ZW5nPC9sYW5ndWFnZT48L3JlY29yZD48L0Np
dGU+PC9FbmROb3RlPn==
</w:fldData>
              </w:fldChar>
            </w:r>
            <w:r w:rsidR="007066C4">
              <w:rPr>
                <w:rFonts w:eastAsia="Times New Roman" w:cstheme="minorHAnsi"/>
                <w:color w:val="000000"/>
                <w:sz w:val="20"/>
                <w:szCs w:val="20"/>
                <w:lang w:eastAsia="en-AU"/>
              </w:rPr>
              <w:instrText xml:space="preserve"> ADDIN EN.CITE.DATA </w:instrText>
            </w:r>
            <w:r w:rsidR="007066C4">
              <w:rPr>
                <w:rFonts w:eastAsia="Times New Roman" w:cstheme="minorHAnsi"/>
                <w:color w:val="000000"/>
                <w:sz w:val="20"/>
                <w:szCs w:val="20"/>
                <w:lang w:eastAsia="en-AU"/>
              </w:rPr>
            </w:r>
            <w:r w:rsidR="007066C4">
              <w:rPr>
                <w:rFonts w:eastAsia="Times New Roman" w:cstheme="minorHAnsi"/>
                <w:color w:val="000000"/>
                <w:sz w:val="20"/>
                <w:szCs w:val="20"/>
                <w:lang w:eastAsia="en-AU"/>
              </w:rPr>
              <w:fldChar w:fldCharType="end"/>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10)</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75367AB6"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411</w:t>
            </w:r>
          </w:p>
        </w:tc>
        <w:tc>
          <w:tcPr>
            <w:tcW w:w="5420" w:type="dxa"/>
            <w:tcBorders>
              <w:top w:val="nil"/>
              <w:left w:val="nil"/>
              <w:bottom w:val="single" w:sz="4" w:space="0" w:color="auto"/>
              <w:right w:val="single" w:sz="4" w:space="0" w:color="auto"/>
            </w:tcBorders>
            <w:shd w:val="clear" w:color="auto" w:fill="auto"/>
            <w:vAlign w:val="center"/>
            <w:hideMark/>
          </w:tcPr>
          <w:p w14:paraId="460E95C6"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Genetically diverse isolates with MDR obtained from European clinical cases. Temporal range unknown</w:t>
            </w:r>
          </w:p>
        </w:tc>
      </w:tr>
      <w:tr w:rsidR="003F6036" w:rsidRPr="00404B58" w14:paraId="3383259F" w14:textId="77777777" w:rsidTr="0030362D">
        <w:trPr>
          <w:trHeight w:val="576"/>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37957ED8" w14:textId="51618DF4"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 xml:space="preserve">Tsang </w:t>
            </w:r>
            <w:r w:rsidRPr="00404B58">
              <w:rPr>
                <w:rFonts w:eastAsia="Times New Roman" w:cstheme="minorHAnsi"/>
                <w:i/>
                <w:iCs/>
                <w:color w:val="000000"/>
                <w:sz w:val="20"/>
                <w:szCs w:val="20"/>
                <w:lang w:eastAsia="en-AU"/>
              </w:rPr>
              <w:t>et al</w:t>
            </w:r>
            <w:r w:rsidRPr="00404B58">
              <w:rPr>
                <w:rFonts w:eastAsia="Times New Roman" w:cstheme="minorHAnsi"/>
                <w:color w:val="000000"/>
                <w:sz w:val="20"/>
                <w:szCs w:val="20"/>
                <w:lang w:eastAsia="en-AU"/>
              </w:rPr>
              <w:t>., 2021</w:t>
            </w:r>
            <w:r>
              <w:rPr>
                <w:rFonts w:eastAsia="Times New Roman" w:cstheme="minorHAnsi"/>
                <w:color w:val="000000"/>
                <w:sz w:val="20"/>
                <w:szCs w:val="20"/>
                <w:lang w:eastAsia="en-AU"/>
              </w:rPr>
              <w:t xml:space="preserve"> </w:t>
            </w:r>
            <w:r w:rsidRPr="00404B58">
              <w:rPr>
                <w:rFonts w:eastAsia="Times New Roman" w:cstheme="minorHAnsi"/>
                <w:color w:val="000000"/>
                <w:sz w:val="20"/>
                <w:szCs w:val="20"/>
                <w:lang w:eastAsia="en-AU"/>
              </w:rPr>
              <w:fldChar w:fldCharType="begin"/>
            </w:r>
            <w:r w:rsidR="007066C4">
              <w:rPr>
                <w:rFonts w:eastAsia="Times New Roman" w:cstheme="minorHAnsi"/>
                <w:color w:val="000000"/>
                <w:sz w:val="20"/>
                <w:szCs w:val="20"/>
                <w:lang w:eastAsia="en-AU"/>
              </w:rPr>
              <w:instrText xml:space="preserve"> ADDIN EN.CITE &lt;EndNote&gt;&lt;Cite&gt;&lt;Author&gt;Tsang&lt;/Author&gt;&lt;Year&gt;2021&lt;/Year&gt;&lt;RecNum&gt;11&lt;/RecNum&gt;&lt;DisplayText&gt;(11)&lt;/DisplayText&gt;&lt;record&gt;&lt;rec-number&gt;11&lt;/rec-number&gt;&lt;foreign-keys&gt;&lt;key app="EN" db-id="zzxwdfweq2swwderaz8vwfvhwaw2v0se5rvw" timestamp="1684204327"&gt;11&lt;/key&gt;&lt;/foreign-keys&gt;&lt;ref-type name="Journal Article"&gt;17&lt;/ref-type&gt;&lt;contributors&gt;&lt;authors&gt;&lt;author&gt;Tsang, Kara K.&lt;/author&gt;&lt;author&gt;Maguire, Finlay&lt;/author&gt;&lt;author&gt;Zubyk, Haley L.&lt;/author&gt;&lt;author&gt;Chou, Sommer&lt;/author&gt;&lt;author&gt;Edalatmand, Arman&lt;/author&gt;&lt;author&gt;Wright, Gerard D.&lt;/author&gt;&lt;author&gt;Beiko, Robert G.&lt;/author&gt;&lt;author&gt;McArthur, Andrew G.&lt;/author&gt;&lt;/authors&gt;&lt;/contributors&gt;&lt;titles&gt;&lt;title&gt;&lt;style face="normal" font="default" size="100%"&gt;Identifying novel β-lactamase substrate activity through &lt;/style&gt;&lt;style face="italic" font="default" size="100%"&gt;in silico &lt;/style&gt;&lt;style face="normal" font="default" size="100%"&gt;prediction of antimicrobial resistance&lt;/style&gt;&lt;/title&gt;&lt;secondary-title&gt;Microb Genom&lt;/secondary-title&gt;&lt;/titles&gt;&lt;periodical&gt;&lt;full-title&gt;Microb Genom&lt;/full-title&gt;&lt;/periodical&gt;&lt;pages&gt;mgen000500&lt;/pages&gt;&lt;volume&gt;7&lt;/volume&gt;&lt;number&gt;1&lt;/number&gt;&lt;keywords&gt;&lt;keyword&gt;bioinformatics&lt;/keyword&gt;&lt;keyword&gt;antimicrobial resistance&lt;/keyword&gt;&lt;keyword&gt;genotype–phenotype&lt;/keyword&gt;&lt;keyword&gt;prediction&lt;/keyword&gt;&lt;/keywords&gt;&lt;dates&gt;&lt;year&gt;2021&lt;/year&gt;&lt;/dates&gt;&lt;isbn&gt;2057-5858&lt;/isbn&gt;&lt;urls&gt;&lt;related-urls&gt;&lt;url&gt;https://www.microbiologyresearch.org/content/journal/mgen/10.1099/mgen.0.000500&lt;/url&gt;&lt;/related-urls&gt;&lt;/urls&gt;&lt;electronic-resource-num&gt;https://doi.org/10.1099/mgen.0.000500&lt;/electronic-resource-num&gt;&lt;/record&gt;&lt;/Cite&gt;&lt;/EndNote&gt;</w:instrText>
            </w:r>
            <w:r w:rsidRPr="00404B58">
              <w:rPr>
                <w:rFonts w:eastAsia="Times New Roman" w:cstheme="minorHAnsi"/>
                <w:color w:val="000000"/>
                <w:sz w:val="20"/>
                <w:szCs w:val="20"/>
                <w:lang w:eastAsia="en-AU"/>
              </w:rPr>
              <w:fldChar w:fldCharType="separate"/>
            </w:r>
            <w:r w:rsidR="007066C4">
              <w:rPr>
                <w:rFonts w:eastAsia="Times New Roman" w:cstheme="minorHAnsi"/>
                <w:noProof/>
                <w:color w:val="000000"/>
                <w:sz w:val="20"/>
                <w:szCs w:val="20"/>
                <w:lang w:eastAsia="en-AU"/>
              </w:rPr>
              <w:t>(11)</w:t>
            </w:r>
            <w:r w:rsidRPr="00404B58">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hideMark/>
          </w:tcPr>
          <w:p w14:paraId="7D300832"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102</w:t>
            </w:r>
          </w:p>
        </w:tc>
        <w:tc>
          <w:tcPr>
            <w:tcW w:w="5420" w:type="dxa"/>
            <w:tcBorders>
              <w:top w:val="nil"/>
              <w:left w:val="nil"/>
              <w:bottom w:val="single" w:sz="4" w:space="0" w:color="auto"/>
              <w:right w:val="single" w:sz="4" w:space="0" w:color="auto"/>
            </w:tcBorders>
            <w:shd w:val="clear" w:color="auto" w:fill="auto"/>
            <w:vAlign w:val="center"/>
            <w:hideMark/>
          </w:tcPr>
          <w:p w14:paraId="36B75D4D" w14:textId="77777777" w:rsidR="003F6036" w:rsidRPr="00404B58" w:rsidRDefault="003F6036" w:rsidP="0030362D">
            <w:pPr>
              <w:spacing w:after="0" w:line="240" w:lineRule="auto"/>
              <w:jc w:val="center"/>
              <w:rPr>
                <w:rFonts w:eastAsia="Times New Roman" w:cstheme="minorHAnsi"/>
                <w:color w:val="000000"/>
                <w:sz w:val="20"/>
                <w:szCs w:val="20"/>
                <w:lang w:eastAsia="en-AU"/>
              </w:rPr>
            </w:pPr>
            <w:r w:rsidRPr="00404B58">
              <w:rPr>
                <w:rFonts w:eastAsia="Times New Roman" w:cstheme="minorHAnsi"/>
                <w:color w:val="000000"/>
                <w:sz w:val="20"/>
                <w:szCs w:val="20"/>
                <w:lang w:eastAsia="en-AU"/>
              </w:rPr>
              <w:t>MDR isolates collected from patients admitted to Canadian hospitals between 2015 and 2018</w:t>
            </w:r>
          </w:p>
        </w:tc>
      </w:tr>
      <w:tr w:rsidR="009B15EE" w:rsidRPr="00404B58" w14:paraId="1664C895" w14:textId="77777777" w:rsidTr="0030362D">
        <w:trPr>
          <w:trHeight w:val="576"/>
          <w:ins w:id="3" w:author="Derek Sarovich" w:date="2023-05-16T12:44:00Z"/>
        </w:trPr>
        <w:tc>
          <w:tcPr>
            <w:tcW w:w="2400" w:type="dxa"/>
            <w:tcBorders>
              <w:top w:val="nil"/>
              <w:left w:val="single" w:sz="4" w:space="0" w:color="auto"/>
              <w:bottom w:val="single" w:sz="4" w:space="0" w:color="auto"/>
              <w:right w:val="single" w:sz="4" w:space="0" w:color="auto"/>
            </w:tcBorders>
            <w:shd w:val="clear" w:color="auto" w:fill="auto"/>
            <w:noWrap/>
            <w:vAlign w:val="center"/>
          </w:tcPr>
          <w:p w14:paraId="188D5E89" w14:textId="1C5E9F2A" w:rsidR="009B15EE" w:rsidRPr="00404B58" w:rsidRDefault="009B15EE" w:rsidP="0030362D">
            <w:pPr>
              <w:spacing w:after="0" w:line="240" w:lineRule="auto"/>
              <w:jc w:val="center"/>
              <w:rPr>
                <w:ins w:id="4" w:author="Derek Sarovich" w:date="2023-05-16T12:44:00Z"/>
                <w:rFonts w:eastAsia="Times New Roman" w:cstheme="minorHAnsi"/>
                <w:color w:val="000000"/>
                <w:sz w:val="20"/>
                <w:szCs w:val="20"/>
                <w:lang w:eastAsia="en-AU"/>
              </w:rPr>
            </w:pPr>
            <w:ins w:id="5" w:author="Derek Sarovich" w:date="2023-05-16T12:44:00Z">
              <w:r>
                <w:rPr>
                  <w:rFonts w:eastAsia="Times New Roman" w:cstheme="minorHAnsi"/>
                  <w:color w:val="000000"/>
                  <w:sz w:val="20"/>
                  <w:szCs w:val="20"/>
                  <w:lang w:eastAsia="en-AU"/>
                </w:rPr>
                <w:t xml:space="preserve">Cortes-Lara </w:t>
              </w:r>
              <w:r w:rsidRPr="009B15EE">
                <w:rPr>
                  <w:rFonts w:eastAsia="Times New Roman" w:cstheme="minorHAnsi"/>
                  <w:i/>
                  <w:iCs/>
                  <w:color w:val="000000"/>
                  <w:sz w:val="20"/>
                  <w:szCs w:val="20"/>
                  <w:lang w:eastAsia="en-AU"/>
                  <w:rPrChange w:id="6" w:author="Derek Sarovich" w:date="2023-05-16T12:45:00Z">
                    <w:rPr>
                      <w:rFonts w:eastAsia="Times New Roman" w:cstheme="minorHAnsi"/>
                      <w:color w:val="000000"/>
                      <w:sz w:val="20"/>
                      <w:szCs w:val="20"/>
                      <w:lang w:eastAsia="en-AU"/>
                    </w:rPr>
                  </w:rPrChange>
                </w:rPr>
                <w:t>et al.,</w:t>
              </w:r>
              <w:r>
                <w:rPr>
                  <w:rFonts w:eastAsia="Times New Roman" w:cstheme="minorHAnsi"/>
                  <w:color w:val="000000"/>
                  <w:sz w:val="20"/>
                  <w:szCs w:val="20"/>
                  <w:lang w:eastAsia="en-AU"/>
                </w:rPr>
                <w:t xml:space="preserve"> 2021 </w:t>
              </w:r>
            </w:ins>
            <w:r>
              <w:rPr>
                <w:rFonts w:eastAsia="Times New Roman" w:cstheme="minorHAnsi"/>
                <w:color w:val="000000"/>
                <w:sz w:val="20"/>
                <w:szCs w:val="20"/>
                <w:lang w:eastAsia="en-AU"/>
              </w:rPr>
              <w:fldChar w:fldCharType="begin">
                <w:fldData xml:space="preserve">PEVuZE5vdGU+PENpdGU+PEF1dGhvcj5Db3J0ZXMtTGFyYTwvQXV0aG9yPjxZZWFyPjIwMjE8L1ll
YXI+PFJlY051bT4xMzwvUmVjTnVtPjxEaXNwbGF5VGV4dD4oMTIpPC9EaXNwbGF5VGV4dD48cmVj
b3JkPjxyZWMtbnVtYmVyPjEzPC9yZWMtbnVtYmVyPjxmb3JlaWduLWtleXM+PGtleSBhcHA9IkVO
IiBkYi1pZD0ienp4d2Rmd2VxMnN3d2RlcmF6OHZ3ZnZod2F3MnYwc2U1cnZ3IiB0aW1lc3RhbXA9
IjE2ODQyMDUwMzAiPjEzPC9rZXk+PC9mb3JlaWduLWtleXM+PHJlZi10eXBlIG5hbWU9IkpvdXJu
YWwgQXJ0aWNsZSI+MTc8L3JlZi10eXBlPjxjb250cmlidXRvcnM+PGF1dGhvcnM+PGF1dGhvcj5D
b3J0ZXMtTGFyYSwgUy48L2F1dGhvcj48YXV0aG9yPkJhcnJpby1Ub2Zpbm8sIEUuIEQuPC9hdXRo
b3I+PGF1dGhvcj5Mb3Blei1DYXVzYXBlLCBDLjwvYXV0aG9yPjxhdXRob3I+T2xpdmVyLCBBLjwv
YXV0aG9yPjxhdXRob3I+R2VtYXJhLVNlaW1jIFJlaXBpIFBzZXVkb21vbmFzIHN0dWR5IEdyb3Vw
PC9hdXRob3I+PC9hdXRob3JzPjwvY29udHJpYnV0b3JzPjxhdXRoLWFkZHJlc3M+U2VydmljaW8g
ZGUgTWljcm9iaW9sb2dpYSBhbmQgVW5pZGFkIGRlIEludmVzdGlnYWNpb24sIEhvc3BpdGFsIFVu
aXZlcnNpdGFyaW8gU29uIEVzcGFzZXMsIEluc3RpdHV0byBkZSBJbnZlc3RpZ2FjaW9uIFNhbml0
YXJpYSBJbGxlcyBCYWxlYXJzIChJZElTQmEpLCBQYWxtYSBkZSBNYWxsb3JjYSwgU3BhaW4uJiN4
RDtTZXJ2aWNpbyBkZSBNaWNyb2Jpb2xvZ2lhIGFuZCBVbmlkYWQgZGUgSW52ZXN0aWdhY2lvbiwg
SG9zcGl0YWwgVW5pdmVyc2l0YXJpbyBTb24gRXNwYXNlcywgSW5zdGl0dXRvIGRlIEludmVzdGln
YWNpb24gU2FuaXRhcmlhIElsbGVzIEJhbGVhcnMgKElkSVNCYSksIFBhbG1hIGRlIE1hbGxvcmNh
LCBTcGFpbi4gRWxlY3Ryb25pYyBhZGRyZXNzOiBDYXJsYS5sb3BlekBzc2liLmVzLiYjeEQ7U2Vy
dmljaW8gZGUgTWljcm9iaW9sb2dpYSBhbmQgVW5pZGFkIGRlIEludmVzdGlnYWNpb24sIEhvc3Bp
dGFsIFVuaXZlcnNpdGFyaW8gU29uIEVzcGFzZXMsIEluc3RpdHV0byBkZSBJbnZlc3RpZ2FjaW9u
IFNhbml0YXJpYSBJbGxlcyBCYWxlYXJzIChJZElTQmEpLCBQYWxtYSBkZSBNYWxsb3JjYSwgU3Bh
aW4uIEVsZWN0cm9uaWMgYWRkcmVzczogYW50b25pby5vbGl2ZXJAc3NpYi5lcy48L2F1dGgtYWRk
cmVzcz48dGl0bGVzPjx0aXRsZT5QcmVkaWN0aW5nIFBzZXVkb21vbmFzIGFlcnVnaW5vc2Egc3Vz
Y2VwdGliaWxpdHkgcGhlbm90eXBlcyBmcm9tIHdob2xlIGdlbm9tZSBzZXF1ZW5jZSByZXNpc3Rv
bWUgYW5hbHlzaXM8L3RpdGxlPjxzZWNvbmRhcnktdGl0bGU+Q2xpbiBNaWNyb2Jpb2wgSW5mZWN0
PC9zZWNvbmRhcnktdGl0bGU+PC90aXRsZXM+PHBlcmlvZGljYWw+PGZ1bGwtdGl0bGU+Q2xpbiBN
aWNyb2Jpb2wgSW5mZWN0PC9mdWxsLXRpdGxlPjwvcGVyaW9kaWNhbD48cGFnZXM+MTYzMS0xNjM3
PC9wYWdlcz48dm9sdW1lPjI3PC92b2x1bWU+PG51bWJlcj4xMTwvbnVtYmVyPjxlZGl0aW9uPjIw
MjEvMDUvMjE8L2VkaXRpb24+PGtleXdvcmRzPjxrZXl3b3JkPipBbnRpLUJhY3RlcmlhbCBBZ2Vu
dHMvcGhhcm1hY29sb2d5PC9rZXl3b3JkPjxrZXl3b3JkPkNlcGhhbG9zcG9yaW5zPC9rZXl3b3Jk
PjxrZXl3b3JkPipEcnVnIFJlc2lzdGFuY2UsIE11bHRpcGxlLCBCYWN0ZXJpYWwvZ2VuZXRpY3M8
L2tleXdvcmQ+PGtleXdvcmQ+R2Vub21lLCBCYWN0ZXJpYWw8L2tleXdvcmQ+PGtleXdvcmQ+SHVt
YW5zPC9rZXl3b3JkPjxrZXl3b3JkPk1lcm9wZW5lbTwva2V5d29yZD48a2V5d29yZD5NaWNyb2Jp
YWwgU2Vuc2l0aXZpdHkgVGVzdHM8L2tleXdvcmQ+PGtleXdvcmQ+UGhlbm90eXBlPC9rZXl3b3Jk
PjxrZXl3b3JkPipQc2V1ZG9tb25hcyBJbmZlY3Rpb25zL2RydWcgdGhlcmFweTwva2V5d29yZD48
a2V5d29yZD4qUHNldWRvbW9uYXMgYWVydWdpbm9zYS9kcnVnIGVmZmVjdHMvZ2VuZXRpY3M8L2tl
eXdvcmQ+PGtleXdvcmQ+VGF6b2JhY3RhbTwva2V5d29yZD48a2V5d29yZD5BbnRpbWljcm9iaWFs
IHJlc2lzdGFuY2U8L2tleXdvcmQ+PGtleXdvcmQ+UHNldWRvbW9uYXMgYWVydWdpbm9zYTwva2V5
d29yZD48a2V5d29yZD5SZXNpc3RvbWU8L2tleXdvcmQ+PGtleXdvcmQ+U3VzY2VwdGliaWxpdHkg
dGVzdGluZzwva2V5d29yZD48a2V5d29yZD5XaG9sZSBnZW5vbWUgc2VxdWVuY2U8L2tleXdvcmQ+
PC9rZXl3b3Jkcz48ZGF0ZXM+PHllYXI+MjAyMTwveWVhcj48cHViLWRhdGVzPjxkYXRlPk5vdjwv
ZGF0ZT48L3B1Yi1kYXRlcz48L2RhdGVzPjxpc2JuPjE0NjktMDY5MSAoRWxlY3Ryb25pYykmI3hE
OzExOTgtNzQzWCAoTGlua2luZyk8L2lzYm4+PGFjY2Vzc2lvbi1udW0+MzQwMTU1MzI8L2FjY2Vz
c2lvbi1udW0+PHVybHM+PHJlbGF0ZWQtdXJscz48dXJsPmh0dHBzOi8vd3d3Lm5jYmkubmxtLm5p
aC5nb3YvcHVibWVkLzM0MDE1NTMyPC91cmw+PC9yZWxhdGVkLXVybHM+PC91cmxzPjxlbGVjdHJv
bmljLXJlc291cmNlLW51bT4xMC4xMDE2L2ouY21pLjIwMjEuMDUuMDExPC9lbGVjdHJvbmljLXJl
c291cmNlLW51bT48L3JlY29yZD48L0NpdGU+PC9FbmROb3RlPn==
</w:fldData>
              </w:fldChar>
            </w:r>
            <w:r>
              <w:rPr>
                <w:rFonts w:eastAsia="Times New Roman" w:cstheme="minorHAnsi"/>
                <w:color w:val="000000"/>
                <w:sz w:val="20"/>
                <w:szCs w:val="20"/>
                <w:lang w:eastAsia="en-AU"/>
              </w:rPr>
              <w:instrText xml:space="preserve"> ADDIN EN.CITE </w:instrText>
            </w:r>
            <w:r>
              <w:rPr>
                <w:rFonts w:eastAsia="Times New Roman" w:cstheme="minorHAnsi"/>
                <w:color w:val="000000"/>
                <w:sz w:val="20"/>
                <w:szCs w:val="20"/>
                <w:lang w:eastAsia="en-AU"/>
              </w:rPr>
              <w:fldChar w:fldCharType="begin">
                <w:fldData xml:space="preserve">PEVuZE5vdGU+PENpdGU+PEF1dGhvcj5Db3J0ZXMtTGFyYTwvQXV0aG9yPjxZZWFyPjIwMjE8L1ll
YXI+PFJlY051bT4xMzwvUmVjTnVtPjxEaXNwbGF5VGV4dD4oMTIpPC9EaXNwbGF5VGV4dD48cmVj
b3JkPjxyZWMtbnVtYmVyPjEzPC9yZWMtbnVtYmVyPjxmb3JlaWduLWtleXM+PGtleSBhcHA9IkVO
IiBkYi1pZD0ienp4d2Rmd2VxMnN3d2RlcmF6OHZ3ZnZod2F3MnYwc2U1cnZ3IiB0aW1lc3RhbXA9
IjE2ODQyMDUwMzAiPjEzPC9rZXk+PC9mb3JlaWduLWtleXM+PHJlZi10eXBlIG5hbWU9IkpvdXJu
YWwgQXJ0aWNsZSI+MTc8L3JlZi10eXBlPjxjb250cmlidXRvcnM+PGF1dGhvcnM+PGF1dGhvcj5D
b3J0ZXMtTGFyYSwgUy48L2F1dGhvcj48YXV0aG9yPkJhcnJpby1Ub2Zpbm8sIEUuIEQuPC9hdXRo
b3I+PGF1dGhvcj5Mb3Blei1DYXVzYXBlLCBDLjwvYXV0aG9yPjxhdXRob3I+T2xpdmVyLCBBLjwv
YXV0aG9yPjxhdXRob3I+R2VtYXJhLVNlaW1jIFJlaXBpIFBzZXVkb21vbmFzIHN0dWR5IEdyb3Vw
PC9hdXRob3I+PC9hdXRob3JzPjwvY29udHJpYnV0b3JzPjxhdXRoLWFkZHJlc3M+U2VydmljaW8g
ZGUgTWljcm9iaW9sb2dpYSBhbmQgVW5pZGFkIGRlIEludmVzdGlnYWNpb24sIEhvc3BpdGFsIFVu
aXZlcnNpdGFyaW8gU29uIEVzcGFzZXMsIEluc3RpdHV0byBkZSBJbnZlc3RpZ2FjaW9uIFNhbml0
YXJpYSBJbGxlcyBCYWxlYXJzIChJZElTQmEpLCBQYWxtYSBkZSBNYWxsb3JjYSwgU3BhaW4uJiN4
RDtTZXJ2aWNpbyBkZSBNaWNyb2Jpb2xvZ2lhIGFuZCBVbmlkYWQgZGUgSW52ZXN0aWdhY2lvbiwg
SG9zcGl0YWwgVW5pdmVyc2l0YXJpbyBTb24gRXNwYXNlcywgSW5zdGl0dXRvIGRlIEludmVzdGln
YWNpb24gU2FuaXRhcmlhIElsbGVzIEJhbGVhcnMgKElkSVNCYSksIFBhbG1hIGRlIE1hbGxvcmNh
LCBTcGFpbi4gRWxlY3Ryb25pYyBhZGRyZXNzOiBDYXJsYS5sb3BlekBzc2liLmVzLiYjeEQ7U2Vy
dmljaW8gZGUgTWljcm9iaW9sb2dpYSBhbmQgVW5pZGFkIGRlIEludmVzdGlnYWNpb24sIEhvc3Bp
dGFsIFVuaXZlcnNpdGFyaW8gU29uIEVzcGFzZXMsIEluc3RpdHV0byBkZSBJbnZlc3RpZ2FjaW9u
IFNhbml0YXJpYSBJbGxlcyBCYWxlYXJzIChJZElTQmEpLCBQYWxtYSBkZSBNYWxsb3JjYSwgU3Bh
aW4uIEVsZWN0cm9uaWMgYWRkcmVzczogYW50b25pby5vbGl2ZXJAc3NpYi5lcy48L2F1dGgtYWRk
cmVzcz48dGl0bGVzPjx0aXRsZT5QcmVkaWN0aW5nIFBzZXVkb21vbmFzIGFlcnVnaW5vc2Egc3Vz
Y2VwdGliaWxpdHkgcGhlbm90eXBlcyBmcm9tIHdob2xlIGdlbm9tZSBzZXF1ZW5jZSByZXNpc3Rv
bWUgYW5hbHlzaXM8L3RpdGxlPjxzZWNvbmRhcnktdGl0bGU+Q2xpbiBNaWNyb2Jpb2wgSW5mZWN0
PC9zZWNvbmRhcnktdGl0bGU+PC90aXRsZXM+PHBlcmlvZGljYWw+PGZ1bGwtdGl0bGU+Q2xpbiBN
aWNyb2Jpb2wgSW5mZWN0PC9mdWxsLXRpdGxlPjwvcGVyaW9kaWNhbD48cGFnZXM+MTYzMS0xNjM3
PC9wYWdlcz48dm9sdW1lPjI3PC92b2x1bWU+PG51bWJlcj4xMTwvbnVtYmVyPjxlZGl0aW9uPjIw
MjEvMDUvMjE8L2VkaXRpb24+PGtleXdvcmRzPjxrZXl3b3JkPipBbnRpLUJhY3RlcmlhbCBBZ2Vu
dHMvcGhhcm1hY29sb2d5PC9rZXl3b3JkPjxrZXl3b3JkPkNlcGhhbG9zcG9yaW5zPC9rZXl3b3Jk
PjxrZXl3b3JkPipEcnVnIFJlc2lzdGFuY2UsIE11bHRpcGxlLCBCYWN0ZXJpYWwvZ2VuZXRpY3M8
L2tleXdvcmQ+PGtleXdvcmQ+R2Vub21lLCBCYWN0ZXJpYWw8L2tleXdvcmQ+PGtleXdvcmQ+SHVt
YW5zPC9rZXl3b3JkPjxrZXl3b3JkPk1lcm9wZW5lbTwva2V5d29yZD48a2V5d29yZD5NaWNyb2Jp
YWwgU2Vuc2l0aXZpdHkgVGVzdHM8L2tleXdvcmQ+PGtleXdvcmQ+UGhlbm90eXBlPC9rZXl3b3Jk
PjxrZXl3b3JkPipQc2V1ZG9tb25hcyBJbmZlY3Rpb25zL2RydWcgdGhlcmFweTwva2V5d29yZD48
a2V5d29yZD4qUHNldWRvbW9uYXMgYWVydWdpbm9zYS9kcnVnIGVmZmVjdHMvZ2VuZXRpY3M8L2tl
eXdvcmQ+PGtleXdvcmQ+VGF6b2JhY3RhbTwva2V5d29yZD48a2V5d29yZD5BbnRpbWljcm9iaWFs
IHJlc2lzdGFuY2U8L2tleXdvcmQ+PGtleXdvcmQ+UHNldWRvbW9uYXMgYWVydWdpbm9zYTwva2V5
d29yZD48a2V5d29yZD5SZXNpc3RvbWU8L2tleXdvcmQ+PGtleXdvcmQ+U3VzY2VwdGliaWxpdHkg
dGVzdGluZzwva2V5d29yZD48a2V5d29yZD5XaG9sZSBnZW5vbWUgc2VxdWVuY2U8L2tleXdvcmQ+
PC9rZXl3b3Jkcz48ZGF0ZXM+PHllYXI+MjAyMTwveWVhcj48cHViLWRhdGVzPjxkYXRlPk5vdjwv
ZGF0ZT48L3B1Yi1kYXRlcz48L2RhdGVzPjxpc2JuPjE0NjktMDY5MSAoRWxlY3Ryb25pYykmI3hE
OzExOTgtNzQzWCAoTGlua2luZyk8L2lzYm4+PGFjY2Vzc2lvbi1udW0+MzQwMTU1MzI8L2FjY2Vz
c2lvbi1udW0+PHVybHM+PHJlbGF0ZWQtdXJscz48dXJsPmh0dHBzOi8vd3d3Lm5jYmkubmxtLm5p
aC5nb3YvcHVibWVkLzM0MDE1NTMyPC91cmw+PC9yZWxhdGVkLXVybHM+PC91cmxzPjxlbGVjdHJv
bmljLXJlc291cmNlLW51bT4xMC4xMDE2L2ouY21pLjIwMjEuMDUuMDExPC9lbGVjdHJvbmljLXJl
c291cmNlLW51bT48L3JlY29yZD48L0NpdGU+PC9FbmROb3RlPn==
</w:fldData>
              </w:fldChar>
            </w:r>
            <w:r>
              <w:rPr>
                <w:rFonts w:eastAsia="Times New Roman" w:cstheme="minorHAnsi"/>
                <w:color w:val="000000"/>
                <w:sz w:val="20"/>
                <w:szCs w:val="20"/>
                <w:lang w:eastAsia="en-AU"/>
              </w:rPr>
              <w:instrText xml:space="preserve"> ADDIN EN.CITE.DATA </w:instrText>
            </w:r>
            <w:r>
              <w:rPr>
                <w:rFonts w:eastAsia="Times New Roman" w:cstheme="minorHAnsi"/>
                <w:color w:val="000000"/>
                <w:sz w:val="20"/>
                <w:szCs w:val="20"/>
                <w:lang w:eastAsia="en-AU"/>
              </w:rPr>
            </w:r>
            <w:r>
              <w:rPr>
                <w:rFonts w:eastAsia="Times New Roman" w:cstheme="minorHAnsi"/>
                <w:color w:val="000000"/>
                <w:sz w:val="20"/>
                <w:szCs w:val="20"/>
                <w:lang w:eastAsia="en-AU"/>
              </w:rPr>
              <w:fldChar w:fldCharType="end"/>
            </w:r>
            <w:r>
              <w:rPr>
                <w:rFonts w:eastAsia="Times New Roman" w:cstheme="minorHAnsi"/>
                <w:color w:val="000000"/>
                <w:sz w:val="20"/>
                <w:szCs w:val="20"/>
                <w:lang w:eastAsia="en-AU"/>
              </w:rPr>
              <w:fldChar w:fldCharType="separate"/>
            </w:r>
            <w:r>
              <w:rPr>
                <w:rFonts w:eastAsia="Times New Roman" w:cstheme="minorHAnsi"/>
                <w:noProof/>
                <w:color w:val="000000"/>
                <w:sz w:val="20"/>
                <w:szCs w:val="20"/>
                <w:lang w:eastAsia="en-AU"/>
              </w:rPr>
              <w:t>(12)</w:t>
            </w:r>
            <w:r>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tcPr>
          <w:p w14:paraId="02706692" w14:textId="5A8FEFF7" w:rsidR="009B15EE" w:rsidRPr="00404B58" w:rsidRDefault="009B15EE" w:rsidP="0030362D">
            <w:pPr>
              <w:spacing w:after="0" w:line="240" w:lineRule="auto"/>
              <w:jc w:val="center"/>
              <w:rPr>
                <w:ins w:id="7" w:author="Derek Sarovich" w:date="2023-05-16T12:44:00Z"/>
                <w:rFonts w:eastAsia="Times New Roman" w:cstheme="minorHAnsi"/>
                <w:color w:val="000000"/>
                <w:sz w:val="20"/>
                <w:szCs w:val="20"/>
                <w:lang w:eastAsia="en-AU"/>
              </w:rPr>
            </w:pPr>
            <w:ins w:id="8" w:author="Derek Sarovich" w:date="2023-05-16T12:44:00Z">
              <w:r>
                <w:rPr>
                  <w:rFonts w:eastAsia="Times New Roman" w:cstheme="minorHAnsi"/>
                  <w:color w:val="000000"/>
                  <w:sz w:val="20"/>
                  <w:szCs w:val="20"/>
                  <w:lang w:eastAsia="en-AU"/>
                </w:rPr>
                <w:t>288</w:t>
              </w:r>
            </w:ins>
          </w:p>
        </w:tc>
        <w:tc>
          <w:tcPr>
            <w:tcW w:w="5420" w:type="dxa"/>
            <w:tcBorders>
              <w:top w:val="nil"/>
              <w:left w:val="nil"/>
              <w:bottom w:val="single" w:sz="4" w:space="0" w:color="auto"/>
              <w:right w:val="single" w:sz="4" w:space="0" w:color="auto"/>
            </w:tcBorders>
            <w:shd w:val="clear" w:color="auto" w:fill="auto"/>
            <w:vAlign w:val="center"/>
          </w:tcPr>
          <w:p w14:paraId="2D1B9661" w14:textId="5EB7FB9B" w:rsidR="009B15EE" w:rsidRPr="00404B58" w:rsidRDefault="009B15EE" w:rsidP="0030362D">
            <w:pPr>
              <w:spacing w:after="0" w:line="240" w:lineRule="auto"/>
              <w:jc w:val="center"/>
              <w:rPr>
                <w:ins w:id="9" w:author="Derek Sarovich" w:date="2023-05-16T12:44:00Z"/>
                <w:rFonts w:eastAsia="Times New Roman" w:cstheme="minorHAnsi"/>
                <w:color w:val="000000"/>
                <w:sz w:val="20"/>
                <w:szCs w:val="20"/>
                <w:lang w:eastAsia="en-AU"/>
              </w:rPr>
            </w:pPr>
            <w:ins w:id="10" w:author="Derek Sarovich" w:date="2023-05-16T12:50:00Z">
              <w:r>
                <w:rPr>
                  <w:rFonts w:eastAsia="Times New Roman" w:cstheme="minorHAnsi"/>
                  <w:color w:val="000000"/>
                  <w:sz w:val="20"/>
                  <w:szCs w:val="20"/>
                  <w:lang w:eastAsia="en-AU"/>
                </w:rPr>
                <w:t xml:space="preserve">Diverse collection of isolates from Spanish hospitals. Collected </w:t>
              </w:r>
            </w:ins>
            <w:ins w:id="11" w:author="Derek Sarovich" w:date="2023-05-16T12:51:00Z">
              <w:r>
                <w:rPr>
                  <w:rFonts w:eastAsia="Times New Roman" w:cstheme="minorHAnsi"/>
                  <w:color w:val="000000"/>
                  <w:sz w:val="20"/>
                  <w:szCs w:val="20"/>
                  <w:lang w:eastAsia="en-AU"/>
                </w:rPr>
                <w:t>in 2017</w:t>
              </w:r>
            </w:ins>
          </w:p>
        </w:tc>
      </w:tr>
      <w:tr w:rsidR="00151DEF" w:rsidRPr="00404B58" w14:paraId="7E3F9B25" w14:textId="77777777" w:rsidTr="0030362D">
        <w:trPr>
          <w:trHeight w:val="576"/>
          <w:ins w:id="12" w:author="Derek Sarovich" w:date="2023-03-29T09:45:00Z"/>
        </w:trPr>
        <w:tc>
          <w:tcPr>
            <w:tcW w:w="2400" w:type="dxa"/>
            <w:tcBorders>
              <w:top w:val="nil"/>
              <w:left w:val="single" w:sz="4" w:space="0" w:color="auto"/>
              <w:bottom w:val="single" w:sz="4" w:space="0" w:color="auto"/>
              <w:right w:val="single" w:sz="4" w:space="0" w:color="auto"/>
            </w:tcBorders>
            <w:shd w:val="clear" w:color="auto" w:fill="auto"/>
            <w:noWrap/>
            <w:vAlign w:val="center"/>
          </w:tcPr>
          <w:p w14:paraId="5A8B8974" w14:textId="00ECD3CC" w:rsidR="00151DEF" w:rsidRPr="00404B58" w:rsidRDefault="00151DEF" w:rsidP="0030362D">
            <w:pPr>
              <w:spacing w:after="0" w:line="240" w:lineRule="auto"/>
              <w:jc w:val="center"/>
              <w:rPr>
                <w:ins w:id="13" w:author="Derek Sarovich" w:date="2023-03-29T09:45:00Z"/>
                <w:rFonts w:eastAsia="Times New Roman" w:cstheme="minorHAnsi"/>
                <w:color w:val="000000"/>
                <w:sz w:val="20"/>
                <w:szCs w:val="20"/>
                <w:lang w:eastAsia="en-AU"/>
              </w:rPr>
            </w:pPr>
            <w:ins w:id="14" w:author="Derek Sarovich" w:date="2023-03-29T09:45:00Z">
              <w:r>
                <w:rPr>
                  <w:rFonts w:eastAsia="Times New Roman" w:cstheme="minorHAnsi"/>
                  <w:color w:val="000000"/>
                  <w:sz w:val="20"/>
                  <w:szCs w:val="20"/>
                  <w:lang w:eastAsia="en-AU"/>
                </w:rPr>
                <w:t xml:space="preserve">Sun et al., </w:t>
              </w:r>
            </w:ins>
            <w:ins w:id="15" w:author="Derek Sarovich" w:date="2023-05-16T12:34:00Z">
              <w:r w:rsidR="007066C4">
                <w:rPr>
                  <w:rFonts w:eastAsia="Times New Roman" w:cstheme="minorHAnsi"/>
                  <w:color w:val="000000"/>
                  <w:sz w:val="20"/>
                  <w:szCs w:val="20"/>
                  <w:lang w:eastAsia="en-AU"/>
                </w:rPr>
                <w:t xml:space="preserve">2023 </w:t>
              </w:r>
            </w:ins>
            <w:r w:rsidR="007066C4">
              <w:rPr>
                <w:rFonts w:eastAsia="Times New Roman" w:cstheme="minorHAnsi"/>
                <w:color w:val="000000"/>
                <w:sz w:val="20"/>
                <w:szCs w:val="20"/>
                <w:lang w:eastAsia="en-AU"/>
              </w:rPr>
              <w:fldChar w:fldCharType="begin"/>
            </w:r>
            <w:r w:rsidR="009B15EE">
              <w:rPr>
                <w:rFonts w:eastAsia="Times New Roman" w:cstheme="minorHAnsi"/>
                <w:color w:val="000000"/>
                <w:sz w:val="20"/>
                <w:szCs w:val="20"/>
                <w:lang w:eastAsia="en-AU"/>
              </w:rPr>
              <w:instrText xml:space="preserve"> ADDIN EN.CITE &lt;EndNote&gt;&lt;Cite&gt;&lt;Author&gt;Sun&lt;/Author&gt;&lt;Year&gt;2023&lt;/Year&gt;&lt;RecNum&gt;12&lt;/RecNum&gt;&lt;DisplayText&gt;(13)&lt;/DisplayText&gt;&lt;record&gt;&lt;rec-number&gt;12&lt;/rec-number&gt;&lt;foreign-keys&gt;&lt;key app="EN" db-id="zzxwdfweq2swwderaz8vwfvhwaw2v0se5rvw" timestamp="1684204412"&gt;12&lt;/key&gt;&lt;/foreign-keys&gt;&lt;ref-type name="Journal Article"&gt;17&lt;/ref-type&gt;&lt;contributors&gt;&lt;authors&gt;&lt;author&gt;Sun, Z.&lt;/author&gt;&lt;author&gt;Yang, F.&lt;/author&gt;&lt;author&gt;Ji, J.&lt;/author&gt;&lt;author&gt;Cao, W.&lt;/author&gt;&lt;author&gt;Liu, C.&lt;/author&gt;&lt;author&gt;Ding, B.&lt;/author&gt;&lt;author&gt;Xu, X.&lt;/author&gt;&lt;/authors&gt;&lt;/contributors&gt;&lt;auth-address&gt;Shanghai Institute of Infectious Disease and Biosecurity, Fudan University, Shanghai, PR China.&amp;#xD;Institute of Antibiotics, Huashan Hospital, Fudan University, Shanghai, PR China.&amp;#xD;Key Laboratory of Clinical Pharmacology of Antibiotics, Ministry of Health, Shanghai, PR China.&amp;#xD;Department of Clinical Laboratory, Eye and ENT Hospital, Fudan University, Shanghai, PR China.&lt;/auth-address&gt;&lt;titles&gt;&lt;title&gt;Dissecting the genotypic features of a fluoroquinolone-resistant Pseudomonas aeruginosa ST316 sublineage causing ear infections in Shanghai, China&lt;/title&gt;&lt;secondary-title&gt;Microb Genom&lt;/secondary-title&gt;&lt;/titles&gt;&lt;periodical&gt;&lt;full-title&gt;Microb Genom&lt;/full-title&gt;&lt;/periodical&gt;&lt;volume&gt;9&lt;/volume&gt;&lt;number&gt;4&lt;/number&gt;&lt;edition&gt;2023/04/20&lt;/edition&gt;&lt;keywords&gt;&lt;keyword&gt;Humans&lt;/keyword&gt;&lt;keyword&gt;*Fluoroquinolones/pharmacology&lt;/keyword&gt;&lt;keyword&gt;Pseudomonas aeruginosa&lt;/keyword&gt;&lt;keyword&gt;China&lt;/keyword&gt;&lt;keyword&gt;Genotype&lt;/keyword&gt;&lt;keyword&gt;*Pseudomonas Infections&lt;/keyword&gt;&lt;keyword&gt;comparative genomics&lt;/keyword&gt;&lt;keyword&gt;machine learning&lt;/keyword&gt;&lt;keyword&gt;microbial evolution&lt;/keyword&gt;&lt;keyword&gt;sequence type 316&lt;/keyword&gt;&lt;/keywords&gt;&lt;dates&gt;&lt;year&gt;2023&lt;/year&gt;&lt;pub-dates&gt;&lt;date&gt;Apr&lt;/date&gt;&lt;/pub-dates&gt;&lt;/dates&gt;&lt;isbn&gt;2057-5858 (Electronic)&amp;#xD;2057-5858 (Linking)&lt;/isbn&gt;&lt;accession-num&gt;37079456&lt;/accession-num&gt;&lt;urls&gt;&lt;related-urls&gt;&lt;url&gt;https://www.ncbi.nlm.nih.gov/pubmed/37079456&lt;/url&gt;&lt;/related-urls&gt;&lt;/urls&gt;&lt;electronic-resource-num&gt;10.1099/mgen.0.000989&lt;/electronic-resource-num&gt;&lt;/record&gt;&lt;/Cite&gt;&lt;/EndNote&gt;</w:instrText>
            </w:r>
            <w:r w:rsidR="007066C4">
              <w:rPr>
                <w:rFonts w:eastAsia="Times New Roman" w:cstheme="minorHAnsi"/>
                <w:color w:val="000000"/>
                <w:sz w:val="20"/>
                <w:szCs w:val="20"/>
                <w:lang w:eastAsia="en-AU"/>
              </w:rPr>
              <w:fldChar w:fldCharType="separate"/>
            </w:r>
            <w:r w:rsidR="009B15EE">
              <w:rPr>
                <w:rFonts w:eastAsia="Times New Roman" w:cstheme="minorHAnsi"/>
                <w:noProof/>
                <w:color w:val="000000"/>
                <w:sz w:val="20"/>
                <w:szCs w:val="20"/>
                <w:lang w:eastAsia="en-AU"/>
              </w:rPr>
              <w:t>(13)</w:t>
            </w:r>
            <w:r w:rsidR="007066C4">
              <w:rPr>
                <w:rFonts w:eastAsia="Times New Roman" w:cstheme="minorHAnsi"/>
                <w:color w:val="000000"/>
                <w:sz w:val="20"/>
                <w:szCs w:val="20"/>
                <w:lang w:eastAsia="en-AU"/>
              </w:rPr>
              <w:fldChar w:fldCharType="end"/>
            </w:r>
          </w:p>
        </w:tc>
        <w:tc>
          <w:tcPr>
            <w:tcW w:w="1060" w:type="dxa"/>
            <w:tcBorders>
              <w:top w:val="nil"/>
              <w:left w:val="nil"/>
              <w:bottom w:val="single" w:sz="4" w:space="0" w:color="auto"/>
              <w:right w:val="single" w:sz="4" w:space="0" w:color="auto"/>
            </w:tcBorders>
            <w:shd w:val="clear" w:color="auto" w:fill="auto"/>
            <w:noWrap/>
            <w:vAlign w:val="center"/>
          </w:tcPr>
          <w:p w14:paraId="3624FB5C" w14:textId="7FD7E0E8" w:rsidR="00151DEF" w:rsidRPr="00404B58" w:rsidRDefault="00167A94" w:rsidP="0030362D">
            <w:pPr>
              <w:spacing w:after="0" w:line="240" w:lineRule="auto"/>
              <w:jc w:val="center"/>
              <w:rPr>
                <w:ins w:id="16" w:author="Derek Sarovich" w:date="2023-03-29T09:45:00Z"/>
                <w:rFonts w:eastAsia="Times New Roman" w:cstheme="minorHAnsi"/>
                <w:color w:val="000000"/>
                <w:sz w:val="20"/>
                <w:szCs w:val="20"/>
                <w:lang w:eastAsia="en-AU"/>
              </w:rPr>
            </w:pPr>
            <w:ins w:id="17" w:author="Derek Sarovich" w:date="2023-05-16T12:29:00Z">
              <w:r>
                <w:rPr>
                  <w:rFonts w:eastAsia="Times New Roman" w:cstheme="minorHAnsi"/>
                  <w:color w:val="000000"/>
                  <w:sz w:val="20"/>
                  <w:szCs w:val="20"/>
                  <w:lang w:eastAsia="en-AU"/>
                </w:rPr>
                <w:t>197</w:t>
              </w:r>
            </w:ins>
          </w:p>
        </w:tc>
        <w:tc>
          <w:tcPr>
            <w:tcW w:w="5420" w:type="dxa"/>
            <w:tcBorders>
              <w:top w:val="nil"/>
              <w:left w:val="nil"/>
              <w:bottom w:val="single" w:sz="4" w:space="0" w:color="auto"/>
              <w:right w:val="single" w:sz="4" w:space="0" w:color="auto"/>
            </w:tcBorders>
            <w:shd w:val="clear" w:color="auto" w:fill="auto"/>
            <w:vAlign w:val="center"/>
          </w:tcPr>
          <w:p w14:paraId="43CBD88E" w14:textId="548FDB09" w:rsidR="00151DEF" w:rsidRPr="00404B58" w:rsidRDefault="007066C4" w:rsidP="0030362D">
            <w:pPr>
              <w:spacing w:after="0" w:line="240" w:lineRule="auto"/>
              <w:jc w:val="center"/>
              <w:rPr>
                <w:ins w:id="18" w:author="Derek Sarovich" w:date="2023-03-29T09:45:00Z"/>
                <w:rFonts w:eastAsia="Times New Roman" w:cstheme="minorHAnsi"/>
                <w:color w:val="000000"/>
                <w:sz w:val="20"/>
                <w:szCs w:val="20"/>
                <w:lang w:eastAsia="en-AU"/>
              </w:rPr>
            </w:pPr>
            <w:ins w:id="19" w:author="Derek Sarovich" w:date="2023-05-16T12:34:00Z">
              <w:r>
                <w:rPr>
                  <w:rFonts w:eastAsia="Times New Roman" w:cstheme="minorHAnsi"/>
                  <w:color w:val="000000"/>
                  <w:sz w:val="20"/>
                  <w:szCs w:val="20"/>
                  <w:lang w:eastAsia="en-AU"/>
                </w:rPr>
                <w:t>C</w:t>
              </w:r>
              <w:r w:rsidRPr="007066C4">
                <w:rPr>
                  <w:rFonts w:eastAsia="Times New Roman" w:cstheme="minorHAnsi"/>
                  <w:color w:val="000000"/>
                  <w:sz w:val="20"/>
                  <w:szCs w:val="20"/>
                  <w:lang w:eastAsia="en-AU"/>
                </w:rPr>
                <w:t>haracteriz</w:t>
              </w:r>
              <w:r>
                <w:rPr>
                  <w:rFonts w:eastAsia="Times New Roman" w:cstheme="minorHAnsi"/>
                  <w:color w:val="000000"/>
                  <w:sz w:val="20"/>
                  <w:szCs w:val="20"/>
                  <w:lang w:eastAsia="en-AU"/>
                </w:rPr>
                <w:t xml:space="preserve">ation of </w:t>
              </w:r>
              <w:r w:rsidRPr="007066C4">
                <w:rPr>
                  <w:rFonts w:eastAsia="Times New Roman" w:cstheme="minorHAnsi"/>
                  <w:color w:val="000000"/>
                  <w:sz w:val="20"/>
                  <w:szCs w:val="20"/>
                  <w:lang w:eastAsia="en-AU"/>
                </w:rPr>
                <w:t xml:space="preserve">the genotypic features of an emerging ST316 </w:t>
              </w:r>
            </w:ins>
            <w:ins w:id="20" w:author="Derek Sarovich" w:date="2023-05-16T13:51:00Z">
              <w:r w:rsidR="00A911DB" w:rsidRPr="007066C4">
                <w:rPr>
                  <w:rFonts w:eastAsia="Times New Roman" w:cstheme="minorHAnsi"/>
                  <w:color w:val="000000"/>
                  <w:sz w:val="20"/>
                  <w:szCs w:val="20"/>
                  <w:lang w:eastAsia="en-AU"/>
                </w:rPr>
                <w:t>sub lineage</w:t>
              </w:r>
            </w:ins>
            <w:ins w:id="21" w:author="Derek Sarovich" w:date="2023-05-16T12:34:00Z">
              <w:r w:rsidRPr="007066C4">
                <w:rPr>
                  <w:rFonts w:eastAsia="Times New Roman" w:cstheme="minorHAnsi"/>
                  <w:color w:val="000000"/>
                  <w:sz w:val="20"/>
                  <w:szCs w:val="20"/>
                  <w:lang w:eastAsia="en-AU"/>
                </w:rPr>
                <w:t xml:space="preserve"> causing </w:t>
              </w:r>
            </w:ins>
            <w:ins w:id="22" w:author="Derek Sarovich" w:date="2023-05-16T12:35:00Z">
              <w:r>
                <w:rPr>
                  <w:rFonts w:eastAsia="Times New Roman" w:cstheme="minorHAnsi"/>
                  <w:color w:val="000000"/>
                  <w:sz w:val="20"/>
                  <w:szCs w:val="20"/>
                  <w:lang w:eastAsia="en-AU"/>
                </w:rPr>
                <w:t>ear</w:t>
              </w:r>
            </w:ins>
            <w:ins w:id="23" w:author="Derek Sarovich" w:date="2023-05-16T12:34:00Z">
              <w:r w:rsidRPr="007066C4">
                <w:rPr>
                  <w:rFonts w:eastAsia="Times New Roman" w:cstheme="minorHAnsi"/>
                  <w:color w:val="000000"/>
                  <w:sz w:val="20"/>
                  <w:szCs w:val="20"/>
                  <w:lang w:eastAsia="en-AU"/>
                </w:rPr>
                <w:t xml:space="preserve"> infections in Shanghai</w:t>
              </w:r>
            </w:ins>
          </w:p>
        </w:tc>
      </w:tr>
      <w:tr w:rsidR="003F6036" w:rsidRPr="00404B58" w14:paraId="7B22D115" w14:textId="77777777" w:rsidTr="0030362D">
        <w:trPr>
          <w:trHeight w:val="288"/>
        </w:trPr>
        <w:tc>
          <w:tcPr>
            <w:tcW w:w="2400" w:type="dxa"/>
            <w:tcBorders>
              <w:top w:val="nil"/>
              <w:left w:val="single" w:sz="4" w:space="0" w:color="auto"/>
              <w:bottom w:val="single" w:sz="4" w:space="0" w:color="auto"/>
              <w:right w:val="single" w:sz="4" w:space="0" w:color="auto"/>
            </w:tcBorders>
            <w:shd w:val="clear" w:color="auto" w:fill="auto"/>
            <w:noWrap/>
            <w:vAlign w:val="center"/>
            <w:hideMark/>
          </w:tcPr>
          <w:p w14:paraId="494705A6" w14:textId="77777777" w:rsidR="003F6036" w:rsidRPr="00404B58" w:rsidRDefault="003F6036" w:rsidP="0030362D">
            <w:pPr>
              <w:spacing w:after="0" w:line="240" w:lineRule="auto"/>
              <w:jc w:val="center"/>
              <w:rPr>
                <w:rFonts w:eastAsia="Times New Roman" w:cstheme="minorHAnsi"/>
                <w:b/>
                <w:bCs/>
                <w:color w:val="000000"/>
                <w:sz w:val="20"/>
                <w:szCs w:val="20"/>
                <w:lang w:eastAsia="en-AU"/>
              </w:rPr>
            </w:pPr>
            <w:r w:rsidRPr="00404B58">
              <w:rPr>
                <w:rFonts w:eastAsia="Times New Roman" w:cstheme="minorHAnsi"/>
                <w:b/>
                <w:bCs/>
                <w:color w:val="000000"/>
                <w:sz w:val="20"/>
                <w:szCs w:val="20"/>
                <w:lang w:eastAsia="en-AU"/>
              </w:rPr>
              <w:t>Total</w:t>
            </w:r>
          </w:p>
        </w:tc>
        <w:tc>
          <w:tcPr>
            <w:tcW w:w="1060" w:type="dxa"/>
            <w:tcBorders>
              <w:top w:val="nil"/>
              <w:left w:val="nil"/>
              <w:bottom w:val="single" w:sz="4" w:space="0" w:color="auto"/>
              <w:right w:val="nil"/>
            </w:tcBorders>
            <w:shd w:val="clear" w:color="auto" w:fill="auto"/>
            <w:noWrap/>
            <w:vAlign w:val="center"/>
            <w:hideMark/>
          </w:tcPr>
          <w:p w14:paraId="44B096AF" w14:textId="77777777" w:rsidR="003F6036" w:rsidRPr="00404B58" w:rsidRDefault="003F6036" w:rsidP="0030362D">
            <w:pPr>
              <w:spacing w:after="0" w:line="240" w:lineRule="auto"/>
              <w:jc w:val="center"/>
              <w:rPr>
                <w:rFonts w:eastAsia="Times New Roman" w:cstheme="minorHAnsi"/>
                <w:b/>
                <w:bCs/>
                <w:color w:val="000000"/>
                <w:sz w:val="20"/>
                <w:szCs w:val="20"/>
                <w:lang w:eastAsia="en-AU"/>
              </w:rPr>
            </w:pPr>
            <w:r w:rsidRPr="00404B58">
              <w:rPr>
                <w:rFonts w:eastAsia="Times New Roman" w:cstheme="minorHAnsi"/>
                <w:b/>
                <w:bCs/>
                <w:color w:val="000000"/>
                <w:sz w:val="20"/>
                <w:szCs w:val="20"/>
                <w:lang w:eastAsia="en-AU"/>
              </w:rPr>
              <w:t>1,391</w:t>
            </w:r>
          </w:p>
        </w:tc>
        <w:tc>
          <w:tcPr>
            <w:tcW w:w="5420" w:type="dxa"/>
            <w:tcBorders>
              <w:top w:val="nil"/>
              <w:left w:val="nil"/>
              <w:bottom w:val="single" w:sz="4" w:space="0" w:color="auto"/>
              <w:right w:val="single" w:sz="4" w:space="0" w:color="auto"/>
            </w:tcBorders>
            <w:shd w:val="clear" w:color="auto" w:fill="auto"/>
            <w:noWrap/>
            <w:vAlign w:val="center"/>
            <w:hideMark/>
          </w:tcPr>
          <w:p w14:paraId="45918832" w14:textId="77777777" w:rsidR="003F6036" w:rsidRPr="00404B58" w:rsidRDefault="003F6036" w:rsidP="0030362D">
            <w:pPr>
              <w:spacing w:after="0" w:line="240" w:lineRule="auto"/>
              <w:rPr>
                <w:rFonts w:eastAsia="Times New Roman" w:cstheme="minorHAnsi"/>
                <w:color w:val="000000"/>
                <w:sz w:val="20"/>
                <w:szCs w:val="20"/>
                <w:lang w:eastAsia="en-AU"/>
              </w:rPr>
            </w:pPr>
            <w:r w:rsidRPr="00404B58">
              <w:rPr>
                <w:rFonts w:eastAsia="Times New Roman" w:cstheme="minorHAnsi"/>
                <w:color w:val="000000"/>
                <w:sz w:val="20"/>
                <w:szCs w:val="20"/>
                <w:lang w:eastAsia="en-AU"/>
              </w:rPr>
              <w:t> </w:t>
            </w:r>
          </w:p>
        </w:tc>
      </w:tr>
    </w:tbl>
    <w:p w14:paraId="01BC1A8E" w14:textId="58A5D04D" w:rsidR="003F6036" w:rsidRPr="00404B58" w:rsidRDefault="003F6036" w:rsidP="003F6036">
      <w:pPr>
        <w:rPr>
          <w:rFonts w:cstheme="minorHAnsi"/>
          <w:sz w:val="20"/>
          <w:szCs w:val="20"/>
        </w:rPr>
      </w:pPr>
      <w:r w:rsidRPr="00404B58">
        <w:rPr>
          <w:rFonts w:cstheme="minorHAnsi"/>
          <w:sz w:val="20"/>
          <w:szCs w:val="20"/>
        </w:rPr>
        <w:t xml:space="preserve">Abbreviations: AMR, antimicrobial-resistant; MDR, multidrug-resistant; ST, multi-locus sequence-type. </w:t>
      </w:r>
      <w:proofErr w:type="spellStart"/>
      <w:r w:rsidRPr="00404B58">
        <w:rPr>
          <w:rFonts w:cstheme="minorHAnsi"/>
          <w:sz w:val="20"/>
          <w:szCs w:val="20"/>
          <w:vertAlign w:val="superscript"/>
        </w:rPr>
        <w:t>a</w:t>
      </w:r>
      <w:r w:rsidRPr="00404B58">
        <w:rPr>
          <w:rFonts w:cstheme="minorHAnsi"/>
          <w:sz w:val="20"/>
          <w:szCs w:val="20"/>
        </w:rPr>
        <w:t>Excludes</w:t>
      </w:r>
      <w:proofErr w:type="spellEnd"/>
      <w:r w:rsidRPr="00404B58">
        <w:rPr>
          <w:rFonts w:cstheme="minorHAnsi"/>
          <w:sz w:val="20"/>
          <w:szCs w:val="20"/>
        </w:rPr>
        <w:t xml:space="preserve"> genomes that were found to be of very low quality/coverage</w:t>
      </w:r>
      <w:ins w:id="24" w:author="Derek Sarovich" w:date="2023-05-16T13:31:00Z">
        <w:r w:rsidR="00A63281">
          <w:rPr>
            <w:rFonts w:cstheme="minorHAnsi"/>
            <w:sz w:val="20"/>
            <w:szCs w:val="20"/>
          </w:rPr>
          <w:t xml:space="preserve"> or missing from public databases</w:t>
        </w:r>
      </w:ins>
      <w:r w:rsidRPr="00404B58">
        <w:rPr>
          <w:rFonts w:cstheme="minorHAnsi"/>
          <w:sz w:val="20"/>
          <w:szCs w:val="20"/>
        </w:rPr>
        <w:t>.</w:t>
      </w:r>
      <w:r w:rsidRPr="00404B58">
        <w:rPr>
          <w:rFonts w:cstheme="minorHAnsi"/>
          <w:sz w:val="20"/>
          <w:szCs w:val="20"/>
          <w:vertAlign w:val="superscript"/>
        </w:rPr>
        <w:t xml:space="preserve"> </w:t>
      </w:r>
      <w:proofErr w:type="spellStart"/>
      <w:r w:rsidRPr="00404B58">
        <w:rPr>
          <w:rFonts w:cstheme="minorHAnsi"/>
          <w:sz w:val="20"/>
          <w:szCs w:val="20"/>
          <w:vertAlign w:val="superscript"/>
        </w:rPr>
        <w:t>b</w:t>
      </w:r>
      <w:r w:rsidRPr="00404B58">
        <w:rPr>
          <w:rFonts w:cstheme="minorHAnsi"/>
          <w:sz w:val="20"/>
          <w:szCs w:val="20"/>
        </w:rPr>
        <w:t>van</w:t>
      </w:r>
      <w:proofErr w:type="spellEnd"/>
      <w:r w:rsidRPr="00404B58">
        <w:rPr>
          <w:rFonts w:cstheme="minorHAnsi"/>
          <w:sz w:val="20"/>
          <w:szCs w:val="20"/>
        </w:rPr>
        <w:t xml:space="preserve"> </w:t>
      </w:r>
      <w:proofErr w:type="spellStart"/>
      <w:r w:rsidRPr="00404B58">
        <w:rPr>
          <w:rFonts w:cstheme="minorHAnsi"/>
          <w:sz w:val="20"/>
          <w:szCs w:val="20"/>
        </w:rPr>
        <w:t>Belkum</w:t>
      </w:r>
      <w:proofErr w:type="spellEnd"/>
      <w:r w:rsidRPr="00404B58">
        <w:rPr>
          <w:rFonts w:cstheme="minorHAnsi"/>
          <w:sz w:val="20"/>
          <w:szCs w:val="20"/>
        </w:rPr>
        <w:t xml:space="preserve"> </w:t>
      </w:r>
      <w:r w:rsidRPr="00404B58">
        <w:rPr>
          <w:rFonts w:cstheme="minorHAnsi"/>
          <w:i/>
          <w:iCs/>
          <w:sz w:val="20"/>
          <w:szCs w:val="20"/>
        </w:rPr>
        <w:t>et al</w:t>
      </w:r>
      <w:r w:rsidRPr="00404B58">
        <w:rPr>
          <w:rFonts w:cstheme="minorHAnsi"/>
          <w:sz w:val="20"/>
          <w:szCs w:val="20"/>
        </w:rPr>
        <w:t xml:space="preserve">., 2015 also included isolates from Kos </w:t>
      </w:r>
      <w:r w:rsidRPr="00404B58">
        <w:rPr>
          <w:rFonts w:cstheme="minorHAnsi"/>
          <w:i/>
          <w:iCs/>
          <w:sz w:val="20"/>
          <w:szCs w:val="20"/>
        </w:rPr>
        <w:t>et al</w:t>
      </w:r>
      <w:r w:rsidRPr="00404B58">
        <w:rPr>
          <w:rFonts w:cstheme="minorHAnsi"/>
          <w:sz w:val="20"/>
          <w:szCs w:val="20"/>
        </w:rPr>
        <w:t>., 2015. Strain numbers are representative of unique isolates only</w:t>
      </w:r>
    </w:p>
    <w:p w14:paraId="0214276A" w14:textId="77777777" w:rsidR="003F6036" w:rsidRDefault="003F6036"/>
    <w:p w14:paraId="763B4707" w14:textId="77777777" w:rsidR="007E789E" w:rsidRDefault="007E789E">
      <w:pPr>
        <w:rPr>
          <w:b/>
          <w:bCs/>
        </w:rPr>
      </w:pPr>
      <w:r>
        <w:rPr>
          <w:b/>
          <w:bCs/>
        </w:rPr>
        <w:br w:type="page"/>
      </w:r>
    </w:p>
    <w:p w14:paraId="4D592058" w14:textId="182FA0DF" w:rsidR="003F6036" w:rsidRPr="003F6036" w:rsidRDefault="003F6036">
      <w:pPr>
        <w:rPr>
          <w:b/>
          <w:bCs/>
        </w:rPr>
      </w:pPr>
      <w:r w:rsidRPr="003F6036">
        <w:rPr>
          <w:b/>
          <w:bCs/>
        </w:rPr>
        <w:lastRenderedPageBreak/>
        <w:t>References</w:t>
      </w:r>
    </w:p>
    <w:p w14:paraId="589E48FF" w14:textId="77777777" w:rsidR="009B15EE" w:rsidRPr="009B15EE" w:rsidRDefault="003F6036" w:rsidP="009B15EE">
      <w:pPr>
        <w:pStyle w:val="EndNoteBibliography"/>
        <w:spacing w:after="0"/>
        <w:ind w:left="720" w:hanging="720"/>
      </w:pPr>
      <w:r>
        <w:fldChar w:fldCharType="begin"/>
      </w:r>
      <w:r>
        <w:instrText xml:space="preserve"> ADDIN EN.REFLIST </w:instrText>
      </w:r>
      <w:r>
        <w:fldChar w:fldCharType="separate"/>
      </w:r>
      <w:r w:rsidR="009B15EE" w:rsidRPr="009B15EE">
        <w:t>1.</w:t>
      </w:r>
      <w:r w:rsidR="009B15EE" w:rsidRPr="009B15EE">
        <w:tab/>
        <w:t>Kos VN, Déraspe M, McLaughlin RE, Whiteaker JD, Roy PH, Alm RA, Corbeil J, Gardner H.</w:t>
      </w:r>
      <w:r w:rsidR="009B15EE" w:rsidRPr="009B15EE">
        <w:rPr>
          <w:b/>
        </w:rPr>
        <w:t xml:space="preserve"> </w:t>
      </w:r>
      <w:r w:rsidR="009B15EE" w:rsidRPr="009B15EE">
        <w:t xml:space="preserve">2015. The resistome of </w:t>
      </w:r>
      <w:r w:rsidR="009B15EE" w:rsidRPr="009B15EE">
        <w:rPr>
          <w:i/>
        </w:rPr>
        <w:t>Pseudomonas aeruginosa</w:t>
      </w:r>
      <w:r w:rsidR="009B15EE" w:rsidRPr="009B15EE">
        <w:t xml:space="preserve"> in relationship to phenotypic susceptibility. Antimicrob Agents Chemother 59:427-436.</w:t>
      </w:r>
    </w:p>
    <w:p w14:paraId="186ADDE5" w14:textId="77777777" w:rsidR="009B15EE" w:rsidRPr="009B15EE" w:rsidRDefault="009B15EE" w:rsidP="009B15EE">
      <w:pPr>
        <w:pStyle w:val="EndNoteBibliography"/>
        <w:spacing w:after="0"/>
        <w:ind w:left="720" w:hanging="720"/>
      </w:pPr>
      <w:r w:rsidRPr="009B15EE">
        <w:t>2.</w:t>
      </w:r>
      <w:r w:rsidRPr="009B15EE">
        <w:tab/>
        <w:t>van Belkum A, Soriaga LB, LaFave MC, Akella S, Veyrieras J-B, Barbu EM, Shortridge D, Blanc B, Hannum G, Zambardi G, Miller K, Enright MC, Mugnier N, Brami D, Schicklin S, Felderman M, Schwartz AS, Richardson TH, Peterson TC, Hubby B, Cady KC.</w:t>
      </w:r>
      <w:r w:rsidRPr="009B15EE">
        <w:rPr>
          <w:b/>
        </w:rPr>
        <w:t xml:space="preserve"> </w:t>
      </w:r>
      <w:r w:rsidRPr="009B15EE">
        <w:t xml:space="preserve">2015. Phylogenetic distribution of CRISPR-Cas systems in antibiotic-resistant </w:t>
      </w:r>
      <w:r w:rsidRPr="009B15EE">
        <w:rPr>
          <w:i/>
        </w:rPr>
        <w:t>Pseudomonas aeruginosa</w:t>
      </w:r>
      <w:r w:rsidRPr="009B15EE">
        <w:t>. mBio 6:e01796-15.</w:t>
      </w:r>
    </w:p>
    <w:p w14:paraId="75F1F22E" w14:textId="77777777" w:rsidR="009B15EE" w:rsidRPr="009B15EE" w:rsidRDefault="009B15EE" w:rsidP="009B15EE">
      <w:pPr>
        <w:pStyle w:val="EndNoteBibliography"/>
        <w:spacing w:after="0"/>
        <w:ind w:left="720" w:hanging="720"/>
      </w:pPr>
      <w:r w:rsidRPr="009B15EE">
        <w:t>3.</w:t>
      </w:r>
      <w:r w:rsidRPr="009B15EE">
        <w:tab/>
        <w:t>Cabot G, López-Causapé C, Ocampo-Sosa AA, Sommer LM, Domínguez MÁ, Zamorano L, Juan C, Tubau F, Rodríguez C, Moyà B, Peña C, Martínez-Martínez L, Plesiat P, Oliver A.</w:t>
      </w:r>
      <w:r w:rsidRPr="009B15EE">
        <w:rPr>
          <w:b/>
        </w:rPr>
        <w:t xml:space="preserve"> </w:t>
      </w:r>
      <w:r w:rsidRPr="009B15EE">
        <w:t xml:space="preserve">2016. Deciphering the resistome of the widespread </w:t>
      </w:r>
      <w:r w:rsidRPr="009B15EE">
        <w:rPr>
          <w:i/>
        </w:rPr>
        <w:t>Pseudomonas aeruginosa</w:t>
      </w:r>
      <w:r w:rsidRPr="009B15EE">
        <w:t xml:space="preserve"> sequence type 175 international high-risk clone through whole-genome sequencing. Antimicrob Agents Chemother 60:7415-7423.</w:t>
      </w:r>
    </w:p>
    <w:p w14:paraId="50565EA8" w14:textId="77777777" w:rsidR="009B15EE" w:rsidRPr="009B15EE" w:rsidRDefault="009B15EE" w:rsidP="009B15EE">
      <w:pPr>
        <w:pStyle w:val="EndNoteBibliography"/>
        <w:spacing w:after="0"/>
        <w:ind w:left="720" w:hanging="720"/>
      </w:pPr>
      <w:r w:rsidRPr="009B15EE">
        <w:t>4.</w:t>
      </w:r>
      <w:r w:rsidRPr="009B15EE">
        <w:tab/>
        <w:t>Sherrard LJ, Tai AS, Wee BA, Ramsay KA, Kidd TJ, Ben Zakour NL, Whiley DM, Beatson SA, Bell SC.</w:t>
      </w:r>
      <w:r w:rsidRPr="009B15EE">
        <w:rPr>
          <w:b/>
        </w:rPr>
        <w:t xml:space="preserve"> </w:t>
      </w:r>
      <w:r w:rsidRPr="009B15EE">
        <w:t xml:space="preserve">2017. Within-host whole genome analysis of an antibiotic resistant </w:t>
      </w:r>
      <w:r w:rsidRPr="009B15EE">
        <w:rPr>
          <w:i/>
        </w:rPr>
        <w:t>Pseudomonas aeruginosa</w:t>
      </w:r>
      <w:r w:rsidRPr="009B15EE">
        <w:t xml:space="preserve"> strain sub-type in cystic fibrosis. PLoS ONE 12:e0172179.</w:t>
      </w:r>
    </w:p>
    <w:p w14:paraId="3DD2F8E1" w14:textId="77777777" w:rsidR="009B15EE" w:rsidRPr="009B15EE" w:rsidRDefault="009B15EE" w:rsidP="009B15EE">
      <w:pPr>
        <w:pStyle w:val="EndNoteBibliography"/>
        <w:spacing w:after="0"/>
        <w:ind w:left="720" w:hanging="720"/>
      </w:pPr>
      <w:r w:rsidRPr="009B15EE">
        <w:t>5.</w:t>
      </w:r>
      <w:r w:rsidRPr="009B15EE">
        <w:tab/>
        <w:t>Ramanathan B, Jindal HM, Le CF, Gudimella R, Anwar A, Razali R, Poole-Johnson J, Manikam R, Sekaran SD.</w:t>
      </w:r>
      <w:r w:rsidRPr="009B15EE">
        <w:rPr>
          <w:b/>
        </w:rPr>
        <w:t xml:space="preserve"> </w:t>
      </w:r>
      <w:r w:rsidRPr="009B15EE">
        <w:t xml:space="preserve">2017. Next generation sequencing reveals the antibiotic resistant variants in the genome of </w:t>
      </w:r>
      <w:r w:rsidRPr="009B15EE">
        <w:rPr>
          <w:i/>
        </w:rPr>
        <w:t>Pseudomonas aeruginosa</w:t>
      </w:r>
      <w:r w:rsidRPr="009B15EE">
        <w:t>. PLoS ONE 12:e0182524.</w:t>
      </w:r>
    </w:p>
    <w:p w14:paraId="5A713939" w14:textId="77777777" w:rsidR="009B15EE" w:rsidRPr="009B15EE" w:rsidRDefault="009B15EE" w:rsidP="009B15EE">
      <w:pPr>
        <w:pStyle w:val="EndNoteBibliography"/>
        <w:spacing w:after="0"/>
        <w:ind w:left="720" w:hanging="720"/>
      </w:pPr>
      <w:r w:rsidRPr="009B15EE">
        <w:t>6.</w:t>
      </w:r>
      <w:r w:rsidRPr="009B15EE">
        <w:tab/>
        <w:t>del Barrio-Tofiño E, López-Causapé C, Cabot G, Rivera A, Benito N, Segura C, Montero MM, Sorlí L, Tubau F, Gómez-Zorrilla S, Tormo N, Durá-Navarro R, Viedma E, Resino-Foz E, Fernández-Martínez M, González-Rico C, Alejo-Cancho I, Martínez JA, Labayru-Echverria C, Dueñas C, Ayestarán I, Zamorano L, Martinez-Martinez L, Horcajada JP, Oliver A.</w:t>
      </w:r>
      <w:r w:rsidRPr="009B15EE">
        <w:rPr>
          <w:b/>
        </w:rPr>
        <w:t xml:space="preserve"> </w:t>
      </w:r>
      <w:r w:rsidRPr="009B15EE">
        <w:t xml:space="preserve">2017. Genomics and susceptibility profiles of extensively drug-resistant </w:t>
      </w:r>
      <w:r w:rsidRPr="009B15EE">
        <w:rPr>
          <w:i/>
        </w:rPr>
        <w:t xml:space="preserve">Pseudomonas aeruginosa </w:t>
      </w:r>
      <w:r w:rsidRPr="009B15EE">
        <w:t>isolates from Spain. Antimicrob Agents Chemother 61:e01589-17.</w:t>
      </w:r>
    </w:p>
    <w:p w14:paraId="27AEFD99" w14:textId="2298AAA3" w:rsidR="009B15EE" w:rsidRPr="009B15EE" w:rsidRDefault="009B15EE" w:rsidP="009B15EE">
      <w:pPr>
        <w:pStyle w:val="EndNoteBibliography"/>
        <w:spacing w:after="0"/>
        <w:ind w:left="720" w:hanging="720"/>
      </w:pPr>
      <w:r w:rsidRPr="009B15EE">
        <w:t>7.</w:t>
      </w:r>
      <w:r w:rsidRPr="009B15EE">
        <w:tab/>
        <w:t>Centres for Disease Control and Prevention.</w:t>
      </w:r>
      <w:r w:rsidRPr="009B15EE">
        <w:rPr>
          <w:b/>
        </w:rPr>
        <w:t xml:space="preserve"> </w:t>
      </w:r>
      <w:r w:rsidRPr="009B15EE">
        <w:t xml:space="preserve">2022.  CDC &amp; FDA Antibiotic Resistance Isolate Bank. </w:t>
      </w:r>
      <w:hyperlink r:id="rId6" w:history="1">
        <w:r w:rsidRPr="009B15EE">
          <w:rPr>
            <w:rStyle w:val="Hyperlink"/>
          </w:rPr>
          <w:t>https://wwwn.cdc.gov/ARIsolateBank/Panel/PanelDetail?ID=12</w:t>
        </w:r>
      </w:hyperlink>
      <w:r w:rsidRPr="009B15EE">
        <w:t>, accessed 18Jan22]. Accessed 1/18/2022.</w:t>
      </w:r>
    </w:p>
    <w:p w14:paraId="2F7D05C0" w14:textId="77777777" w:rsidR="009B15EE" w:rsidRPr="009B15EE" w:rsidRDefault="009B15EE" w:rsidP="009B15EE">
      <w:pPr>
        <w:pStyle w:val="EndNoteBibliography"/>
        <w:spacing w:after="0"/>
        <w:ind w:left="720" w:hanging="720"/>
      </w:pPr>
      <w:r w:rsidRPr="009B15EE">
        <w:t>8.</w:t>
      </w:r>
      <w:r w:rsidRPr="009B15EE">
        <w:tab/>
        <w:t>Buhl M, Kästle C, Geyer A, Autenrieth IB, Peter S, Willmann M.</w:t>
      </w:r>
      <w:r w:rsidRPr="009B15EE">
        <w:rPr>
          <w:b/>
        </w:rPr>
        <w:t xml:space="preserve"> </w:t>
      </w:r>
      <w:r w:rsidRPr="009B15EE">
        <w:t xml:space="preserve">2019. Molecular evolution of extensively drug-resistant (XDR) </w:t>
      </w:r>
      <w:r w:rsidRPr="009B15EE">
        <w:rPr>
          <w:i/>
        </w:rPr>
        <w:t>Pseudomonas aeruginosa</w:t>
      </w:r>
      <w:r w:rsidRPr="009B15EE">
        <w:t xml:space="preserve"> strains from patients and hospital environment in a prolonged outbreak. Front Microbiol 10:1742.</w:t>
      </w:r>
    </w:p>
    <w:p w14:paraId="2BF1E8B7" w14:textId="77777777" w:rsidR="009B15EE" w:rsidRPr="009B15EE" w:rsidRDefault="009B15EE" w:rsidP="009B15EE">
      <w:pPr>
        <w:pStyle w:val="EndNoteBibliography"/>
        <w:spacing w:after="0"/>
        <w:ind w:left="720" w:hanging="720"/>
      </w:pPr>
      <w:r w:rsidRPr="009B15EE">
        <w:t>9.</w:t>
      </w:r>
      <w:r w:rsidRPr="009B15EE">
        <w:tab/>
        <w:t>Wardell SJT, Rehman A, Martin LW, Winstanley C, Patrick WM, Lamont IL.</w:t>
      </w:r>
      <w:r w:rsidRPr="009B15EE">
        <w:rPr>
          <w:b/>
        </w:rPr>
        <w:t xml:space="preserve"> </w:t>
      </w:r>
      <w:r w:rsidRPr="009B15EE">
        <w:t xml:space="preserve">2019. A large-scale whole-genome comparison shows that experimental evolution in response to antibiotics predicts changes in naturally evolved clinical </w:t>
      </w:r>
      <w:r w:rsidRPr="009B15EE">
        <w:rPr>
          <w:i/>
        </w:rPr>
        <w:t>Pseudomonas aeruginosa</w:t>
      </w:r>
      <w:r w:rsidRPr="009B15EE">
        <w:t>. Antimicrob Agents Chemother 63:e01619-19.</w:t>
      </w:r>
    </w:p>
    <w:p w14:paraId="2A373BD7" w14:textId="77777777" w:rsidR="009B15EE" w:rsidRPr="009B15EE" w:rsidRDefault="009B15EE" w:rsidP="009B15EE">
      <w:pPr>
        <w:pStyle w:val="EndNoteBibliography"/>
        <w:spacing w:after="0"/>
        <w:ind w:left="720" w:hanging="720"/>
      </w:pPr>
      <w:r w:rsidRPr="009B15EE">
        <w:t>10.</w:t>
      </w:r>
      <w:r w:rsidRPr="009B15EE">
        <w:tab/>
        <w:t>Khaledi A, Weimann A, Schniederjans M, Asgari E, Kuo T-H, Oliver A, Cabot G, Kola A, Gastmeier P, Hogardt M, Jonas D, Mofrad MR, Bremges A, McHardy AC, Häussler S.</w:t>
      </w:r>
      <w:r w:rsidRPr="009B15EE">
        <w:rPr>
          <w:b/>
        </w:rPr>
        <w:t xml:space="preserve"> </w:t>
      </w:r>
      <w:r w:rsidRPr="009B15EE">
        <w:t xml:space="preserve">2020. Predicting antimicrobial resistance in </w:t>
      </w:r>
      <w:r w:rsidRPr="009B15EE">
        <w:rPr>
          <w:i/>
        </w:rPr>
        <w:t>Pseudomonas aeruginosa</w:t>
      </w:r>
      <w:r w:rsidRPr="009B15EE">
        <w:t xml:space="preserve"> with machine learning-enabled molecular diagnostics. EMBO Mol Med 12:e10264.</w:t>
      </w:r>
    </w:p>
    <w:p w14:paraId="44030FAD" w14:textId="77777777" w:rsidR="009B15EE" w:rsidRPr="009B15EE" w:rsidRDefault="009B15EE" w:rsidP="009B15EE">
      <w:pPr>
        <w:pStyle w:val="EndNoteBibliography"/>
        <w:spacing w:after="0"/>
        <w:ind w:left="720" w:hanging="720"/>
      </w:pPr>
      <w:r w:rsidRPr="009B15EE">
        <w:t>11.</w:t>
      </w:r>
      <w:r w:rsidRPr="009B15EE">
        <w:tab/>
        <w:t>Tsang KK, Maguire F, Zubyk HL, Chou S, Edalatmand A, Wright GD, Beiko RG, McArthur AG.</w:t>
      </w:r>
      <w:r w:rsidRPr="009B15EE">
        <w:rPr>
          <w:b/>
        </w:rPr>
        <w:t xml:space="preserve"> </w:t>
      </w:r>
      <w:r w:rsidRPr="009B15EE">
        <w:t xml:space="preserve">2021. Identifying novel β-lactamase substrate activity through </w:t>
      </w:r>
      <w:r w:rsidRPr="009B15EE">
        <w:rPr>
          <w:i/>
        </w:rPr>
        <w:t xml:space="preserve">in silico </w:t>
      </w:r>
      <w:r w:rsidRPr="009B15EE">
        <w:t>prediction of antimicrobial resistance. Microb Genom 7:mgen000500.</w:t>
      </w:r>
    </w:p>
    <w:p w14:paraId="535778FD" w14:textId="77777777" w:rsidR="009B15EE" w:rsidRPr="009B15EE" w:rsidRDefault="009B15EE" w:rsidP="009B15EE">
      <w:pPr>
        <w:pStyle w:val="EndNoteBibliography"/>
        <w:spacing w:after="0"/>
        <w:ind w:left="720" w:hanging="720"/>
      </w:pPr>
      <w:r w:rsidRPr="009B15EE">
        <w:t>12.</w:t>
      </w:r>
      <w:r w:rsidRPr="009B15EE">
        <w:tab/>
        <w:t>Cortes-Lara S, Barrio-Tofino ED, Lopez-Causape C, Oliver A, Group G-SRPs.</w:t>
      </w:r>
      <w:r w:rsidRPr="009B15EE">
        <w:rPr>
          <w:b/>
        </w:rPr>
        <w:t xml:space="preserve"> </w:t>
      </w:r>
      <w:r w:rsidRPr="009B15EE">
        <w:t>2021. Predicting Pseudomonas aeruginosa susceptibility phenotypes from whole genome sequence resistome analysis. Clin Microbiol Infect 27:1631-1637.</w:t>
      </w:r>
    </w:p>
    <w:p w14:paraId="26340647" w14:textId="77777777" w:rsidR="009B15EE" w:rsidRPr="009B15EE" w:rsidRDefault="009B15EE" w:rsidP="009B15EE">
      <w:pPr>
        <w:pStyle w:val="EndNoteBibliography"/>
        <w:ind w:left="720" w:hanging="720"/>
      </w:pPr>
      <w:r w:rsidRPr="009B15EE">
        <w:t>13.</w:t>
      </w:r>
      <w:r w:rsidRPr="009B15EE">
        <w:tab/>
        <w:t>Sun Z, Yang F, Ji J, Cao W, Liu C, Ding B, Xu X.</w:t>
      </w:r>
      <w:r w:rsidRPr="009B15EE">
        <w:rPr>
          <w:b/>
        </w:rPr>
        <w:t xml:space="preserve"> </w:t>
      </w:r>
      <w:r w:rsidRPr="009B15EE">
        <w:t>2023. Dissecting the genotypic features of a fluoroquinolone-resistant Pseudomonas aeruginosa ST316 sublineage causing ear infections in Shanghai, China. Microb Genom 9.</w:t>
      </w:r>
    </w:p>
    <w:p w14:paraId="48C66B18" w14:textId="13866742" w:rsidR="00756169" w:rsidRDefault="003F6036">
      <w:r>
        <w:fldChar w:fldCharType="end"/>
      </w:r>
    </w:p>
    <w:sectPr w:rsidR="0075616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87AD9" w14:textId="77777777" w:rsidR="0061472E" w:rsidRDefault="0061472E" w:rsidP="003F6036">
      <w:pPr>
        <w:spacing w:after="0" w:line="240" w:lineRule="auto"/>
      </w:pPr>
      <w:r>
        <w:separator/>
      </w:r>
    </w:p>
  </w:endnote>
  <w:endnote w:type="continuationSeparator" w:id="0">
    <w:p w14:paraId="03A543A6" w14:textId="77777777" w:rsidR="0061472E" w:rsidRDefault="0061472E" w:rsidP="003F60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9929961"/>
      <w:docPartObj>
        <w:docPartGallery w:val="Page Numbers (Bottom of Page)"/>
        <w:docPartUnique/>
      </w:docPartObj>
    </w:sdtPr>
    <w:sdtEndPr>
      <w:rPr>
        <w:noProof/>
      </w:rPr>
    </w:sdtEndPr>
    <w:sdtContent>
      <w:p w14:paraId="1C835A8B" w14:textId="72C459B6" w:rsidR="003F6036" w:rsidRDefault="003F60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A9BBD9" w14:textId="77777777" w:rsidR="003F6036" w:rsidRDefault="003F60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D02F6" w14:textId="77777777" w:rsidR="0061472E" w:rsidRDefault="0061472E" w:rsidP="003F6036">
      <w:pPr>
        <w:spacing w:after="0" w:line="240" w:lineRule="auto"/>
      </w:pPr>
      <w:r>
        <w:separator/>
      </w:r>
    </w:p>
  </w:footnote>
  <w:footnote w:type="continuationSeparator" w:id="0">
    <w:p w14:paraId="6D8DFE6D" w14:textId="77777777" w:rsidR="0061472E" w:rsidRDefault="0061472E" w:rsidP="003F603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rek Sarovich">
    <w15:presenceInfo w15:providerId="Windows Live" w15:userId="4e7b781c40e389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timicrobial Agents Chem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xwdfweq2swwderaz8vwfvhwaw2v0se5rvw&quot;&gt;Ref_list_16-5-23&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3F6036"/>
    <w:rsid w:val="000F6609"/>
    <w:rsid w:val="00151DEF"/>
    <w:rsid w:val="00155A58"/>
    <w:rsid w:val="00167A94"/>
    <w:rsid w:val="002F0349"/>
    <w:rsid w:val="003F6036"/>
    <w:rsid w:val="004D5AED"/>
    <w:rsid w:val="004E30C1"/>
    <w:rsid w:val="005245E3"/>
    <w:rsid w:val="005B6F95"/>
    <w:rsid w:val="0061472E"/>
    <w:rsid w:val="007066C4"/>
    <w:rsid w:val="007E789E"/>
    <w:rsid w:val="0092004D"/>
    <w:rsid w:val="00973C8F"/>
    <w:rsid w:val="009B15EE"/>
    <w:rsid w:val="00A24C7A"/>
    <w:rsid w:val="00A409D2"/>
    <w:rsid w:val="00A63281"/>
    <w:rsid w:val="00A911DB"/>
    <w:rsid w:val="00B24033"/>
    <w:rsid w:val="00B80E52"/>
    <w:rsid w:val="00C65435"/>
    <w:rsid w:val="00C86EC7"/>
    <w:rsid w:val="00D755C7"/>
    <w:rsid w:val="00D85675"/>
    <w:rsid w:val="00DB04DA"/>
    <w:rsid w:val="00E304D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297197"/>
  <w15:chartTrackingRefBased/>
  <w15:docId w15:val="{8A9E5F43-93C2-4329-9E0F-672BABF7A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036"/>
    <w:rPr>
      <w:rFonts w:eastAsiaTheme="minorHAnsi"/>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60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036"/>
    <w:rPr>
      <w:rFonts w:eastAsiaTheme="minorHAnsi"/>
      <w:lang w:eastAsia="en-US"/>
    </w:rPr>
  </w:style>
  <w:style w:type="paragraph" w:styleId="Footer">
    <w:name w:val="footer"/>
    <w:basedOn w:val="Normal"/>
    <w:link w:val="FooterChar"/>
    <w:uiPriority w:val="99"/>
    <w:unhideWhenUsed/>
    <w:rsid w:val="003F60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036"/>
    <w:rPr>
      <w:rFonts w:eastAsiaTheme="minorHAnsi"/>
      <w:lang w:eastAsia="en-US"/>
    </w:rPr>
  </w:style>
  <w:style w:type="paragraph" w:customStyle="1" w:styleId="EndNoteBibliographyTitle">
    <w:name w:val="EndNote Bibliography Title"/>
    <w:basedOn w:val="Normal"/>
    <w:link w:val="EndNoteBibliographyTitleChar"/>
    <w:rsid w:val="003F60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6036"/>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3F60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6036"/>
    <w:rPr>
      <w:rFonts w:ascii="Calibri" w:eastAsiaTheme="minorHAnsi" w:hAnsi="Calibri" w:cs="Calibri"/>
      <w:noProof/>
      <w:lang w:val="en-US" w:eastAsia="en-US"/>
    </w:rPr>
  </w:style>
  <w:style w:type="character" w:styleId="Hyperlink">
    <w:name w:val="Hyperlink"/>
    <w:basedOn w:val="DefaultParagraphFont"/>
    <w:uiPriority w:val="99"/>
    <w:unhideWhenUsed/>
    <w:rsid w:val="003F6036"/>
    <w:rPr>
      <w:color w:val="0563C1" w:themeColor="hyperlink"/>
      <w:u w:val="single"/>
    </w:rPr>
  </w:style>
  <w:style w:type="character" w:styleId="UnresolvedMention">
    <w:name w:val="Unresolved Mention"/>
    <w:basedOn w:val="DefaultParagraphFont"/>
    <w:uiPriority w:val="99"/>
    <w:semiHidden/>
    <w:unhideWhenUsed/>
    <w:rsid w:val="003F6036"/>
    <w:rPr>
      <w:color w:val="605E5C"/>
      <w:shd w:val="clear" w:color="auto" w:fill="E1DFDD"/>
    </w:rPr>
  </w:style>
  <w:style w:type="paragraph" w:styleId="Revision">
    <w:name w:val="Revision"/>
    <w:hidden/>
    <w:uiPriority w:val="99"/>
    <w:semiHidden/>
    <w:rsid w:val="00151DEF"/>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dc.gov/ARIsolateBank/Panel/PanelDetail?ID=12"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150</Words>
  <Characters>1225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Price</dc:creator>
  <cp:keywords/>
  <dc:description/>
  <cp:lastModifiedBy>Derek Sarovich</cp:lastModifiedBy>
  <cp:revision>2</cp:revision>
  <dcterms:created xsi:type="dcterms:W3CDTF">2023-05-16T03:51:00Z</dcterms:created>
  <dcterms:modified xsi:type="dcterms:W3CDTF">2023-05-16T03:51:00Z</dcterms:modified>
</cp:coreProperties>
</file>